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086F74" w14:textId="77777777" w:rsidR="00AE7A21" w:rsidRPr="00AE7A21" w:rsidRDefault="00AE7A21" w:rsidP="00AE7A21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 w:rsidRPr="00AE7A21">
        <w:rPr>
          <w:rFonts w:ascii="Times New Roman" w:hAnsi="Times New Roman" w:cs="Times New Roman"/>
          <w:b/>
          <w:bCs/>
          <w:sz w:val="22"/>
        </w:rPr>
        <w:t>Table S1. The detailed information for each case included karyotype, past pregnancy history, PGT-SR results and embryo transfer results.</w:t>
      </w:r>
    </w:p>
    <w:tbl>
      <w:tblPr>
        <w:tblW w:w="14175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67"/>
        <w:gridCol w:w="1701"/>
        <w:gridCol w:w="993"/>
        <w:gridCol w:w="992"/>
        <w:gridCol w:w="992"/>
        <w:gridCol w:w="851"/>
        <w:gridCol w:w="850"/>
        <w:gridCol w:w="851"/>
        <w:gridCol w:w="850"/>
        <w:gridCol w:w="851"/>
        <w:gridCol w:w="850"/>
        <w:gridCol w:w="992"/>
        <w:gridCol w:w="851"/>
        <w:gridCol w:w="992"/>
        <w:gridCol w:w="992"/>
      </w:tblGrid>
      <w:tr w:rsidR="00AE7A21" w:rsidRPr="002E67DA" w14:paraId="1A7DF105" w14:textId="77777777" w:rsidTr="002E67DA">
        <w:trPr>
          <w:trHeight w:val="281"/>
          <w:jc w:val="center"/>
        </w:trPr>
        <w:tc>
          <w:tcPr>
            <w:tcW w:w="56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4FD44D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E2BFFF5" w14:textId="67C2C015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0742AF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Carrier’s Karyotype</w:t>
            </w:r>
          </w:p>
        </w:tc>
        <w:tc>
          <w:tcPr>
            <w:tcW w:w="99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609FD1" w14:textId="1011A7A5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Other causes of recurrent miscarriage</w:t>
            </w:r>
          </w:p>
        </w:tc>
        <w:tc>
          <w:tcPr>
            <w:tcW w:w="283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E0070C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Past pregnancy history</w:t>
            </w:r>
          </w:p>
        </w:tc>
        <w:tc>
          <w:tcPr>
            <w:tcW w:w="5244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7AFD0D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Result of PGT-SR</w:t>
            </w:r>
          </w:p>
        </w:tc>
        <w:tc>
          <w:tcPr>
            <w:tcW w:w="283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4A9D37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Result of embryo transfer</w:t>
            </w:r>
          </w:p>
        </w:tc>
      </w:tr>
      <w:tr w:rsidR="00AE7A21" w:rsidRPr="002E67DA" w14:paraId="5E64C1AD" w14:textId="77777777" w:rsidTr="002E67DA">
        <w:trPr>
          <w:trHeight w:val="308"/>
          <w:jc w:val="center"/>
        </w:trPr>
        <w:tc>
          <w:tcPr>
            <w:tcW w:w="56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93FC78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4497584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2E0E6A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EBBA99" w14:textId="36400D62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Number of</w:t>
            </w:r>
          </w:p>
          <w:p w14:paraId="24623B01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pregnancie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7E4A69" w14:textId="524E3C4C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Number of</w:t>
            </w:r>
          </w:p>
          <w:p w14:paraId="72F98F0F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miscarriage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F22862" w14:textId="1E6C0554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Number of</w:t>
            </w:r>
          </w:p>
          <w:p w14:paraId="67043435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live birth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53B1CB" w14:textId="186ABAF8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Average of female age</w:t>
            </w:r>
            <w:r w:rsidR="005B504E">
              <w:rPr>
                <w:rFonts w:ascii="Times New Roman" w:hAnsi="Times New Roman" w:cs="Times New Roman"/>
                <w:szCs w:val="21"/>
              </w:rPr>
              <w:t xml:space="preserve"> at OR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D878BC" w14:textId="31153990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Number of</w:t>
            </w:r>
          </w:p>
          <w:p w14:paraId="1B9CA2C9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cycle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1DAE5E" w14:textId="164E1F2F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Number of</w:t>
            </w:r>
          </w:p>
          <w:p w14:paraId="04B73294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COC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1C16DC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Fertilized</w:t>
            </w:r>
          </w:p>
          <w:p w14:paraId="67A5A726" w14:textId="4E0F07B2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oocyte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0A439C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Biopsied</w:t>
            </w:r>
          </w:p>
          <w:p w14:paraId="79D08A3D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blastocyst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544CCE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Genetically</w:t>
            </w:r>
          </w:p>
          <w:p w14:paraId="4D136469" w14:textId="6F82C89D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transferable</w:t>
            </w:r>
          </w:p>
          <w:p w14:paraId="7BFFE75C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blastocyst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5B9EBF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Number of</w:t>
            </w:r>
          </w:p>
          <w:p w14:paraId="0CE5D5A3" w14:textId="07571BFC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ET cycle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41964B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Clinical</w:t>
            </w:r>
          </w:p>
          <w:p w14:paraId="372FB169" w14:textId="33D94A38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pregnancie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B5CDC8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Ongoing</w:t>
            </w:r>
          </w:p>
          <w:p w14:paraId="48A433D1" w14:textId="70001F76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pregnancies</w:t>
            </w:r>
          </w:p>
        </w:tc>
      </w:tr>
      <w:tr w:rsidR="00AE7A21" w:rsidRPr="002E67DA" w14:paraId="0A527ACE" w14:textId="77777777" w:rsidTr="002E67DA">
        <w:trPr>
          <w:trHeight w:val="255"/>
          <w:jc w:val="center"/>
        </w:trPr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66E123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D7ED02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2E67DA">
              <w:rPr>
                <w:rFonts w:ascii="Times New Roman" w:hAnsi="Times New Roman" w:cs="Times New Roman"/>
                <w:szCs w:val="21"/>
                <w:lang w:val="fr-FR"/>
              </w:rPr>
              <w:t>46,XX</w:t>
            </w:r>
            <w:proofErr w:type="gramEnd"/>
            <w:r w:rsidRPr="002E67DA">
              <w:rPr>
                <w:rFonts w:ascii="Times New Roman" w:hAnsi="Times New Roman" w:cs="Times New Roman"/>
                <w:szCs w:val="21"/>
                <w:lang w:val="fr-FR"/>
              </w:rPr>
              <w:t>,t(1;16)(p34.3;p12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AC31C7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FE8724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9366FD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E2DBF0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1C72D6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39.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6E3DE8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49AFAA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E50A69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CD4F70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6D47BC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660583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EE4324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9279AC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AE7A21" w:rsidRPr="002E67DA" w14:paraId="556C146B" w14:textId="77777777" w:rsidTr="002E67DA">
        <w:trPr>
          <w:trHeight w:val="395"/>
          <w:jc w:val="center"/>
        </w:trPr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3DE79C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EB1D0A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2E67DA">
              <w:rPr>
                <w:rFonts w:ascii="Times New Roman" w:hAnsi="Times New Roman" w:cs="Times New Roman"/>
                <w:szCs w:val="21"/>
                <w:lang w:val="fr-FR"/>
              </w:rPr>
              <w:t>46,XY</w:t>
            </w:r>
            <w:proofErr w:type="gramEnd"/>
            <w:r w:rsidRPr="002E67DA">
              <w:rPr>
                <w:rFonts w:ascii="Times New Roman" w:hAnsi="Times New Roman" w:cs="Times New Roman"/>
                <w:szCs w:val="21"/>
                <w:lang w:val="fr-FR"/>
              </w:rPr>
              <w:t>,t(15;22)(q21.2;q11.2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C612E0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CEFA29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5FC81D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8CFCD8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CCAB21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40.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CE07D3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0F06C9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8444D4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5163F1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73CFBE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F598E5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F7601D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2EE09F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AE7A21" w:rsidRPr="002E67DA" w14:paraId="65414E74" w14:textId="77777777" w:rsidTr="002E67DA">
        <w:trPr>
          <w:trHeight w:val="255"/>
          <w:jc w:val="center"/>
        </w:trPr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5832DA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A390D8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2E67DA">
              <w:rPr>
                <w:rFonts w:ascii="Times New Roman" w:hAnsi="Times New Roman" w:cs="Times New Roman"/>
                <w:szCs w:val="21"/>
                <w:lang w:val="fr-FR"/>
              </w:rPr>
              <w:t>46,XY</w:t>
            </w:r>
            <w:proofErr w:type="gramEnd"/>
            <w:r w:rsidRPr="002E67DA">
              <w:rPr>
                <w:rFonts w:ascii="Times New Roman" w:hAnsi="Times New Roman" w:cs="Times New Roman"/>
                <w:szCs w:val="21"/>
                <w:lang w:val="fr-FR"/>
              </w:rPr>
              <w:t>,t(4;5)(q21;q35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F85210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70EE01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676D0F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CFCA57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92490A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37.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08F1E0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341822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8EB090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18407A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6E830D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A677F1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5439E1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3D6B12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AE7A21" w:rsidRPr="002E67DA" w14:paraId="1AA49C3D" w14:textId="77777777" w:rsidTr="002E67DA">
        <w:trPr>
          <w:trHeight w:val="255"/>
          <w:jc w:val="center"/>
        </w:trPr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6BABD5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ABCF3D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2E67DA">
              <w:rPr>
                <w:rFonts w:ascii="Times New Roman" w:hAnsi="Times New Roman" w:cs="Times New Roman"/>
                <w:szCs w:val="21"/>
                <w:lang w:val="fr-FR"/>
              </w:rPr>
              <w:t>46,XX</w:t>
            </w:r>
            <w:proofErr w:type="gramEnd"/>
            <w:r w:rsidRPr="002E67DA">
              <w:rPr>
                <w:rFonts w:ascii="Times New Roman" w:hAnsi="Times New Roman" w:cs="Times New Roman"/>
                <w:szCs w:val="21"/>
                <w:lang w:val="fr-FR"/>
              </w:rPr>
              <w:t>,t(7;8)(q21;p22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3A2E3B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0C4375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84B7EC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90A77C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761636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40.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3F1179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8E3277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32BB18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408CF0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6BD1E4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5FF7A9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ACF472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2AA263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AE7A21" w:rsidRPr="002E67DA" w14:paraId="788AA601" w14:textId="77777777" w:rsidTr="002E67DA">
        <w:trPr>
          <w:trHeight w:val="255"/>
          <w:jc w:val="center"/>
        </w:trPr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0A95B2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1D96B9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2E67DA">
              <w:rPr>
                <w:rFonts w:ascii="Times New Roman" w:hAnsi="Times New Roman" w:cs="Times New Roman"/>
                <w:szCs w:val="21"/>
                <w:lang w:val="fr-FR"/>
              </w:rPr>
              <w:t>46,XY</w:t>
            </w:r>
            <w:proofErr w:type="gramEnd"/>
            <w:r w:rsidRPr="002E67DA">
              <w:rPr>
                <w:rFonts w:ascii="Times New Roman" w:hAnsi="Times New Roman" w:cs="Times New Roman"/>
                <w:szCs w:val="21"/>
                <w:lang w:val="fr-FR"/>
              </w:rPr>
              <w:t>,t(6;14)(p21.3;q32.3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2BEE81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69A6A6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2B1BB3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D2835B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063863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33.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AE1165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DE2AF3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22B5A0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9E6CA6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BB1EFB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A054A1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DB8F56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16B0D4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AE7A21" w:rsidRPr="002E67DA" w14:paraId="16D26B2E" w14:textId="77777777" w:rsidTr="002E67DA">
        <w:trPr>
          <w:trHeight w:val="255"/>
          <w:jc w:val="center"/>
        </w:trPr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0F7144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lastRenderedPageBreak/>
              <w:t>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79361D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2E67DA">
              <w:rPr>
                <w:rFonts w:ascii="Times New Roman" w:hAnsi="Times New Roman" w:cs="Times New Roman"/>
                <w:szCs w:val="21"/>
                <w:lang w:val="fr-FR"/>
              </w:rPr>
              <w:t>46,XX</w:t>
            </w:r>
            <w:proofErr w:type="gramEnd"/>
            <w:r w:rsidRPr="002E67DA">
              <w:rPr>
                <w:rFonts w:ascii="Times New Roman" w:hAnsi="Times New Roman" w:cs="Times New Roman"/>
                <w:szCs w:val="21"/>
                <w:lang w:val="fr-FR"/>
              </w:rPr>
              <w:t>,t(17;20)(p13;q11.2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1DCC7A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3A4B47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668616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32C2AC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6321AB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34.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0F6727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F50853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4D4B17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46A3C5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05A47F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844D37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930FD8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D3BBA5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AE7A21" w:rsidRPr="002E67DA" w14:paraId="5935D5B5" w14:textId="77777777" w:rsidTr="002E67DA">
        <w:trPr>
          <w:trHeight w:val="255"/>
          <w:jc w:val="center"/>
        </w:trPr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668D11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3E9858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2E67DA">
              <w:rPr>
                <w:rFonts w:ascii="Times New Roman" w:hAnsi="Times New Roman" w:cs="Times New Roman"/>
                <w:szCs w:val="21"/>
                <w:lang w:val="fr-FR"/>
              </w:rPr>
              <w:t>46,XX</w:t>
            </w:r>
            <w:proofErr w:type="gramEnd"/>
            <w:r w:rsidRPr="002E67DA">
              <w:rPr>
                <w:rFonts w:ascii="Times New Roman" w:hAnsi="Times New Roman" w:cs="Times New Roman"/>
                <w:szCs w:val="21"/>
                <w:lang w:val="fr-FR"/>
              </w:rPr>
              <w:t>,t(10;18)(p10;p10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6759A2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AP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E68AD2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687481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4A4704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93293D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37.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A1D943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18997C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C50216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EDF03D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2643BB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01222B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889F2C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4EFC68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AE7A21" w:rsidRPr="002E67DA" w14:paraId="1E7B3F31" w14:textId="77777777" w:rsidTr="002E67DA">
        <w:trPr>
          <w:trHeight w:val="255"/>
          <w:jc w:val="center"/>
        </w:trPr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5455E0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6F330A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2E67DA">
              <w:rPr>
                <w:rFonts w:ascii="Times New Roman" w:hAnsi="Times New Roman" w:cs="Times New Roman"/>
                <w:szCs w:val="21"/>
                <w:lang w:val="fr-FR"/>
              </w:rPr>
              <w:t>46,XY</w:t>
            </w:r>
            <w:proofErr w:type="gramEnd"/>
            <w:r w:rsidRPr="002E67DA">
              <w:rPr>
                <w:rFonts w:ascii="Times New Roman" w:hAnsi="Times New Roman" w:cs="Times New Roman"/>
                <w:szCs w:val="21"/>
                <w:lang w:val="fr-FR"/>
              </w:rPr>
              <w:t>,t(5;14)(p13.3;p24.1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05D71C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1A0F4C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C9A8B1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597ACD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C8BE8B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34.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42E3EA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2E66F2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11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300ACA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1A95B1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ED72E3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5D3460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AF0C69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7BE134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AE7A21" w:rsidRPr="002E67DA" w14:paraId="00844F79" w14:textId="77777777" w:rsidTr="002E67DA">
        <w:trPr>
          <w:trHeight w:val="255"/>
          <w:jc w:val="center"/>
        </w:trPr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33F039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93A81A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2E67DA">
              <w:rPr>
                <w:rFonts w:ascii="Times New Roman" w:hAnsi="Times New Roman" w:cs="Times New Roman"/>
                <w:szCs w:val="21"/>
              </w:rPr>
              <w:t>45,XY</w:t>
            </w:r>
            <w:proofErr w:type="gramEnd"/>
            <w:r w:rsidRPr="002E67DA">
              <w:rPr>
                <w:rFonts w:ascii="Times New Roman" w:hAnsi="Times New Roman" w:cs="Times New Roman"/>
                <w:szCs w:val="21"/>
              </w:rPr>
              <w:t>,der(14;21)(q10;q10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A4CEC7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9D8042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4E4742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107C4E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7D8133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39.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D2323A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DDDDD2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9399C8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7F54FE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EC44C0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166798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911725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31D9FB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AE7A21" w:rsidRPr="002E67DA" w14:paraId="60B0BA36" w14:textId="77777777" w:rsidTr="002E67DA">
        <w:trPr>
          <w:trHeight w:val="255"/>
          <w:jc w:val="center"/>
        </w:trPr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E98DE6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F5B28F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2E67DA">
              <w:rPr>
                <w:rFonts w:ascii="Times New Roman" w:hAnsi="Times New Roman" w:cs="Times New Roman"/>
                <w:szCs w:val="21"/>
                <w:lang w:val="fr-FR"/>
              </w:rPr>
              <w:t>46,XX</w:t>
            </w:r>
            <w:proofErr w:type="gramEnd"/>
            <w:r w:rsidRPr="002E67DA">
              <w:rPr>
                <w:rFonts w:ascii="Times New Roman" w:hAnsi="Times New Roman" w:cs="Times New Roman"/>
                <w:szCs w:val="21"/>
                <w:lang w:val="fr-FR"/>
              </w:rPr>
              <w:t>,t(7;13)(q33;q22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CFDCA9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510887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C0E14E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906B5E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73BCB5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38.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1B3123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38ED32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F07D12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FAD036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129C0F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F9A943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DF69ED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EF62DF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AE7A21" w:rsidRPr="002E67DA" w14:paraId="4576FA2C" w14:textId="77777777" w:rsidTr="002E67DA">
        <w:trPr>
          <w:trHeight w:val="255"/>
          <w:jc w:val="center"/>
        </w:trPr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E4821B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603381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2E67DA">
              <w:rPr>
                <w:rFonts w:ascii="Times New Roman" w:hAnsi="Times New Roman" w:cs="Times New Roman"/>
                <w:szCs w:val="21"/>
                <w:lang w:val="fr-FR"/>
              </w:rPr>
              <w:t>46,XX</w:t>
            </w:r>
            <w:proofErr w:type="gramEnd"/>
            <w:r w:rsidRPr="002E67DA">
              <w:rPr>
                <w:rFonts w:ascii="Times New Roman" w:hAnsi="Times New Roman" w:cs="Times New Roman"/>
                <w:szCs w:val="21"/>
                <w:lang w:val="fr-FR"/>
              </w:rPr>
              <w:t>,t(2;4)(q22;q23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A4B2B6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68913C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988F94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C8EB78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FE381A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34.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BB31A9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6CEFAC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3353B5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1EFF66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38D22E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E41EA7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78D4BF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866254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AE7A21" w:rsidRPr="002E67DA" w14:paraId="4D082353" w14:textId="77777777" w:rsidTr="002E67DA">
        <w:trPr>
          <w:trHeight w:val="255"/>
          <w:jc w:val="center"/>
        </w:trPr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6832AB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6C84F1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2E67DA">
              <w:rPr>
                <w:rFonts w:ascii="Times New Roman" w:hAnsi="Times New Roman" w:cs="Times New Roman"/>
                <w:szCs w:val="21"/>
                <w:lang w:val="fr-FR"/>
              </w:rPr>
              <w:t>46,XY</w:t>
            </w:r>
            <w:proofErr w:type="gramEnd"/>
            <w:r w:rsidRPr="002E67DA">
              <w:rPr>
                <w:rFonts w:ascii="Times New Roman" w:hAnsi="Times New Roman" w:cs="Times New Roman"/>
                <w:szCs w:val="21"/>
                <w:lang w:val="fr-FR"/>
              </w:rPr>
              <w:t>,t(4;13)(q23;q22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34DB95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D8B6AD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E4D2A1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7144C6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685B6A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30.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87B22C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CB1275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7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8FEF7D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E37835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877560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AEC1D6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4F000A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C15C8C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AE7A21" w:rsidRPr="002E67DA" w14:paraId="25330609" w14:textId="77777777" w:rsidTr="002E67DA">
        <w:trPr>
          <w:trHeight w:val="255"/>
          <w:jc w:val="center"/>
        </w:trPr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401765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CE5B47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2E67DA">
              <w:rPr>
                <w:rFonts w:ascii="Times New Roman" w:hAnsi="Times New Roman" w:cs="Times New Roman"/>
                <w:szCs w:val="21"/>
                <w:lang w:val="fr-FR"/>
              </w:rPr>
              <w:t>46,XX</w:t>
            </w:r>
            <w:proofErr w:type="gramEnd"/>
            <w:r w:rsidRPr="002E67DA">
              <w:rPr>
                <w:rFonts w:ascii="Times New Roman" w:hAnsi="Times New Roman" w:cs="Times New Roman"/>
                <w:szCs w:val="21"/>
                <w:lang w:val="fr-FR"/>
              </w:rPr>
              <w:t>,t(9;13)(q33;q12.1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90879C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AP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AF5D30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96DB78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6E6D0D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5A5920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37.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19EC74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90F115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7DB5C0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B28228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3818A9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170D52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66DB6E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FCE03A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AE7A21" w:rsidRPr="002E67DA" w14:paraId="63FDA41D" w14:textId="77777777" w:rsidTr="002E67DA">
        <w:trPr>
          <w:trHeight w:val="255"/>
          <w:jc w:val="center"/>
        </w:trPr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7B4F80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A5BF3C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45</w:t>
            </w:r>
            <w:proofErr w:type="gramStart"/>
            <w:r w:rsidRPr="002E67DA">
              <w:rPr>
                <w:rFonts w:ascii="Times New Roman" w:hAnsi="Times New Roman" w:cs="Times New Roman"/>
                <w:szCs w:val="21"/>
              </w:rPr>
              <w:t>XX,der</w:t>
            </w:r>
            <w:proofErr w:type="gramEnd"/>
            <w:r w:rsidRPr="002E67DA">
              <w:rPr>
                <w:rFonts w:ascii="Times New Roman" w:hAnsi="Times New Roman" w:cs="Times New Roman"/>
                <w:szCs w:val="21"/>
              </w:rPr>
              <w:t>(13;14)(q10;q10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A6438E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7A6180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FB26D7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0E00E9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45DFB0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36.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A30BED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0D4448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017F68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819F5B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CB5974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336020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FB932C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4A0062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AE7A21" w:rsidRPr="002E67DA" w14:paraId="6590C12D" w14:textId="77777777" w:rsidTr="002E67DA">
        <w:trPr>
          <w:trHeight w:val="255"/>
          <w:jc w:val="center"/>
        </w:trPr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8DD7B0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lastRenderedPageBreak/>
              <w:t>1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9824AD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2E67DA">
              <w:rPr>
                <w:rFonts w:ascii="Times New Roman" w:hAnsi="Times New Roman" w:cs="Times New Roman"/>
                <w:szCs w:val="21"/>
                <w:lang w:val="fr-FR"/>
              </w:rPr>
              <w:t>46,XX</w:t>
            </w:r>
            <w:proofErr w:type="gramEnd"/>
            <w:r w:rsidRPr="002E67DA">
              <w:rPr>
                <w:rFonts w:ascii="Times New Roman" w:hAnsi="Times New Roman" w:cs="Times New Roman"/>
                <w:szCs w:val="21"/>
                <w:lang w:val="fr-FR"/>
              </w:rPr>
              <w:t>,t(1;16)(q21;q12.1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C3BAFF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E97A50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06394F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D17B6C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788B0A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36.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7AF04C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618295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DB420D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81E835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B5F9EC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417CD7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5F4775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451704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AE7A21" w:rsidRPr="002E67DA" w14:paraId="1B7FD80B" w14:textId="77777777" w:rsidTr="002E67DA">
        <w:trPr>
          <w:trHeight w:val="255"/>
          <w:jc w:val="center"/>
        </w:trPr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4FDB8C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A681E4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2E67DA">
              <w:rPr>
                <w:rFonts w:ascii="Times New Roman" w:hAnsi="Times New Roman" w:cs="Times New Roman"/>
                <w:szCs w:val="21"/>
                <w:lang w:val="fr-FR"/>
              </w:rPr>
              <w:t>46,XX</w:t>
            </w:r>
            <w:proofErr w:type="gramEnd"/>
            <w:r w:rsidRPr="002E67DA">
              <w:rPr>
                <w:rFonts w:ascii="Times New Roman" w:hAnsi="Times New Roman" w:cs="Times New Roman"/>
                <w:szCs w:val="21"/>
                <w:lang w:val="fr-FR"/>
              </w:rPr>
              <w:t>,t(3;17)(q27;q21.3</w:t>
            </w:r>
            <w:r w:rsidRPr="002E67D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D207BB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7F6D2C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8BFB76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3ACCD7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D107F5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32.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2B1028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179EC8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3326BC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61F076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52A381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574E07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5924EE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EA95C1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AE7A21" w:rsidRPr="002E67DA" w14:paraId="2115676C" w14:textId="77777777" w:rsidTr="002E67DA">
        <w:trPr>
          <w:trHeight w:val="255"/>
          <w:jc w:val="center"/>
        </w:trPr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8FEA0D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12B636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2E67DA">
              <w:rPr>
                <w:rFonts w:ascii="Times New Roman" w:hAnsi="Times New Roman" w:cs="Times New Roman"/>
                <w:szCs w:val="21"/>
                <w:lang w:val="fr-FR"/>
              </w:rPr>
              <w:t>46,XX</w:t>
            </w:r>
            <w:proofErr w:type="gramEnd"/>
            <w:r w:rsidRPr="002E67DA">
              <w:rPr>
                <w:rFonts w:ascii="Times New Roman" w:hAnsi="Times New Roman" w:cs="Times New Roman"/>
                <w:szCs w:val="21"/>
                <w:lang w:val="fr-FR"/>
              </w:rPr>
              <w:t>,t(6;7)(q12;q21.2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E50605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249D79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B9F283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997757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83FFB9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45.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F6421D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530736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4870B2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181A7C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BCB4E7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74E20E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10E849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AC1102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AE7A21" w:rsidRPr="002E67DA" w14:paraId="1B14C3EC" w14:textId="77777777" w:rsidTr="002E67DA">
        <w:trPr>
          <w:trHeight w:val="255"/>
          <w:jc w:val="center"/>
        </w:trPr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2D7113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57D3BF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2E67DA">
              <w:rPr>
                <w:rFonts w:ascii="Times New Roman" w:hAnsi="Times New Roman" w:cs="Times New Roman"/>
                <w:szCs w:val="21"/>
                <w:lang w:val="fr-FR"/>
              </w:rPr>
              <w:t>46,XX</w:t>
            </w:r>
            <w:proofErr w:type="gramEnd"/>
            <w:r w:rsidRPr="002E67DA">
              <w:rPr>
                <w:rFonts w:ascii="Times New Roman" w:hAnsi="Times New Roman" w:cs="Times New Roman"/>
                <w:szCs w:val="21"/>
                <w:lang w:val="fr-FR"/>
              </w:rPr>
              <w:t>,t(11;22)(q23.3;q11.2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632B2A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7BCFDC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E21073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9DEA57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33C7EC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37.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898B0B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A7E476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F456F1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B80763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001E67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9B5386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E00A21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F174A6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AE7A21" w:rsidRPr="002E67DA" w14:paraId="513B4DEE" w14:textId="77777777" w:rsidTr="002E67DA">
        <w:trPr>
          <w:trHeight w:val="255"/>
          <w:jc w:val="center"/>
        </w:trPr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ACF062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8E8332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2E67DA">
              <w:rPr>
                <w:rFonts w:ascii="Times New Roman" w:hAnsi="Times New Roman" w:cs="Times New Roman"/>
                <w:szCs w:val="21"/>
              </w:rPr>
              <w:t>45,XX</w:t>
            </w:r>
            <w:proofErr w:type="gramEnd"/>
            <w:r w:rsidRPr="002E67DA">
              <w:rPr>
                <w:rFonts w:ascii="Times New Roman" w:hAnsi="Times New Roman" w:cs="Times New Roman"/>
                <w:szCs w:val="21"/>
              </w:rPr>
              <w:t>,dic(13;14)(p11.2;p11.2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4BD35A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F81AC1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275015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37F3AB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8BD03F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31.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C0D4A7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AB0DB8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3A19D8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FE50AE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69FB8D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E42FFC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118F44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B210CD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AE7A21" w:rsidRPr="002E67DA" w14:paraId="55CFDC71" w14:textId="77777777" w:rsidTr="002E67DA">
        <w:trPr>
          <w:trHeight w:val="255"/>
          <w:jc w:val="center"/>
        </w:trPr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298BE9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E94B6D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2E67DA">
              <w:rPr>
                <w:rFonts w:ascii="Times New Roman" w:hAnsi="Times New Roman" w:cs="Times New Roman"/>
                <w:szCs w:val="21"/>
                <w:lang w:val="fr-FR"/>
              </w:rPr>
              <w:t>46,XY</w:t>
            </w:r>
            <w:proofErr w:type="gramEnd"/>
            <w:r w:rsidRPr="002E67DA">
              <w:rPr>
                <w:rFonts w:ascii="Times New Roman" w:hAnsi="Times New Roman" w:cs="Times New Roman"/>
                <w:szCs w:val="21"/>
                <w:lang w:val="fr-FR"/>
              </w:rPr>
              <w:t>,t(1;6)(p32.3;q27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FF7016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7BCD84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880C68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50C83F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1F0A42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36.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D932B5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7B3474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9812CB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15C89F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BE2B31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8BCFD0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B056AC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F9E4EA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AE7A21" w:rsidRPr="002E67DA" w14:paraId="59725A2D" w14:textId="77777777" w:rsidTr="002E67DA">
        <w:trPr>
          <w:trHeight w:val="255"/>
          <w:jc w:val="center"/>
        </w:trPr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48C96C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63FD10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2E67DA">
              <w:rPr>
                <w:rFonts w:ascii="Times New Roman" w:hAnsi="Times New Roman" w:cs="Times New Roman"/>
                <w:szCs w:val="21"/>
              </w:rPr>
              <w:t>45,XX</w:t>
            </w:r>
            <w:proofErr w:type="gramEnd"/>
            <w:r w:rsidRPr="002E67DA">
              <w:rPr>
                <w:rFonts w:ascii="Times New Roman" w:hAnsi="Times New Roman" w:cs="Times New Roman"/>
                <w:szCs w:val="21"/>
              </w:rPr>
              <w:t>,der(14;22)(q10;q10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F03DEE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84BB9D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1E3BF1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EE7872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8F9CD4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34.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80750A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16DC91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18A202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0BFFD1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61CDA4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1AE8D1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626468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B2B263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AE7A21" w:rsidRPr="002E67DA" w14:paraId="51A5C5D7" w14:textId="77777777" w:rsidTr="002E67DA">
        <w:trPr>
          <w:trHeight w:val="255"/>
          <w:jc w:val="center"/>
        </w:trPr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FA64DD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FC3712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2E67DA">
              <w:rPr>
                <w:rFonts w:ascii="Times New Roman" w:hAnsi="Times New Roman" w:cs="Times New Roman"/>
                <w:szCs w:val="21"/>
                <w:lang w:val="fr-FR"/>
              </w:rPr>
              <w:t>46,</w:t>
            </w:r>
            <w:r w:rsidRPr="002E67DA">
              <w:rPr>
                <w:rFonts w:ascii="Times New Roman" w:hAnsi="Times New Roman" w:cs="Times New Roman"/>
                <w:szCs w:val="21"/>
              </w:rPr>
              <w:t>XY</w:t>
            </w:r>
            <w:proofErr w:type="gramEnd"/>
            <w:r w:rsidRPr="002E67DA">
              <w:rPr>
                <w:rFonts w:ascii="Times New Roman" w:hAnsi="Times New Roman" w:cs="Times New Roman"/>
                <w:szCs w:val="21"/>
              </w:rPr>
              <w:t>,</w:t>
            </w:r>
            <w:r w:rsidRPr="002E67DA">
              <w:rPr>
                <w:rFonts w:ascii="Times New Roman" w:hAnsi="Times New Roman" w:cs="Times New Roman"/>
                <w:szCs w:val="21"/>
                <w:lang w:val="fr-FR"/>
              </w:rPr>
              <w:t>t(6;7)(q21;q32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D97DA4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B5B6B9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2FAF3F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62EE24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567DEB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40.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298BF8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EB7CA4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7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19675B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9F0EB7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043151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E491B1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B62605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DD44D0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AE7A21" w:rsidRPr="002E67DA" w14:paraId="3A0DE8BC" w14:textId="77777777" w:rsidTr="002E67DA">
        <w:trPr>
          <w:trHeight w:val="397"/>
          <w:jc w:val="center"/>
        </w:trPr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A3AC16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0D9FCF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2E67DA">
              <w:rPr>
                <w:rFonts w:ascii="Times New Roman" w:hAnsi="Times New Roman" w:cs="Times New Roman"/>
                <w:szCs w:val="21"/>
              </w:rPr>
              <w:t>46,XX</w:t>
            </w:r>
            <w:proofErr w:type="gramEnd"/>
            <w:r w:rsidRPr="002E67DA">
              <w:rPr>
                <w:rFonts w:ascii="Times New Roman" w:hAnsi="Times New Roman" w:cs="Times New Roman"/>
                <w:szCs w:val="21"/>
              </w:rPr>
              <w:t>,der(5)(12qter→12q13.3::5p15.1→5qter),</w:t>
            </w:r>
          </w:p>
          <w:p w14:paraId="16B89D8C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lastRenderedPageBreak/>
              <w:t>der(</w:t>
            </w:r>
            <w:proofErr w:type="gramStart"/>
            <w:r w:rsidRPr="002E67DA">
              <w:rPr>
                <w:rFonts w:ascii="Times New Roman" w:hAnsi="Times New Roman" w:cs="Times New Roman"/>
                <w:szCs w:val="21"/>
              </w:rPr>
              <w:t>12)(</w:t>
            </w:r>
            <w:proofErr w:type="gramEnd"/>
            <w:r w:rsidRPr="002E67DA">
              <w:rPr>
                <w:rFonts w:ascii="Times New Roman" w:hAnsi="Times New Roman" w:cs="Times New Roman"/>
                <w:szCs w:val="21"/>
              </w:rPr>
              <w:t>12pter→12q12::12q13.3→12q12::5p15.1→5pter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80B310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lastRenderedPageBreak/>
              <w:t>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625749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BB69A1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D024B9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1DA1E1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43.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D7F1F5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6A06D7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9540D8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E57709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146292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164DC2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B1F9B2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C502EB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AE7A21" w:rsidRPr="002E67DA" w14:paraId="30F2246B" w14:textId="77777777" w:rsidTr="002E67DA">
        <w:trPr>
          <w:trHeight w:val="255"/>
          <w:jc w:val="center"/>
        </w:trPr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A63569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5BD110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2E67DA">
              <w:rPr>
                <w:rFonts w:ascii="Times New Roman" w:hAnsi="Times New Roman" w:cs="Times New Roman"/>
                <w:szCs w:val="21"/>
              </w:rPr>
              <w:t>45,XX</w:t>
            </w:r>
            <w:proofErr w:type="gramEnd"/>
            <w:r w:rsidRPr="002E67DA">
              <w:rPr>
                <w:rFonts w:ascii="Times New Roman" w:hAnsi="Times New Roman" w:cs="Times New Roman"/>
                <w:szCs w:val="21"/>
              </w:rPr>
              <w:t>,inv(6)(p23q15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703D6F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F1B772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176E61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F22A2C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48B6E6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38.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9D5206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607A0E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376F08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AB812A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86FA74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4317F1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FA76A7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A6D97C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AE7A21" w:rsidRPr="002E67DA" w14:paraId="5EDD02AC" w14:textId="77777777" w:rsidTr="002E67DA">
        <w:trPr>
          <w:trHeight w:val="255"/>
          <w:jc w:val="center"/>
        </w:trPr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6BE374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01B707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  <w:lang w:val="fr-FR"/>
              </w:rPr>
              <w:t>46,</w:t>
            </w:r>
            <w:proofErr w:type="spellStart"/>
            <w:r w:rsidRPr="002E67DA">
              <w:rPr>
                <w:rFonts w:ascii="Times New Roman" w:hAnsi="Times New Roman" w:cs="Times New Roman"/>
                <w:szCs w:val="21"/>
              </w:rPr>
              <w:t>XX,t</w:t>
            </w:r>
            <w:proofErr w:type="spellEnd"/>
            <w:r w:rsidRPr="002E67DA">
              <w:rPr>
                <w:rFonts w:ascii="Times New Roman" w:hAnsi="Times New Roman" w:cs="Times New Roman"/>
                <w:szCs w:val="21"/>
              </w:rPr>
              <w:t>(4;6)(q25;p11.2</w:t>
            </w:r>
            <w:r w:rsidRPr="002E67DA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D751DF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AP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6CB90B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03BD74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87D88C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8B1853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36.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30FB19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1DCAD7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FB955D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9DE2FC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199AFD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5BB3A7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07DC0B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916BAF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AE7A21" w:rsidRPr="002E67DA" w14:paraId="010C0B94" w14:textId="77777777" w:rsidTr="002E67DA">
        <w:trPr>
          <w:trHeight w:val="255"/>
          <w:jc w:val="center"/>
        </w:trPr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BC621D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0CE660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2E67DA">
              <w:rPr>
                <w:rFonts w:ascii="Times New Roman" w:hAnsi="Times New Roman" w:cs="Times New Roman"/>
                <w:szCs w:val="21"/>
                <w:lang w:val="fr-FR"/>
              </w:rPr>
              <w:t>46,</w:t>
            </w:r>
            <w:r w:rsidRPr="002E67DA">
              <w:rPr>
                <w:rFonts w:ascii="Times New Roman" w:hAnsi="Times New Roman" w:cs="Times New Roman"/>
                <w:szCs w:val="21"/>
              </w:rPr>
              <w:t>XX</w:t>
            </w:r>
            <w:proofErr w:type="gramEnd"/>
            <w:r w:rsidRPr="002E67DA">
              <w:rPr>
                <w:rFonts w:ascii="Times New Roman" w:hAnsi="Times New Roman" w:cs="Times New Roman"/>
                <w:szCs w:val="21"/>
              </w:rPr>
              <w:t>,</w:t>
            </w:r>
            <w:r w:rsidRPr="002E67DA">
              <w:rPr>
                <w:rFonts w:ascii="Times New Roman" w:hAnsi="Times New Roman" w:cs="Times New Roman"/>
                <w:szCs w:val="21"/>
                <w:lang w:val="fr-FR"/>
              </w:rPr>
              <w:t>t(2;17)(p25.3;q25.3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EEC3AB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D56C50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A8EFD5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05B61E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285A91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38.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2732F5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DAC961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6C690C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06F741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48693B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F9D680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A6ACB7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3CB582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AE7A21" w:rsidRPr="002E67DA" w14:paraId="0821228B" w14:textId="77777777" w:rsidTr="002E67DA">
        <w:trPr>
          <w:trHeight w:val="255"/>
          <w:jc w:val="center"/>
        </w:trPr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24EDF4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C98488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2E67DA">
              <w:rPr>
                <w:rFonts w:ascii="Times New Roman" w:hAnsi="Times New Roman" w:cs="Times New Roman"/>
                <w:szCs w:val="21"/>
              </w:rPr>
              <w:t>46,XX</w:t>
            </w:r>
            <w:proofErr w:type="gramEnd"/>
            <w:r w:rsidRPr="002E67DA">
              <w:rPr>
                <w:rFonts w:ascii="Times New Roman" w:hAnsi="Times New Roman" w:cs="Times New Roman"/>
                <w:szCs w:val="21"/>
              </w:rPr>
              <w:t>,t(2;8)(p23;q24.3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EE2101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752E22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77911D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06D94E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CB6205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34.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7C4E1A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CD380E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EC2742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AAF554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927626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CB7974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FF3579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B35718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AE7A21" w:rsidRPr="002E67DA" w14:paraId="228D4ED4" w14:textId="77777777" w:rsidTr="002E67DA">
        <w:trPr>
          <w:trHeight w:val="255"/>
          <w:jc w:val="center"/>
        </w:trPr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36D47B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827669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2E67DA">
              <w:rPr>
                <w:rFonts w:ascii="Times New Roman" w:hAnsi="Times New Roman" w:cs="Times New Roman"/>
                <w:szCs w:val="21"/>
              </w:rPr>
              <w:t>46,XY</w:t>
            </w:r>
            <w:proofErr w:type="gramEnd"/>
            <w:r w:rsidRPr="002E67DA">
              <w:rPr>
                <w:rFonts w:ascii="Times New Roman" w:hAnsi="Times New Roman" w:cs="Times New Roman"/>
                <w:szCs w:val="21"/>
              </w:rPr>
              <w:t>,t(3;13)(q24;q21.3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055A35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6288B5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235F58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0D99C5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D0FC80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30.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737D7C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A1E6B9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1D179A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1F6B53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653D13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E4C748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BE1D01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6B6EFA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AE7A21" w:rsidRPr="002E67DA" w14:paraId="72C4A508" w14:textId="77777777" w:rsidTr="002E67DA">
        <w:trPr>
          <w:trHeight w:val="255"/>
          <w:jc w:val="center"/>
        </w:trPr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15E4F9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FDE2A6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2E67DA">
              <w:rPr>
                <w:rFonts w:ascii="Times New Roman" w:hAnsi="Times New Roman" w:cs="Times New Roman"/>
                <w:szCs w:val="21"/>
                <w:lang w:val="fr-FR"/>
              </w:rPr>
              <w:t>46,XX</w:t>
            </w:r>
            <w:proofErr w:type="gramEnd"/>
            <w:r w:rsidRPr="002E67DA">
              <w:rPr>
                <w:rFonts w:ascii="Times New Roman" w:hAnsi="Times New Roman" w:cs="Times New Roman"/>
                <w:szCs w:val="21"/>
                <w:lang w:val="fr-FR"/>
              </w:rPr>
              <w:t>,t(2;11)(q24.3;q21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ECCB00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34B0E5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72F843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AB0F97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81CC5A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32.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8970E3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BC8649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7885D9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B39BD1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6D6D6E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0BD9E6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B3043A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B5FD56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AE7A21" w:rsidRPr="002E67DA" w14:paraId="4F93063C" w14:textId="77777777" w:rsidTr="002E67DA">
        <w:trPr>
          <w:trHeight w:val="255"/>
          <w:jc w:val="center"/>
        </w:trPr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FC071C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A9A9E4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2E67DA">
              <w:rPr>
                <w:rFonts w:ascii="Times New Roman" w:hAnsi="Times New Roman" w:cs="Times New Roman"/>
                <w:szCs w:val="21"/>
                <w:lang w:val="fr-FR"/>
              </w:rPr>
              <w:t>46,XX</w:t>
            </w:r>
            <w:proofErr w:type="gramEnd"/>
            <w:r w:rsidRPr="002E67DA">
              <w:rPr>
                <w:rFonts w:ascii="Times New Roman" w:hAnsi="Times New Roman" w:cs="Times New Roman"/>
                <w:szCs w:val="21"/>
                <w:lang w:val="fr-FR"/>
              </w:rPr>
              <w:t>,t(7;8)(q22;p11.2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E77F3F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09719F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58C385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51883A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E3FAC7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35.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1878BD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DCB956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BEE771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C1B3AB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1663E4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02E137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86EE72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7661CE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AE7A21" w:rsidRPr="002E67DA" w14:paraId="0F4BAAE7" w14:textId="77777777" w:rsidTr="002E67DA">
        <w:trPr>
          <w:trHeight w:val="255"/>
          <w:jc w:val="center"/>
        </w:trPr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6302F0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lastRenderedPageBreak/>
              <w:t>3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74948B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2E67DA">
              <w:rPr>
                <w:rFonts w:ascii="Times New Roman" w:hAnsi="Times New Roman" w:cs="Times New Roman"/>
                <w:szCs w:val="21"/>
                <w:lang w:val="fr-FR"/>
              </w:rPr>
              <w:t>46,</w:t>
            </w:r>
            <w:r w:rsidRPr="002E67DA">
              <w:rPr>
                <w:rFonts w:ascii="Times New Roman" w:hAnsi="Times New Roman" w:cs="Times New Roman"/>
                <w:szCs w:val="21"/>
              </w:rPr>
              <w:t>XX</w:t>
            </w:r>
            <w:proofErr w:type="gramEnd"/>
            <w:r w:rsidRPr="002E67DA">
              <w:rPr>
                <w:rFonts w:ascii="Times New Roman" w:hAnsi="Times New Roman" w:cs="Times New Roman"/>
                <w:szCs w:val="21"/>
                <w:lang w:val="fr-FR"/>
              </w:rPr>
              <w:t>,t(12;13)(p12;q21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736CCB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21687C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B2347D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947847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D6FF9B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28.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189F8B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AD8738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291C26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29CF79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091D7C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BD17A8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415A60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35069D" w14:textId="77777777" w:rsidR="00AE7A21" w:rsidRPr="002E67DA" w:rsidRDefault="00AE7A21" w:rsidP="00AE7A2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E67DA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</w:tbl>
    <w:p w14:paraId="256A1E0D" w14:textId="317F27C1" w:rsidR="00AE7A21" w:rsidRPr="00435AF3" w:rsidRDefault="00AE7A21" w:rsidP="00AE7A21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 w:rsidRPr="00A818F5">
        <w:rPr>
          <w:rFonts w:ascii="Times New Roman" w:hAnsi="Times New Roman" w:cs="Times New Roman"/>
          <w:sz w:val="22"/>
        </w:rPr>
        <w:t>OR, Oocyte retrieval; COCs, Cumulus-Oocyte Complex; ET, Embryo transfer</w:t>
      </w:r>
      <w:r w:rsidR="00435AF3">
        <w:rPr>
          <w:rFonts w:ascii="Times New Roman" w:hAnsi="Times New Roman" w:cs="Times New Roman"/>
          <w:sz w:val="22"/>
        </w:rPr>
        <w:t>;</w:t>
      </w:r>
      <w:r w:rsidR="00435AF3" w:rsidRPr="00435AF3">
        <w:rPr>
          <w:rFonts w:ascii="Times New Roman" w:hAnsi="Times New Roman" w:cs="Times New Roman"/>
          <w:sz w:val="22"/>
        </w:rPr>
        <w:t xml:space="preserve"> </w:t>
      </w:r>
      <w:r w:rsidR="00435AF3" w:rsidRPr="00A818F5">
        <w:rPr>
          <w:rFonts w:ascii="Times New Roman" w:hAnsi="Times New Roman" w:cs="Times New Roman"/>
          <w:sz w:val="22"/>
        </w:rPr>
        <w:t>APS, Antiphospholipid syndrome</w:t>
      </w:r>
      <w:r w:rsidR="00435AF3">
        <w:rPr>
          <w:rFonts w:ascii="Times New Roman" w:hAnsi="Times New Roman" w:cs="Times New Roman"/>
          <w:sz w:val="22"/>
        </w:rPr>
        <w:t>.</w:t>
      </w:r>
    </w:p>
    <w:p w14:paraId="39372BD7" w14:textId="27FD8FA9" w:rsidR="007C2EB1" w:rsidRPr="00435AF3" w:rsidRDefault="007C2EB1" w:rsidP="007C2EB1">
      <w:pPr>
        <w:widowControl/>
        <w:jc w:val="left"/>
        <w:rPr>
          <w:rFonts w:ascii="Times New Roman" w:hAnsi="Times New Roman" w:cs="Times New Roman"/>
          <w:sz w:val="22"/>
        </w:rPr>
      </w:pPr>
    </w:p>
    <w:p w14:paraId="5AA1754D" w14:textId="3809FC9D" w:rsidR="007C2EB1" w:rsidRPr="00203E6C" w:rsidRDefault="007C2EB1" w:rsidP="007C2EB1">
      <w:pPr>
        <w:widowControl/>
        <w:jc w:val="left"/>
        <w:rPr>
          <w:rFonts w:ascii="Times New Roman" w:hAnsi="Times New Roman" w:cs="Times New Roman"/>
          <w:sz w:val="22"/>
        </w:rPr>
      </w:pPr>
      <w:r w:rsidRPr="00203E6C">
        <w:rPr>
          <w:rFonts w:ascii="Times New Roman" w:hAnsi="Times New Roman" w:cs="Times New Roman"/>
          <w:sz w:val="22"/>
        </w:rPr>
        <w:br w:type="page"/>
      </w:r>
    </w:p>
    <w:p w14:paraId="4ACF5006" w14:textId="77777777" w:rsidR="00813E66" w:rsidRPr="00813E66" w:rsidRDefault="00813E66" w:rsidP="00813E66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 w:rsidRPr="00813E66">
        <w:rPr>
          <w:rFonts w:ascii="Times New Roman" w:hAnsi="Times New Roman" w:cs="Times New Roman"/>
          <w:b/>
          <w:bCs/>
          <w:sz w:val="22"/>
        </w:rPr>
        <w:lastRenderedPageBreak/>
        <w:t>Table S2. The Stimulation parameters of the three stimulation protocols.</w:t>
      </w:r>
    </w:p>
    <w:tbl>
      <w:tblPr>
        <w:tblW w:w="1176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544"/>
        <w:gridCol w:w="1843"/>
        <w:gridCol w:w="1984"/>
        <w:gridCol w:w="2410"/>
        <w:gridCol w:w="1985"/>
      </w:tblGrid>
      <w:tr w:rsidR="00813E66" w:rsidRPr="00813E66" w14:paraId="37673763" w14:textId="77777777" w:rsidTr="007F08EE">
        <w:tc>
          <w:tcPr>
            <w:tcW w:w="3544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1" w:type="dxa"/>
              <w:left w:w="162" w:type="dxa"/>
              <w:bottom w:w="81" w:type="dxa"/>
              <w:right w:w="162" w:type="dxa"/>
            </w:tcMar>
            <w:vAlign w:val="center"/>
            <w:hideMark/>
          </w:tcPr>
          <w:p w14:paraId="5B127C47" w14:textId="77777777" w:rsidR="00813E66" w:rsidRPr="00813E66" w:rsidRDefault="00813E66" w:rsidP="007F08EE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1" w:type="dxa"/>
              <w:left w:w="162" w:type="dxa"/>
              <w:bottom w:w="81" w:type="dxa"/>
              <w:right w:w="162" w:type="dxa"/>
            </w:tcMar>
            <w:vAlign w:val="center"/>
            <w:hideMark/>
          </w:tcPr>
          <w:p w14:paraId="6F368476" w14:textId="77777777" w:rsidR="00813E66" w:rsidRPr="00813E66" w:rsidRDefault="00813E66" w:rsidP="007F08EE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13E66">
              <w:rPr>
                <w:rFonts w:ascii="Times New Roman" w:hAnsi="Times New Roman" w:cs="Times New Roman"/>
                <w:sz w:val="22"/>
              </w:rPr>
              <w:t>Total</w:t>
            </w:r>
          </w:p>
        </w:tc>
        <w:tc>
          <w:tcPr>
            <w:tcW w:w="1984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1" w:type="dxa"/>
              <w:left w:w="162" w:type="dxa"/>
              <w:bottom w:w="81" w:type="dxa"/>
              <w:right w:w="162" w:type="dxa"/>
            </w:tcMar>
            <w:vAlign w:val="center"/>
            <w:hideMark/>
          </w:tcPr>
          <w:p w14:paraId="19848673" w14:textId="77777777" w:rsidR="00813E66" w:rsidRPr="00813E66" w:rsidRDefault="00813E66" w:rsidP="007F08EE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13E66">
              <w:rPr>
                <w:rFonts w:ascii="Times New Roman" w:hAnsi="Times New Roman" w:cs="Times New Roman"/>
                <w:sz w:val="22"/>
              </w:rPr>
              <w:t>GnRH agonist</w:t>
            </w:r>
          </w:p>
        </w:tc>
        <w:tc>
          <w:tcPr>
            <w:tcW w:w="241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1" w:type="dxa"/>
              <w:left w:w="162" w:type="dxa"/>
              <w:bottom w:w="81" w:type="dxa"/>
              <w:right w:w="162" w:type="dxa"/>
            </w:tcMar>
            <w:vAlign w:val="center"/>
            <w:hideMark/>
          </w:tcPr>
          <w:p w14:paraId="0C26ACB1" w14:textId="77777777" w:rsidR="00813E66" w:rsidRPr="00813E66" w:rsidRDefault="00813E66" w:rsidP="007F08EE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13E66">
              <w:rPr>
                <w:rFonts w:ascii="Times New Roman" w:hAnsi="Times New Roman" w:cs="Times New Roman"/>
                <w:sz w:val="22"/>
              </w:rPr>
              <w:t>GnRH antagonist</w:t>
            </w:r>
          </w:p>
        </w:tc>
        <w:tc>
          <w:tcPr>
            <w:tcW w:w="1985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1" w:type="dxa"/>
              <w:left w:w="162" w:type="dxa"/>
              <w:bottom w:w="81" w:type="dxa"/>
              <w:right w:w="162" w:type="dxa"/>
            </w:tcMar>
            <w:vAlign w:val="center"/>
            <w:hideMark/>
          </w:tcPr>
          <w:p w14:paraId="42BBBDA5" w14:textId="77777777" w:rsidR="00813E66" w:rsidRPr="00813E66" w:rsidRDefault="00813E66" w:rsidP="007F08EE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13E66">
              <w:rPr>
                <w:rFonts w:ascii="Times New Roman" w:hAnsi="Times New Roman" w:cs="Times New Roman"/>
                <w:sz w:val="22"/>
              </w:rPr>
              <w:t>Mild stimulation</w:t>
            </w:r>
          </w:p>
        </w:tc>
      </w:tr>
      <w:tr w:rsidR="00813E66" w:rsidRPr="00813E66" w14:paraId="10C13F5A" w14:textId="77777777" w:rsidTr="007F08EE">
        <w:trPr>
          <w:trHeight w:val="663"/>
        </w:trPr>
        <w:tc>
          <w:tcPr>
            <w:tcW w:w="35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1" w:type="dxa"/>
              <w:left w:w="162" w:type="dxa"/>
              <w:bottom w:w="81" w:type="dxa"/>
              <w:right w:w="162" w:type="dxa"/>
            </w:tcMar>
            <w:vAlign w:val="center"/>
            <w:hideMark/>
          </w:tcPr>
          <w:p w14:paraId="0DC49FA5" w14:textId="77777777" w:rsidR="00813E66" w:rsidRPr="00813E66" w:rsidRDefault="00813E66" w:rsidP="007F08EE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13E66">
              <w:rPr>
                <w:rFonts w:ascii="Times New Roman" w:hAnsi="Times New Roman" w:cs="Times New Roman"/>
                <w:sz w:val="22"/>
              </w:rPr>
              <w:t>Serum anti-Mullerian hormone level</w:t>
            </w:r>
          </w:p>
          <w:p w14:paraId="4B2D25C7" w14:textId="77777777" w:rsidR="00813E66" w:rsidRPr="00813E66" w:rsidRDefault="00813E66" w:rsidP="007F08EE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13E66">
              <w:rPr>
                <w:rFonts w:ascii="Times New Roman" w:hAnsi="Times New Roman" w:cs="Times New Roman"/>
                <w:sz w:val="22"/>
              </w:rPr>
              <w:t>(ng/ml)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1" w:type="dxa"/>
              <w:left w:w="162" w:type="dxa"/>
              <w:bottom w:w="81" w:type="dxa"/>
              <w:right w:w="162" w:type="dxa"/>
            </w:tcMar>
            <w:vAlign w:val="center"/>
            <w:hideMark/>
          </w:tcPr>
          <w:p w14:paraId="1E0F1CE9" w14:textId="77777777" w:rsidR="00813E66" w:rsidRPr="00813E66" w:rsidRDefault="00813E66" w:rsidP="007F08EE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13E66">
              <w:rPr>
                <w:rFonts w:ascii="Times New Roman" w:hAnsi="Times New Roman" w:cs="Times New Roman"/>
                <w:sz w:val="22"/>
              </w:rPr>
              <w:t>3.2 ± 2.0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1" w:type="dxa"/>
              <w:left w:w="162" w:type="dxa"/>
              <w:bottom w:w="81" w:type="dxa"/>
              <w:right w:w="162" w:type="dxa"/>
            </w:tcMar>
            <w:vAlign w:val="center"/>
            <w:hideMark/>
          </w:tcPr>
          <w:p w14:paraId="44D4D369" w14:textId="77777777" w:rsidR="00813E66" w:rsidRPr="00813E66" w:rsidRDefault="00813E66" w:rsidP="007F08EE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13E66">
              <w:rPr>
                <w:rFonts w:ascii="Times New Roman" w:hAnsi="Times New Roman" w:cs="Times New Roman"/>
                <w:sz w:val="22"/>
              </w:rPr>
              <w:t>3.8 ± 2.0</w:t>
            </w:r>
            <w:r w:rsidRPr="00813E66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1" w:type="dxa"/>
              <w:left w:w="162" w:type="dxa"/>
              <w:bottom w:w="81" w:type="dxa"/>
              <w:right w:w="162" w:type="dxa"/>
            </w:tcMar>
            <w:vAlign w:val="center"/>
            <w:hideMark/>
          </w:tcPr>
          <w:p w14:paraId="33BF48E6" w14:textId="77777777" w:rsidR="00813E66" w:rsidRPr="00813E66" w:rsidRDefault="00813E66" w:rsidP="007F08EE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13E66">
              <w:rPr>
                <w:rFonts w:ascii="Times New Roman" w:hAnsi="Times New Roman" w:cs="Times New Roman"/>
                <w:sz w:val="22"/>
              </w:rPr>
              <w:t>3.6 ± 1.8</w:t>
            </w:r>
            <w:r w:rsidRPr="00813E66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1" w:type="dxa"/>
              <w:left w:w="162" w:type="dxa"/>
              <w:bottom w:w="81" w:type="dxa"/>
              <w:right w:w="162" w:type="dxa"/>
            </w:tcMar>
            <w:vAlign w:val="center"/>
            <w:hideMark/>
          </w:tcPr>
          <w:p w14:paraId="4C5C6CA8" w14:textId="77777777" w:rsidR="00813E66" w:rsidRPr="00813E66" w:rsidRDefault="00813E66" w:rsidP="007F08EE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13E66">
              <w:rPr>
                <w:rFonts w:ascii="Times New Roman" w:hAnsi="Times New Roman" w:cs="Times New Roman"/>
                <w:sz w:val="22"/>
              </w:rPr>
              <w:t>1.1 ± 1.0</w:t>
            </w:r>
            <w:r w:rsidRPr="00813E66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</w:tr>
      <w:tr w:rsidR="00813E66" w:rsidRPr="00813E66" w14:paraId="2E1378C4" w14:textId="77777777" w:rsidTr="007F08EE">
        <w:trPr>
          <w:trHeight w:val="30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1" w:type="dxa"/>
              <w:left w:w="162" w:type="dxa"/>
              <w:bottom w:w="81" w:type="dxa"/>
              <w:right w:w="162" w:type="dxa"/>
            </w:tcMar>
            <w:vAlign w:val="center"/>
            <w:hideMark/>
          </w:tcPr>
          <w:p w14:paraId="60A81CC3" w14:textId="77777777" w:rsidR="00813E66" w:rsidRPr="00813E66" w:rsidRDefault="00813E66" w:rsidP="007F08EE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13E66">
              <w:rPr>
                <w:rFonts w:ascii="Times New Roman" w:hAnsi="Times New Roman" w:cs="Times New Roman"/>
                <w:sz w:val="22"/>
              </w:rPr>
              <w:t>Antral follicle coun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1" w:type="dxa"/>
              <w:left w:w="162" w:type="dxa"/>
              <w:bottom w:w="81" w:type="dxa"/>
              <w:right w:w="162" w:type="dxa"/>
            </w:tcMar>
            <w:vAlign w:val="center"/>
            <w:hideMark/>
          </w:tcPr>
          <w:p w14:paraId="2C64401B" w14:textId="77777777" w:rsidR="00813E66" w:rsidRPr="00813E66" w:rsidRDefault="00813E66" w:rsidP="007F08EE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13E66">
              <w:rPr>
                <w:rFonts w:ascii="Times New Roman" w:hAnsi="Times New Roman" w:cs="Times New Roman"/>
                <w:sz w:val="22"/>
              </w:rPr>
              <w:t>9.9 ± 4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1" w:type="dxa"/>
              <w:left w:w="162" w:type="dxa"/>
              <w:bottom w:w="81" w:type="dxa"/>
              <w:right w:w="162" w:type="dxa"/>
            </w:tcMar>
            <w:vAlign w:val="center"/>
            <w:hideMark/>
          </w:tcPr>
          <w:p w14:paraId="1CFC086E" w14:textId="77777777" w:rsidR="00813E66" w:rsidRPr="00813E66" w:rsidRDefault="00813E66" w:rsidP="007F08EE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13E66">
              <w:rPr>
                <w:rFonts w:ascii="Times New Roman" w:hAnsi="Times New Roman" w:cs="Times New Roman"/>
                <w:sz w:val="22"/>
              </w:rPr>
              <w:t>12.5 ± 4.4</w:t>
            </w:r>
            <w:r w:rsidRPr="00813E66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1" w:type="dxa"/>
              <w:left w:w="162" w:type="dxa"/>
              <w:bottom w:w="81" w:type="dxa"/>
              <w:right w:w="162" w:type="dxa"/>
            </w:tcMar>
            <w:vAlign w:val="center"/>
            <w:hideMark/>
          </w:tcPr>
          <w:p w14:paraId="0BDC156B" w14:textId="77777777" w:rsidR="00813E66" w:rsidRPr="00813E66" w:rsidRDefault="00813E66" w:rsidP="007F08EE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13E66">
              <w:rPr>
                <w:rFonts w:ascii="Times New Roman" w:hAnsi="Times New Roman" w:cs="Times New Roman"/>
                <w:sz w:val="22"/>
              </w:rPr>
              <w:t>11.5 ± 3.4</w:t>
            </w:r>
            <w:r w:rsidRPr="00813E66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1" w:type="dxa"/>
              <w:left w:w="162" w:type="dxa"/>
              <w:bottom w:w="81" w:type="dxa"/>
              <w:right w:w="162" w:type="dxa"/>
            </w:tcMar>
            <w:vAlign w:val="center"/>
            <w:hideMark/>
          </w:tcPr>
          <w:p w14:paraId="152E58DB" w14:textId="77777777" w:rsidR="00813E66" w:rsidRPr="00813E66" w:rsidRDefault="00813E66" w:rsidP="007F08EE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13E66">
              <w:rPr>
                <w:rFonts w:ascii="Times New Roman" w:hAnsi="Times New Roman" w:cs="Times New Roman"/>
                <w:sz w:val="22"/>
              </w:rPr>
              <w:t>4.5 ± 2.2</w:t>
            </w:r>
            <w:r w:rsidRPr="00813E66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</w:tr>
      <w:tr w:rsidR="00813E66" w:rsidRPr="00813E66" w14:paraId="3B5FC552" w14:textId="77777777" w:rsidTr="007F08EE">
        <w:trPr>
          <w:trHeight w:val="483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1" w:type="dxa"/>
              <w:left w:w="162" w:type="dxa"/>
              <w:bottom w:w="81" w:type="dxa"/>
              <w:right w:w="162" w:type="dxa"/>
            </w:tcMar>
            <w:vAlign w:val="center"/>
            <w:hideMark/>
          </w:tcPr>
          <w:p w14:paraId="3C0CBB50" w14:textId="77777777" w:rsidR="00813E66" w:rsidRPr="00813E66" w:rsidRDefault="00813E66" w:rsidP="007F08EE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13E66">
              <w:rPr>
                <w:rFonts w:ascii="Times New Roman" w:hAnsi="Times New Roman" w:cs="Times New Roman"/>
                <w:sz w:val="22"/>
              </w:rPr>
              <w:t>Initiation gonadotropin (IU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1" w:type="dxa"/>
              <w:left w:w="162" w:type="dxa"/>
              <w:bottom w:w="81" w:type="dxa"/>
              <w:right w:w="162" w:type="dxa"/>
            </w:tcMar>
            <w:vAlign w:val="center"/>
            <w:hideMark/>
          </w:tcPr>
          <w:p w14:paraId="4F7ACA2C" w14:textId="77777777" w:rsidR="00813E66" w:rsidRPr="000542FF" w:rsidRDefault="00813E66" w:rsidP="007F08EE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542FF">
              <w:rPr>
                <w:rFonts w:ascii="Times New Roman" w:hAnsi="Times New Roman" w:cs="Times New Roman"/>
                <w:sz w:val="22"/>
              </w:rPr>
              <w:t>310.7 ± 106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1" w:type="dxa"/>
              <w:left w:w="162" w:type="dxa"/>
              <w:bottom w:w="81" w:type="dxa"/>
              <w:right w:w="162" w:type="dxa"/>
            </w:tcMar>
            <w:vAlign w:val="center"/>
            <w:hideMark/>
          </w:tcPr>
          <w:p w14:paraId="34AAD938" w14:textId="77777777" w:rsidR="00813E66" w:rsidRPr="000542FF" w:rsidRDefault="00813E66" w:rsidP="007F08EE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542FF">
              <w:rPr>
                <w:rFonts w:ascii="Times New Roman" w:hAnsi="Times New Roman" w:cs="Times New Roman"/>
                <w:sz w:val="22"/>
              </w:rPr>
              <w:t>352.2 ± 81.7</w:t>
            </w:r>
            <w:r w:rsidRPr="000542FF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1" w:type="dxa"/>
              <w:left w:w="162" w:type="dxa"/>
              <w:bottom w:w="81" w:type="dxa"/>
              <w:right w:w="162" w:type="dxa"/>
            </w:tcMar>
            <w:vAlign w:val="center"/>
            <w:hideMark/>
          </w:tcPr>
          <w:p w14:paraId="195C0E04" w14:textId="77777777" w:rsidR="00813E66" w:rsidRPr="000542FF" w:rsidRDefault="00813E66" w:rsidP="007F08EE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542FF">
              <w:rPr>
                <w:rFonts w:ascii="Times New Roman" w:hAnsi="Times New Roman" w:cs="Times New Roman"/>
                <w:sz w:val="22"/>
              </w:rPr>
              <w:t>358.7 ± 82.0</w:t>
            </w:r>
            <w:r w:rsidRPr="000542FF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1" w:type="dxa"/>
              <w:left w:w="162" w:type="dxa"/>
              <w:bottom w:w="81" w:type="dxa"/>
              <w:right w:w="162" w:type="dxa"/>
            </w:tcMar>
            <w:vAlign w:val="center"/>
            <w:hideMark/>
          </w:tcPr>
          <w:p w14:paraId="7B926CAB" w14:textId="77777777" w:rsidR="00813E66" w:rsidRPr="000542FF" w:rsidRDefault="00813E66" w:rsidP="007F08EE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542FF">
              <w:rPr>
                <w:rFonts w:ascii="Times New Roman" w:hAnsi="Times New Roman" w:cs="Times New Roman"/>
                <w:sz w:val="22"/>
              </w:rPr>
              <w:t>189.7 ± 60.0</w:t>
            </w:r>
            <w:r w:rsidRPr="000542FF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</w:tr>
      <w:tr w:rsidR="00813E66" w:rsidRPr="00813E66" w14:paraId="4AB8D6B2" w14:textId="77777777" w:rsidTr="007F08EE">
        <w:trPr>
          <w:trHeight w:val="483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1" w:type="dxa"/>
              <w:left w:w="162" w:type="dxa"/>
              <w:bottom w:w="81" w:type="dxa"/>
              <w:right w:w="162" w:type="dxa"/>
            </w:tcMar>
            <w:vAlign w:val="center"/>
            <w:hideMark/>
          </w:tcPr>
          <w:p w14:paraId="6421B586" w14:textId="77777777" w:rsidR="00813E66" w:rsidRPr="00813E66" w:rsidRDefault="00813E66" w:rsidP="007F08EE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13E66">
              <w:rPr>
                <w:rFonts w:ascii="Times New Roman" w:hAnsi="Times New Roman" w:cs="Times New Roman"/>
                <w:sz w:val="22"/>
              </w:rPr>
              <w:t>Total gonadotropin dosage (IU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7C3DD49B" w14:textId="77777777" w:rsidR="00813E66" w:rsidRPr="000542FF" w:rsidRDefault="00813E66" w:rsidP="007F08EE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542FF">
              <w:rPr>
                <w:rFonts w:ascii="Times New Roman" w:hAnsi="Times New Roman" w:cs="Times New Roman"/>
                <w:sz w:val="22"/>
              </w:rPr>
              <w:t>1888.5 ± 1078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1" w:type="dxa"/>
              <w:left w:w="162" w:type="dxa"/>
              <w:bottom w:w="81" w:type="dxa"/>
              <w:right w:w="162" w:type="dxa"/>
            </w:tcMar>
            <w:vAlign w:val="center"/>
            <w:hideMark/>
          </w:tcPr>
          <w:p w14:paraId="6B1232F8" w14:textId="77777777" w:rsidR="00813E66" w:rsidRPr="000542FF" w:rsidRDefault="00813E66" w:rsidP="007F08EE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542FF">
              <w:rPr>
                <w:rFonts w:ascii="Times New Roman" w:hAnsi="Times New Roman" w:cs="Times New Roman"/>
                <w:sz w:val="22"/>
              </w:rPr>
              <w:t>2340.2 ± 834.7</w:t>
            </w:r>
            <w:r w:rsidRPr="000542FF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1" w:type="dxa"/>
              <w:left w:w="162" w:type="dxa"/>
              <w:bottom w:w="81" w:type="dxa"/>
              <w:right w:w="162" w:type="dxa"/>
            </w:tcMar>
            <w:vAlign w:val="center"/>
            <w:hideMark/>
          </w:tcPr>
          <w:p w14:paraId="343A4D41" w14:textId="77777777" w:rsidR="00813E66" w:rsidRPr="000542FF" w:rsidRDefault="00813E66" w:rsidP="007F08EE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542FF">
              <w:rPr>
                <w:rFonts w:ascii="Times New Roman" w:hAnsi="Times New Roman" w:cs="Times New Roman"/>
                <w:sz w:val="22"/>
              </w:rPr>
              <w:t>2259.8 ± 782.4</w:t>
            </w:r>
            <w:r w:rsidRPr="000542FF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1" w:type="dxa"/>
              <w:left w:w="162" w:type="dxa"/>
              <w:bottom w:w="81" w:type="dxa"/>
              <w:right w:w="162" w:type="dxa"/>
            </w:tcMar>
            <w:vAlign w:val="center"/>
            <w:hideMark/>
          </w:tcPr>
          <w:p w14:paraId="3BB28583" w14:textId="77777777" w:rsidR="00813E66" w:rsidRPr="000542FF" w:rsidRDefault="00813E66" w:rsidP="007F08EE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542FF">
              <w:rPr>
                <w:rFonts w:ascii="Times New Roman" w:hAnsi="Times New Roman" w:cs="Times New Roman"/>
                <w:sz w:val="22"/>
              </w:rPr>
              <w:t>770.5 ± 999.5</w:t>
            </w:r>
            <w:r w:rsidRPr="000542FF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</w:tr>
      <w:tr w:rsidR="00813E66" w:rsidRPr="00813E66" w14:paraId="59393426" w14:textId="77777777" w:rsidTr="007F08EE">
        <w:trPr>
          <w:trHeight w:val="483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1" w:type="dxa"/>
              <w:left w:w="162" w:type="dxa"/>
              <w:bottom w:w="81" w:type="dxa"/>
              <w:right w:w="162" w:type="dxa"/>
            </w:tcMar>
            <w:vAlign w:val="center"/>
            <w:hideMark/>
          </w:tcPr>
          <w:p w14:paraId="301137EB" w14:textId="77777777" w:rsidR="00813E66" w:rsidRPr="00813E66" w:rsidRDefault="00813E66" w:rsidP="007F08EE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13E66">
              <w:rPr>
                <w:rFonts w:ascii="Times New Roman" w:hAnsi="Times New Roman" w:cs="Times New Roman"/>
                <w:sz w:val="22"/>
              </w:rPr>
              <w:t xml:space="preserve">E2 at </w:t>
            </w:r>
            <w:proofErr w:type="spellStart"/>
            <w:r w:rsidRPr="00813E66">
              <w:rPr>
                <w:rFonts w:ascii="Times New Roman" w:hAnsi="Times New Roman" w:cs="Times New Roman"/>
                <w:sz w:val="22"/>
              </w:rPr>
              <w:t>hCG</w:t>
            </w:r>
            <w:proofErr w:type="spellEnd"/>
            <w:r w:rsidRPr="00813E66">
              <w:rPr>
                <w:rFonts w:ascii="Times New Roman" w:hAnsi="Times New Roman" w:cs="Times New Roman"/>
                <w:sz w:val="22"/>
              </w:rPr>
              <w:t xml:space="preserve"> day (</w:t>
            </w:r>
            <w:proofErr w:type="spellStart"/>
            <w:r w:rsidRPr="00813E66">
              <w:rPr>
                <w:rFonts w:ascii="Times New Roman" w:hAnsi="Times New Roman" w:cs="Times New Roman"/>
                <w:sz w:val="22"/>
              </w:rPr>
              <w:t>pg</w:t>
            </w:r>
            <w:proofErr w:type="spellEnd"/>
            <w:r w:rsidRPr="00813E66">
              <w:rPr>
                <w:rFonts w:ascii="Times New Roman" w:hAnsi="Times New Roman" w:cs="Times New Roman"/>
                <w:sz w:val="22"/>
              </w:rPr>
              <w:t>/m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1F9AF044" w14:textId="77777777" w:rsidR="00813E66" w:rsidRPr="000542FF" w:rsidRDefault="00813E66" w:rsidP="007F08EE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542FF">
              <w:rPr>
                <w:rFonts w:ascii="Times New Roman" w:hAnsi="Times New Roman" w:cs="Times New Roman"/>
                <w:sz w:val="22"/>
              </w:rPr>
              <w:t>3311.0 ± 2705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1" w:type="dxa"/>
              <w:left w:w="162" w:type="dxa"/>
              <w:bottom w:w="81" w:type="dxa"/>
              <w:right w:w="162" w:type="dxa"/>
            </w:tcMar>
            <w:vAlign w:val="center"/>
            <w:hideMark/>
          </w:tcPr>
          <w:p w14:paraId="16001588" w14:textId="77777777" w:rsidR="00813E66" w:rsidRPr="000542FF" w:rsidRDefault="00813E66" w:rsidP="007F08EE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542FF">
              <w:rPr>
                <w:rFonts w:ascii="Times New Roman" w:hAnsi="Times New Roman" w:cs="Times New Roman"/>
                <w:sz w:val="22"/>
              </w:rPr>
              <w:t>4241.4 ± 2145.6</w:t>
            </w:r>
            <w:r w:rsidRPr="000542FF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1" w:type="dxa"/>
              <w:left w:w="162" w:type="dxa"/>
              <w:bottom w:w="81" w:type="dxa"/>
              <w:right w:w="162" w:type="dxa"/>
            </w:tcMar>
            <w:vAlign w:val="center"/>
            <w:hideMark/>
          </w:tcPr>
          <w:p w14:paraId="1C46B80F" w14:textId="77777777" w:rsidR="00813E66" w:rsidRPr="000542FF" w:rsidRDefault="00813E66" w:rsidP="007F08EE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542FF">
              <w:rPr>
                <w:rFonts w:ascii="Times New Roman" w:hAnsi="Times New Roman" w:cs="Times New Roman"/>
                <w:sz w:val="22"/>
              </w:rPr>
              <w:t>4286.7 ± 3119.3</w:t>
            </w:r>
            <w:r w:rsidRPr="000542FF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1" w:type="dxa"/>
              <w:left w:w="162" w:type="dxa"/>
              <w:bottom w:w="81" w:type="dxa"/>
              <w:right w:w="162" w:type="dxa"/>
            </w:tcMar>
            <w:vAlign w:val="center"/>
            <w:hideMark/>
          </w:tcPr>
          <w:p w14:paraId="600FCD05" w14:textId="77777777" w:rsidR="00813E66" w:rsidRPr="000542FF" w:rsidRDefault="00813E66" w:rsidP="007F08EE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542FF">
              <w:rPr>
                <w:rFonts w:ascii="Times New Roman" w:hAnsi="Times New Roman" w:cs="Times New Roman"/>
                <w:sz w:val="22"/>
              </w:rPr>
              <w:t>1003.3 ± 879.0</w:t>
            </w:r>
            <w:r w:rsidRPr="000542FF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</w:tr>
      <w:tr w:rsidR="00813E66" w:rsidRPr="00813E66" w14:paraId="7A82DC20" w14:textId="77777777" w:rsidTr="007F08EE">
        <w:trPr>
          <w:trHeight w:val="483"/>
        </w:trPr>
        <w:tc>
          <w:tcPr>
            <w:tcW w:w="354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1" w:type="dxa"/>
              <w:left w:w="162" w:type="dxa"/>
              <w:bottom w:w="81" w:type="dxa"/>
              <w:right w:w="162" w:type="dxa"/>
            </w:tcMar>
            <w:vAlign w:val="center"/>
            <w:hideMark/>
          </w:tcPr>
          <w:p w14:paraId="02926EE6" w14:textId="77777777" w:rsidR="00813E66" w:rsidRPr="00813E66" w:rsidRDefault="00813E66" w:rsidP="007F08EE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13E66">
              <w:rPr>
                <w:rFonts w:ascii="Times New Roman" w:hAnsi="Times New Roman" w:cs="Times New Roman"/>
                <w:sz w:val="22"/>
              </w:rPr>
              <w:t>Stimulation length (days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46B51FE8" w14:textId="77777777" w:rsidR="00813E66" w:rsidRPr="000542FF" w:rsidRDefault="00813E66" w:rsidP="007F08EE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542FF">
              <w:rPr>
                <w:rFonts w:ascii="Times New Roman" w:hAnsi="Times New Roman" w:cs="Times New Roman"/>
                <w:sz w:val="22"/>
              </w:rPr>
              <w:t>12.0 ± 1.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1" w:type="dxa"/>
              <w:left w:w="162" w:type="dxa"/>
              <w:bottom w:w="81" w:type="dxa"/>
              <w:right w:w="162" w:type="dxa"/>
            </w:tcMar>
            <w:vAlign w:val="center"/>
            <w:hideMark/>
          </w:tcPr>
          <w:p w14:paraId="2D95E386" w14:textId="77777777" w:rsidR="00813E66" w:rsidRPr="000542FF" w:rsidRDefault="00813E66" w:rsidP="007F08EE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542FF">
              <w:rPr>
                <w:rFonts w:ascii="Times New Roman" w:hAnsi="Times New Roman" w:cs="Times New Roman"/>
                <w:sz w:val="22"/>
              </w:rPr>
              <w:t>12.0 ± 1.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1" w:type="dxa"/>
              <w:left w:w="162" w:type="dxa"/>
              <w:bottom w:w="81" w:type="dxa"/>
              <w:right w:w="162" w:type="dxa"/>
            </w:tcMar>
            <w:vAlign w:val="center"/>
            <w:hideMark/>
          </w:tcPr>
          <w:p w14:paraId="6A4646CC" w14:textId="77777777" w:rsidR="00813E66" w:rsidRPr="000542FF" w:rsidRDefault="00813E66" w:rsidP="007F08EE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542FF">
              <w:rPr>
                <w:rFonts w:ascii="Times New Roman" w:hAnsi="Times New Roman" w:cs="Times New Roman"/>
                <w:sz w:val="22"/>
              </w:rPr>
              <w:t>11.4 ± 1.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1" w:type="dxa"/>
              <w:left w:w="162" w:type="dxa"/>
              <w:bottom w:w="81" w:type="dxa"/>
              <w:right w:w="162" w:type="dxa"/>
            </w:tcMar>
            <w:vAlign w:val="center"/>
            <w:hideMark/>
          </w:tcPr>
          <w:p w14:paraId="2516E604" w14:textId="77777777" w:rsidR="00813E66" w:rsidRPr="000542FF" w:rsidRDefault="00813E66" w:rsidP="007F08EE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542FF">
              <w:rPr>
                <w:rFonts w:ascii="Times New Roman" w:hAnsi="Times New Roman" w:cs="Times New Roman"/>
                <w:sz w:val="22"/>
              </w:rPr>
              <w:t>12.6 ± 2.3</w:t>
            </w:r>
          </w:p>
        </w:tc>
      </w:tr>
    </w:tbl>
    <w:p w14:paraId="3BFF9D0A" w14:textId="0FD16B66" w:rsidR="007C2EB1" w:rsidRDefault="007C2EB1" w:rsidP="007C2EB1">
      <w:pPr>
        <w:widowControl/>
        <w:jc w:val="left"/>
        <w:rPr>
          <w:rFonts w:ascii="Times New Roman" w:hAnsi="Times New Roman" w:cs="Times New Roman"/>
          <w:sz w:val="22"/>
        </w:rPr>
      </w:pPr>
      <w:r w:rsidRPr="00203E6C">
        <w:rPr>
          <w:rFonts w:ascii="Times New Roman" w:hAnsi="Times New Roman" w:cs="Times New Roman"/>
          <w:sz w:val="22"/>
        </w:rPr>
        <w:t>Different letters indicate significant differences (</w:t>
      </w:r>
      <w:r w:rsidRPr="00203E6C">
        <w:rPr>
          <w:rFonts w:ascii="Times New Roman" w:hAnsi="Times New Roman" w:cs="Times New Roman"/>
          <w:i/>
          <w:iCs/>
          <w:sz w:val="22"/>
        </w:rPr>
        <w:t>P</w:t>
      </w:r>
      <w:r w:rsidRPr="00203E6C">
        <w:rPr>
          <w:rFonts w:ascii="Times New Roman" w:hAnsi="Times New Roman" w:cs="Times New Roman"/>
          <w:sz w:val="22"/>
        </w:rPr>
        <w:t xml:space="preserve"> &lt; 0.05).</w:t>
      </w:r>
    </w:p>
    <w:p w14:paraId="7011E472" w14:textId="1DD4D072" w:rsidR="00650895" w:rsidRPr="00650895" w:rsidRDefault="00945683" w:rsidP="007C2EB1">
      <w:pPr>
        <w:widowControl/>
        <w:jc w:val="left"/>
        <w:rPr>
          <w:rFonts w:ascii="Times New Roman" w:hAnsi="Times New Roman" w:cs="Times New Roman"/>
          <w:color w:val="FF0000"/>
          <w:sz w:val="22"/>
        </w:rPr>
      </w:pPr>
      <w:r w:rsidRPr="00821EDA">
        <w:rPr>
          <w:rFonts w:ascii="Times New Roman" w:hAnsi="Times New Roman" w:cs="Times New Roman"/>
          <w:color w:val="000000" w:themeColor="text1"/>
          <w:sz w:val="22"/>
        </w:rPr>
        <w:t>GnRH, gonadotropin-releasing hormone;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650895" w:rsidRPr="00650895">
        <w:rPr>
          <w:rFonts w:ascii="Times New Roman" w:hAnsi="Times New Roman" w:cs="Times New Roman"/>
          <w:color w:val="FF0000"/>
          <w:sz w:val="22"/>
          <w:highlight w:val="yellow"/>
        </w:rPr>
        <w:t xml:space="preserve">E2, Estradiol 2; </w:t>
      </w:r>
      <w:proofErr w:type="spellStart"/>
      <w:r w:rsidR="00650895" w:rsidRPr="00650895">
        <w:rPr>
          <w:rFonts w:ascii="Times New Roman" w:hAnsi="Times New Roman" w:cs="Times New Roman"/>
          <w:color w:val="FF0000"/>
          <w:sz w:val="22"/>
          <w:highlight w:val="yellow"/>
        </w:rPr>
        <w:t>hCG</w:t>
      </w:r>
      <w:proofErr w:type="spellEnd"/>
      <w:r w:rsidR="00650895" w:rsidRPr="00650895">
        <w:rPr>
          <w:rFonts w:ascii="Times New Roman" w:hAnsi="Times New Roman" w:cs="Times New Roman"/>
          <w:color w:val="FF0000"/>
          <w:sz w:val="22"/>
          <w:highlight w:val="yellow"/>
        </w:rPr>
        <w:t>, Human chorionic gonadotropin.</w:t>
      </w:r>
    </w:p>
    <w:p w14:paraId="6325ADF8" w14:textId="3D639689" w:rsidR="00813E66" w:rsidRDefault="00813E66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19FD2401" w14:textId="77777777" w:rsidR="00813E66" w:rsidRPr="00813E66" w:rsidRDefault="00813E66" w:rsidP="00813E66">
      <w:pPr>
        <w:widowControl/>
        <w:jc w:val="left"/>
        <w:rPr>
          <w:rFonts w:ascii="Times New Roman" w:hAnsi="Times New Roman" w:cs="Times New Roman"/>
          <w:sz w:val="22"/>
        </w:rPr>
      </w:pPr>
      <w:r w:rsidRPr="00813E66">
        <w:rPr>
          <w:rFonts w:ascii="Times New Roman" w:hAnsi="Times New Roman" w:cs="Times New Roman"/>
          <w:sz w:val="22"/>
        </w:rPr>
        <w:lastRenderedPageBreak/>
        <w:t>Table S3. The detailed analysis of meiotic segregation patterns in reciprocal translocation carriers according with or without acrocentric chromosomes.</w:t>
      </w:r>
    </w:p>
    <w:tbl>
      <w:tblPr>
        <w:tblW w:w="13291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05"/>
        <w:gridCol w:w="2515"/>
        <w:gridCol w:w="3095"/>
        <w:gridCol w:w="1699"/>
        <w:gridCol w:w="1699"/>
        <w:gridCol w:w="1778"/>
      </w:tblGrid>
      <w:tr w:rsidR="00813E66" w:rsidRPr="00813E66" w14:paraId="5A3BFC6F" w14:textId="77777777" w:rsidTr="002E67DA">
        <w:trPr>
          <w:trHeight w:val="144"/>
          <w:jc w:val="center"/>
        </w:trPr>
        <w:tc>
          <w:tcPr>
            <w:tcW w:w="2505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5B1DEEF0" w14:textId="77777777" w:rsidR="00813E66" w:rsidRPr="00813E66" w:rsidRDefault="00813E66" w:rsidP="00813E6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15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26646334" w14:textId="791CFE9D" w:rsidR="00813E66" w:rsidRPr="00813E66" w:rsidRDefault="00813E66" w:rsidP="00813E6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13E66">
              <w:rPr>
                <w:rFonts w:ascii="Times New Roman" w:hAnsi="Times New Roman" w:cs="Times New Roman"/>
                <w:szCs w:val="21"/>
              </w:rPr>
              <w:t>Average of</w:t>
            </w:r>
          </w:p>
          <w:p w14:paraId="743E7896" w14:textId="77777777" w:rsidR="00813E66" w:rsidRPr="00813E66" w:rsidRDefault="00813E66" w:rsidP="00813E6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13E66">
              <w:rPr>
                <w:rFonts w:ascii="Times New Roman" w:hAnsi="Times New Roman" w:cs="Times New Roman"/>
                <w:szCs w:val="21"/>
              </w:rPr>
              <w:t>female age (years)</w:t>
            </w:r>
          </w:p>
        </w:tc>
        <w:tc>
          <w:tcPr>
            <w:tcW w:w="3095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1BA50343" w14:textId="77777777" w:rsidR="00813E66" w:rsidRPr="00813E66" w:rsidRDefault="00813E66" w:rsidP="00813E6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13E66">
              <w:rPr>
                <w:rFonts w:ascii="Times New Roman" w:hAnsi="Times New Roman" w:cs="Times New Roman"/>
                <w:szCs w:val="21"/>
              </w:rPr>
              <w:t>Balanced</w:t>
            </w:r>
          </w:p>
          <w:p w14:paraId="247AE30E" w14:textId="77777777" w:rsidR="00813E66" w:rsidRPr="00813E66" w:rsidRDefault="00813E66" w:rsidP="00813E6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13E66">
              <w:rPr>
                <w:rFonts w:ascii="Times New Roman" w:hAnsi="Times New Roman" w:cs="Times New Roman"/>
                <w:szCs w:val="21"/>
              </w:rPr>
              <w:t>blastocyst rate (%)</w:t>
            </w:r>
          </w:p>
          <w:p w14:paraId="19654F07" w14:textId="77777777" w:rsidR="00813E66" w:rsidRPr="00813E66" w:rsidRDefault="00813E66" w:rsidP="00813E6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13E66">
              <w:rPr>
                <w:rFonts w:ascii="Times New Roman" w:hAnsi="Times New Roman" w:cs="Times New Roman"/>
                <w:szCs w:val="21"/>
              </w:rPr>
              <w:t>(/Analyzed blastocysts)</w:t>
            </w:r>
          </w:p>
        </w:tc>
        <w:tc>
          <w:tcPr>
            <w:tcW w:w="5176" w:type="dxa"/>
            <w:gridSpan w:val="3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5E958932" w14:textId="77777777" w:rsidR="00813E66" w:rsidRPr="00813E66" w:rsidRDefault="00813E66" w:rsidP="00813E6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13E66">
              <w:rPr>
                <w:rFonts w:ascii="Times New Roman" w:hAnsi="Times New Roman" w:cs="Times New Roman"/>
                <w:szCs w:val="21"/>
              </w:rPr>
              <w:t>Unbalanced blastocyst rate (%)</w:t>
            </w:r>
          </w:p>
          <w:p w14:paraId="29BD3236" w14:textId="77777777" w:rsidR="00813E66" w:rsidRPr="00813E66" w:rsidRDefault="00813E66" w:rsidP="00813E6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13E66">
              <w:rPr>
                <w:rFonts w:ascii="Times New Roman" w:hAnsi="Times New Roman" w:cs="Times New Roman"/>
                <w:szCs w:val="21"/>
              </w:rPr>
              <w:t>(/Total unbalanced blastocysts)</w:t>
            </w:r>
          </w:p>
        </w:tc>
      </w:tr>
      <w:tr w:rsidR="00813E66" w:rsidRPr="00813E66" w14:paraId="6816833E" w14:textId="77777777" w:rsidTr="002E67DA">
        <w:trPr>
          <w:trHeight w:val="20"/>
          <w:jc w:val="center"/>
        </w:trPr>
        <w:tc>
          <w:tcPr>
            <w:tcW w:w="2505" w:type="dxa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501EB7" w14:textId="77777777" w:rsidR="00813E66" w:rsidRPr="00813E66" w:rsidRDefault="00813E66" w:rsidP="00813E6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B73E00" w14:textId="77777777" w:rsidR="00813E66" w:rsidRPr="00813E66" w:rsidRDefault="00813E66" w:rsidP="00813E6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D278F0" w14:textId="77777777" w:rsidR="00813E66" w:rsidRPr="00813E66" w:rsidRDefault="00813E66" w:rsidP="00813E6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6376819A" w14:textId="77777777" w:rsidR="00813E66" w:rsidRPr="00813E66" w:rsidRDefault="00813E66" w:rsidP="00813E6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13E66">
              <w:rPr>
                <w:rFonts w:ascii="Times New Roman" w:hAnsi="Times New Roman" w:cs="Times New Roman"/>
                <w:szCs w:val="21"/>
              </w:rPr>
              <w:t>Adjacent-1</w:t>
            </w:r>
          </w:p>
        </w:tc>
        <w:tc>
          <w:tcPr>
            <w:tcW w:w="16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5456D8CC" w14:textId="77777777" w:rsidR="00813E66" w:rsidRPr="00813E66" w:rsidRDefault="00813E66" w:rsidP="00813E6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13E66">
              <w:rPr>
                <w:rFonts w:ascii="Times New Roman" w:hAnsi="Times New Roman" w:cs="Times New Roman"/>
                <w:szCs w:val="21"/>
              </w:rPr>
              <w:t>Adjacent-2</w:t>
            </w:r>
          </w:p>
        </w:tc>
        <w:tc>
          <w:tcPr>
            <w:tcW w:w="17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22C7DA82" w14:textId="77777777" w:rsidR="00813E66" w:rsidRPr="00813E66" w:rsidRDefault="00813E66" w:rsidP="00813E6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13E66">
              <w:rPr>
                <w:rFonts w:ascii="Times New Roman" w:hAnsi="Times New Roman" w:cs="Times New Roman"/>
                <w:szCs w:val="21"/>
              </w:rPr>
              <w:t>3:1</w:t>
            </w:r>
          </w:p>
        </w:tc>
      </w:tr>
      <w:tr w:rsidR="00813E66" w:rsidRPr="00813E66" w14:paraId="625BA5A2" w14:textId="77777777" w:rsidTr="002E67DA">
        <w:trPr>
          <w:trHeight w:val="16"/>
          <w:jc w:val="center"/>
        </w:trPr>
        <w:tc>
          <w:tcPr>
            <w:tcW w:w="25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42B5CF72" w14:textId="77777777" w:rsidR="00813E66" w:rsidRPr="00813E66" w:rsidRDefault="00813E66" w:rsidP="00813E6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13E66">
              <w:rPr>
                <w:rFonts w:ascii="Times New Roman" w:hAnsi="Times New Roman" w:cs="Times New Roman"/>
                <w:szCs w:val="21"/>
              </w:rPr>
              <w:t>Non-involved</w:t>
            </w:r>
          </w:p>
          <w:p w14:paraId="53E40DCC" w14:textId="77777777" w:rsidR="00813E66" w:rsidRPr="00813E66" w:rsidRDefault="00813E66" w:rsidP="00813E6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13E66">
              <w:rPr>
                <w:rFonts w:ascii="Times New Roman" w:hAnsi="Times New Roman" w:cs="Times New Roman"/>
                <w:szCs w:val="21"/>
              </w:rPr>
              <w:t>acrocentric chromosome</w:t>
            </w:r>
          </w:p>
        </w:tc>
        <w:tc>
          <w:tcPr>
            <w:tcW w:w="25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6EF22C97" w14:textId="77777777" w:rsidR="00813E66" w:rsidRPr="00650895" w:rsidRDefault="00813E66" w:rsidP="00813E6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50895">
              <w:rPr>
                <w:rFonts w:ascii="Times New Roman" w:hAnsi="Times New Roman" w:cs="Times New Roman"/>
                <w:color w:val="000000" w:themeColor="text1"/>
                <w:szCs w:val="21"/>
              </w:rPr>
              <w:t>37.1</w:t>
            </w:r>
          </w:p>
        </w:tc>
        <w:tc>
          <w:tcPr>
            <w:tcW w:w="30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5BA582C2" w14:textId="77777777" w:rsidR="00813E66" w:rsidRPr="00650895" w:rsidRDefault="00813E66" w:rsidP="00813E6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50895">
              <w:rPr>
                <w:rFonts w:ascii="Times New Roman" w:hAnsi="Times New Roman" w:cs="Times New Roman"/>
                <w:color w:val="000000" w:themeColor="text1"/>
                <w:szCs w:val="21"/>
              </w:rPr>
              <w:t>15.4</w:t>
            </w:r>
          </w:p>
          <w:p w14:paraId="77962783" w14:textId="77777777" w:rsidR="00813E66" w:rsidRPr="00650895" w:rsidRDefault="00813E66" w:rsidP="00813E6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50895">
              <w:rPr>
                <w:rFonts w:ascii="Times New Roman" w:hAnsi="Times New Roman" w:cs="Times New Roman"/>
                <w:color w:val="000000" w:themeColor="text1"/>
                <w:szCs w:val="21"/>
              </w:rPr>
              <w:t>(22/143)</w:t>
            </w:r>
          </w:p>
        </w:tc>
        <w:tc>
          <w:tcPr>
            <w:tcW w:w="16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5676C107" w14:textId="77777777" w:rsidR="00813E66" w:rsidRPr="00650895" w:rsidRDefault="00813E66" w:rsidP="00813E6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50895">
              <w:rPr>
                <w:rFonts w:ascii="Times New Roman" w:hAnsi="Times New Roman" w:cs="Times New Roman"/>
                <w:color w:val="000000" w:themeColor="text1"/>
                <w:szCs w:val="21"/>
              </w:rPr>
              <w:t>62.4</w:t>
            </w:r>
          </w:p>
          <w:p w14:paraId="24D80DE0" w14:textId="77777777" w:rsidR="00813E66" w:rsidRPr="00650895" w:rsidRDefault="00813E66" w:rsidP="00813E6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50895">
              <w:rPr>
                <w:rFonts w:ascii="Times New Roman" w:hAnsi="Times New Roman" w:cs="Times New Roman"/>
                <w:color w:val="000000" w:themeColor="text1"/>
                <w:szCs w:val="21"/>
              </w:rPr>
              <w:t>(58/93)</w:t>
            </w:r>
          </w:p>
        </w:tc>
        <w:tc>
          <w:tcPr>
            <w:tcW w:w="16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0F99062C" w14:textId="77777777" w:rsidR="00813E66" w:rsidRPr="00650895" w:rsidRDefault="00813E66" w:rsidP="00813E6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50895">
              <w:rPr>
                <w:rFonts w:ascii="Times New Roman" w:hAnsi="Times New Roman" w:cs="Times New Roman"/>
                <w:color w:val="000000" w:themeColor="text1"/>
                <w:szCs w:val="21"/>
              </w:rPr>
              <w:t>25.8</w:t>
            </w:r>
          </w:p>
          <w:p w14:paraId="7C8E7782" w14:textId="77777777" w:rsidR="00813E66" w:rsidRPr="00650895" w:rsidRDefault="00813E66" w:rsidP="00813E6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50895">
              <w:rPr>
                <w:rFonts w:ascii="Times New Roman" w:hAnsi="Times New Roman" w:cs="Times New Roman"/>
                <w:color w:val="000000" w:themeColor="text1"/>
                <w:szCs w:val="21"/>
              </w:rPr>
              <w:t>(24/93)</w:t>
            </w:r>
          </w:p>
        </w:tc>
        <w:tc>
          <w:tcPr>
            <w:tcW w:w="17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008BB8E8" w14:textId="77777777" w:rsidR="00813E66" w:rsidRPr="00650895" w:rsidRDefault="00813E66" w:rsidP="00813E6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50895">
              <w:rPr>
                <w:rFonts w:ascii="Times New Roman" w:hAnsi="Times New Roman" w:cs="Times New Roman"/>
                <w:color w:val="000000" w:themeColor="text1"/>
                <w:szCs w:val="21"/>
              </w:rPr>
              <w:t>11.8</w:t>
            </w:r>
          </w:p>
          <w:p w14:paraId="0B41475E" w14:textId="77777777" w:rsidR="00813E66" w:rsidRPr="00650895" w:rsidRDefault="00813E66" w:rsidP="00813E6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50895">
              <w:rPr>
                <w:rFonts w:ascii="Times New Roman" w:hAnsi="Times New Roman" w:cs="Times New Roman"/>
                <w:color w:val="000000" w:themeColor="text1"/>
                <w:szCs w:val="21"/>
              </w:rPr>
              <w:t>(11/93)</w:t>
            </w:r>
          </w:p>
        </w:tc>
      </w:tr>
      <w:tr w:rsidR="00813E66" w:rsidRPr="00813E66" w14:paraId="20CCD6EB" w14:textId="77777777" w:rsidTr="002E67DA">
        <w:trPr>
          <w:trHeight w:val="18"/>
          <w:jc w:val="center"/>
        </w:trPr>
        <w:tc>
          <w:tcPr>
            <w:tcW w:w="2505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70EE1DF0" w14:textId="6860CD3C" w:rsidR="00813E66" w:rsidRPr="00813E66" w:rsidRDefault="00813E66" w:rsidP="00813E6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13E66">
              <w:rPr>
                <w:rFonts w:ascii="Times New Roman" w:hAnsi="Times New Roman" w:cs="Times New Roman"/>
                <w:szCs w:val="21"/>
              </w:rPr>
              <w:t>Involved</w:t>
            </w:r>
          </w:p>
          <w:p w14:paraId="79FF7FDD" w14:textId="77777777" w:rsidR="00813E66" w:rsidRPr="00813E66" w:rsidRDefault="00813E66" w:rsidP="00813E6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13E66">
              <w:rPr>
                <w:rFonts w:ascii="Times New Roman" w:hAnsi="Times New Roman" w:cs="Times New Roman"/>
                <w:szCs w:val="21"/>
              </w:rPr>
              <w:t>acrocentric chromosome</w:t>
            </w:r>
          </w:p>
        </w:tc>
        <w:tc>
          <w:tcPr>
            <w:tcW w:w="2515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59D92EE7" w14:textId="77777777" w:rsidR="00813E66" w:rsidRPr="00650895" w:rsidRDefault="00813E66" w:rsidP="00813E6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50895">
              <w:rPr>
                <w:rFonts w:ascii="Times New Roman" w:hAnsi="Times New Roman" w:cs="Times New Roman"/>
                <w:color w:val="000000" w:themeColor="text1"/>
                <w:szCs w:val="21"/>
              </w:rPr>
              <w:t>33.6</w:t>
            </w:r>
          </w:p>
        </w:tc>
        <w:tc>
          <w:tcPr>
            <w:tcW w:w="3095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7BE94A3A" w14:textId="07BC9685" w:rsidR="00813E66" w:rsidRPr="00435F40" w:rsidRDefault="00AC5543" w:rsidP="00813E6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Cs w:val="21"/>
                <w:highlight w:val="yellow"/>
              </w:rPr>
            </w:pPr>
            <w:r w:rsidRPr="00435F40">
              <w:rPr>
                <w:rFonts w:ascii="Times New Roman" w:hAnsi="Times New Roman" w:cs="Times New Roman" w:hint="eastAsia"/>
                <w:color w:val="FF0000"/>
                <w:szCs w:val="21"/>
                <w:highlight w:val="yellow"/>
              </w:rPr>
              <w:t>1</w:t>
            </w:r>
            <w:r w:rsidRPr="00435F40">
              <w:rPr>
                <w:rFonts w:ascii="Times New Roman" w:hAnsi="Times New Roman" w:cs="Times New Roman"/>
                <w:color w:val="FF0000"/>
                <w:szCs w:val="21"/>
                <w:highlight w:val="yellow"/>
              </w:rPr>
              <w:t>8.9</w:t>
            </w:r>
          </w:p>
          <w:p w14:paraId="3FD18C01" w14:textId="61685AD5" w:rsidR="00813E66" w:rsidRPr="00435F40" w:rsidRDefault="00813E66" w:rsidP="00813E6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Cs w:val="21"/>
                <w:highlight w:val="yellow"/>
              </w:rPr>
            </w:pPr>
            <w:r w:rsidRPr="00435F40">
              <w:rPr>
                <w:rFonts w:ascii="Times New Roman" w:hAnsi="Times New Roman" w:cs="Times New Roman"/>
                <w:color w:val="FF0000"/>
                <w:szCs w:val="21"/>
                <w:highlight w:val="yellow"/>
              </w:rPr>
              <w:t>(1</w:t>
            </w:r>
            <w:r w:rsidR="00AC5543" w:rsidRPr="00435F40">
              <w:rPr>
                <w:rFonts w:ascii="Times New Roman" w:hAnsi="Times New Roman" w:cs="Times New Roman"/>
                <w:color w:val="FF0000"/>
                <w:szCs w:val="21"/>
                <w:highlight w:val="yellow"/>
              </w:rPr>
              <w:t>0</w:t>
            </w:r>
            <w:r w:rsidRPr="00435F40">
              <w:rPr>
                <w:rFonts w:ascii="Times New Roman" w:hAnsi="Times New Roman" w:cs="Times New Roman"/>
                <w:color w:val="FF0000"/>
                <w:szCs w:val="21"/>
                <w:highlight w:val="yellow"/>
              </w:rPr>
              <w:t>/</w:t>
            </w:r>
            <w:r w:rsidR="00650895" w:rsidRPr="00435F40">
              <w:rPr>
                <w:rFonts w:ascii="Times New Roman" w:hAnsi="Times New Roman" w:cs="Times New Roman"/>
                <w:color w:val="FF0000"/>
                <w:szCs w:val="21"/>
                <w:highlight w:val="yellow"/>
              </w:rPr>
              <w:t>53</w:t>
            </w:r>
            <w:r w:rsidRPr="00435F40">
              <w:rPr>
                <w:rFonts w:ascii="Times New Roman" w:hAnsi="Times New Roman" w:cs="Times New Roman"/>
                <w:color w:val="FF0000"/>
                <w:szCs w:val="21"/>
                <w:highlight w:val="yellow"/>
              </w:rPr>
              <w:t>)</w:t>
            </w:r>
          </w:p>
        </w:tc>
        <w:tc>
          <w:tcPr>
            <w:tcW w:w="1699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64F4E2CB" w14:textId="1C0D92A4" w:rsidR="00813E66" w:rsidRPr="00435F40" w:rsidRDefault="00435F40" w:rsidP="00813E6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Cs w:val="21"/>
                <w:highlight w:val="yellow"/>
              </w:rPr>
            </w:pPr>
            <w:r w:rsidRPr="00435F40">
              <w:rPr>
                <w:rFonts w:ascii="Times New Roman" w:hAnsi="Times New Roman" w:cs="Times New Roman" w:hint="eastAsia"/>
                <w:color w:val="FF0000"/>
                <w:szCs w:val="21"/>
                <w:highlight w:val="yellow"/>
              </w:rPr>
              <w:t>4</w:t>
            </w:r>
            <w:r w:rsidRPr="00435F40">
              <w:rPr>
                <w:rFonts w:ascii="Times New Roman" w:hAnsi="Times New Roman" w:cs="Times New Roman"/>
                <w:color w:val="FF0000"/>
                <w:szCs w:val="21"/>
                <w:highlight w:val="yellow"/>
              </w:rPr>
              <w:t>8.4</w:t>
            </w:r>
          </w:p>
          <w:p w14:paraId="21AD7D2F" w14:textId="5930A1C1" w:rsidR="00813E66" w:rsidRPr="00435F40" w:rsidRDefault="00813E66" w:rsidP="00813E6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Cs w:val="21"/>
                <w:highlight w:val="yellow"/>
              </w:rPr>
            </w:pPr>
            <w:r w:rsidRPr="00435F40">
              <w:rPr>
                <w:rFonts w:ascii="Times New Roman" w:hAnsi="Times New Roman" w:cs="Times New Roman"/>
                <w:color w:val="FF0000"/>
                <w:szCs w:val="21"/>
                <w:highlight w:val="yellow"/>
              </w:rPr>
              <w:t>(1</w:t>
            </w:r>
            <w:r w:rsidR="00E15256" w:rsidRPr="00435F40">
              <w:rPr>
                <w:rFonts w:ascii="Times New Roman" w:hAnsi="Times New Roman" w:cs="Times New Roman"/>
                <w:color w:val="FF0000"/>
                <w:szCs w:val="21"/>
                <w:highlight w:val="yellow"/>
              </w:rPr>
              <w:t>5</w:t>
            </w:r>
            <w:r w:rsidRPr="00435F40">
              <w:rPr>
                <w:rFonts w:ascii="Times New Roman" w:hAnsi="Times New Roman" w:cs="Times New Roman"/>
                <w:color w:val="FF0000"/>
                <w:szCs w:val="21"/>
                <w:highlight w:val="yellow"/>
              </w:rPr>
              <w:t>/31)</w:t>
            </w:r>
          </w:p>
        </w:tc>
        <w:tc>
          <w:tcPr>
            <w:tcW w:w="1699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17A83C15" w14:textId="77777777" w:rsidR="00813E66" w:rsidRPr="00650895" w:rsidRDefault="00813E66" w:rsidP="00813E6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50895">
              <w:rPr>
                <w:rFonts w:ascii="Times New Roman" w:hAnsi="Times New Roman" w:cs="Times New Roman"/>
                <w:color w:val="000000" w:themeColor="text1"/>
                <w:szCs w:val="21"/>
              </w:rPr>
              <w:t>25.8</w:t>
            </w:r>
          </w:p>
          <w:p w14:paraId="2C15BA76" w14:textId="77777777" w:rsidR="00813E66" w:rsidRPr="00650895" w:rsidRDefault="00813E66" w:rsidP="00813E6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50895">
              <w:rPr>
                <w:rFonts w:ascii="Times New Roman" w:hAnsi="Times New Roman" w:cs="Times New Roman"/>
                <w:color w:val="000000" w:themeColor="text1"/>
                <w:szCs w:val="21"/>
              </w:rPr>
              <w:t>(8/31)</w:t>
            </w:r>
          </w:p>
        </w:tc>
        <w:tc>
          <w:tcPr>
            <w:tcW w:w="1778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589F099F" w14:textId="77777777" w:rsidR="00813E66" w:rsidRPr="00650895" w:rsidRDefault="00813E66" w:rsidP="00813E6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50895">
              <w:rPr>
                <w:rFonts w:ascii="Times New Roman" w:hAnsi="Times New Roman" w:cs="Times New Roman"/>
                <w:color w:val="000000" w:themeColor="text1"/>
                <w:szCs w:val="21"/>
              </w:rPr>
              <w:t>25.8</w:t>
            </w:r>
          </w:p>
          <w:p w14:paraId="684100E9" w14:textId="77777777" w:rsidR="00813E66" w:rsidRPr="00650895" w:rsidRDefault="00813E66" w:rsidP="00813E6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50895">
              <w:rPr>
                <w:rFonts w:ascii="Times New Roman" w:hAnsi="Times New Roman" w:cs="Times New Roman"/>
                <w:color w:val="000000" w:themeColor="text1"/>
                <w:szCs w:val="21"/>
              </w:rPr>
              <w:t>(8/31)</w:t>
            </w:r>
          </w:p>
        </w:tc>
      </w:tr>
      <w:tr w:rsidR="00813E66" w:rsidRPr="00813E66" w14:paraId="240BA0AE" w14:textId="77777777" w:rsidTr="002E67DA">
        <w:trPr>
          <w:trHeight w:val="16"/>
          <w:jc w:val="center"/>
        </w:trPr>
        <w:tc>
          <w:tcPr>
            <w:tcW w:w="8115" w:type="dxa"/>
            <w:gridSpan w:val="3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6D5DBAE7" w14:textId="77777777" w:rsidR="00813E66" w:rsidRPr="00650895" w:rsidRDefault="00813E66" w:rsidP="00813E66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50895">
              <w:rPr>
                <w:rFonts w:ascii="Times New Roman" w:hAnsi="Times New Roman" w:cs="Times New Roman"/>
                <w:color w:val="000000" w:themeColor="text1"/>
                <w:szCs w:val="21"/>
              </w:rPr>
              <w:t>Non-involved acrocentric chromosome</w:t>
            </w:r>
          </w:p>
        </w:tc>
        <w:tc>
          <w:tcPr>
            <w:tcW w:w="1699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3FD81F56" w14:textId="77777777" w:rsidR="00813E66" w:rsidRPr="00650895" w:rsidRDefault="00813E66" w:rsidP="00813E6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99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613703FA" w14:textId="77777777" w:rsidR="00813E66" w:rsidRPr="00650895" w:rsidRDefault="00813E66" w:rsidP="00813E6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8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16A07094" w14:textId="77777777" w:rsidR="00813E66" w:rsidRPr="00650895" w:rsidRDefault="00813E66" w:rsidP="00813E6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813E66" w:rsidRPr="00813E66" w14:paraId="26AE0D64" w14:textId="77777777" w:rsidTr="002E67DA">
        <w:trPr>
          <w:trHeight w:val="18"/>
          <w:jc w:val="center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6D1FEE8D" w14:textId="77777777" w:rsidR="00813E66" w:rsidRPr="00813E66" w:rsidRDefault="00813E66" w:rsidP="00813E6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13E66">
              <w:rPr>
                <w:rFonts w:ascii="Times New Roman" w:hAnsi="Times New Roman" w:cs="Times New Roman" w:hint="eastAsia"/>
                <w:szCs w:val="21"/>
              </w:rPr>
              <w:t>＜</w:t>
            </w:r>
            <w:r w:rsidRPr="00813E66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7D0F9207" w14:textId="77777777" w:rsidR="00813E66" w:rsidRPr="00650895" w:rsidRDefault="00813E66" w:rsidP="00813E6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50895">
              <w:rPr>
                <w:rFonts w:ascii="Times New Roman" w:hAnsi="Times New Roman" w:cs="Times New Roman"/>
                <w:color w:val="000000" w:themeColor="text1"/>
                <w:szCs w:val="21"/>
              </w:rPr>
              <w:t>33.4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59620BA8" w14:textId="7A66A1AE" w:rsidR="00813E66" w:rsidRPr="000542FF" w:rsidRDefault="00813E66" w:rsidP="00813E6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0542FF">
              <w:rPr>
                <w:rFonts w:ascii="Times New Roman" w:hAnsi="Times New Roman" w:cs="Times New Roman"/>
                <w:color w:val="FF0000"/>
                <w:szCs w:val="21"/>
                <w:highlight w:val="yellow"/>
              </w:rPr>
              <w:t>12.</w:t>
            </w:r>
            <w:r w:rsidR="000542FF" w:rsidRPr="000542FF">
              <w:rPr>
                <w:rFonts w:ascii="Times New Roman" w:hAnsi="Times New Roman" w:cs="Times New Roman"/>
                <w:color w:val="FF0000"/>
                <w:szCs w:val="21"/>
                <w:highlight w:val="yellow"/>
              </w:rPr>
              <w:t>8</w:t>
            </w:r>
          </w:p>
          <w:p w14:paraId="21660247" w14:textId="77777777" w:rsidR="00813E66" w:rsidRPr="00650895" w:rsidRDefault="00813E66" w:rsidP="00813E6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50895">
              <w:rPr>
                <w:rFonts w:ascii="Times New Roman" w:hAnsi="Times New Roman" w:cs="Times New Roman"/>
                <w:color w:val="000000" w:themeColor="text1"/>
                <w:szCs w:val="21"/>
              </w:rPr>
              <w:t>(5/39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617213E4" w14:textId="77777777" w:rsidR="00813E66" w:rsidRPr="00650895" w:rsidRDefault="00813E66" w:rsidP="00813E6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50895">
              <w:rPr>
                <w:rFonts w:ascii="Times New Roman" w:hAnsi="Times New Roman" w:cs="Times New Roman"/>
                <w:color w:val="000000" w:themeColor="text1"/>
                <w:szCs w:val="21"/>
              </w:rPr>
              <w:t>50.0</w:t>
            </w:r>
          </w:p>
          <w:p w14:paraId="7071F136" w14:textId="77777777" w:rsidR="00813E66" w:rsidRPr="00650895" w:rsidRDefault="00813E66" w:rsidP="00813E6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50895">
              <w:rPr>
                <w:rFonts w:ascii="Times New Roman" w:hAnsi="Times New Roman" w:cs="Times New Roman"/>
                <w:color w:val="000000" w:themeColor="text1"/>
                <w:szCs w:val="21"/>
              </w:rPr>
              <w:t>(14/28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5E3F8739" w14:textId="77777777" w:rsidR="00813E66" w:rsidRPr="00650895" w:rsidRDefault="00813E66" w:rsidP="00813E6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50895">
              <w:rPr>
                <w:rFonts w:ascii="Times New Roman" w:hAnsi="Times New Roman" w:cs="Times New Roman"/>
                <w:color w:val="000000" w:themeColor="text1"/>
                <w:szCs w:val="21"/>
              </w:rPr>
              <w:t>35.7</w:t>
            </w:r>
          </w:p>
          <w:p w14:paraId="4633710B" w14:textId="77777777" w:rsidR="00813E66" w:rsidRPr="00650895" w:rsidRDefault="00813E66" w:rsidP="00813E6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50895">
              <w:rPr>
                <w:rFonts w:ascii="Times New Roman" w:hAnsi="Times New Roman" w:cs="Times New Roman"/>
                <w:color w:val="000000" w:themeColor="text1"/>
                <w:szCs w:val="21"/>
              </w:rPr>
              <w:t>(10/28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3E849CF2" w14:textId="77777777" w:rsidR="00813E66" w:rsidRPr="00650895" w:rsidRDefault="00813E66" w:rsidP="00813E6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50895">
              <w:rPr>
                <w:rFonts w:ascii="Times New Roman" w:hAnsi="Times New Roman" w:cs="Times New Roman"/>
                <w:color w:val="000000" w:themeColor="text1"/>
                <w:szCs w:val="21"/>
              </w:rPr>
              <w:t>14.3</w:t>
            </w:r>
          </w:p>
          <w:p w14:paraId="0085C39D" w14:textId="77777777" w:rsidR="00813E66" w:rsidRPr="00650895" w:rsidRDefault="00813E66" w:rsidP="00813E6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50895">
              <w:rPr>
                <w:rFonts w:ascii="Times New Roman" w:hAnsi="Times New Roman" w:cs="Times New Roman"/>
                <w:color w:val="000000" w:themeColor="text1"/>
                <w:szCs w:val="21"/>
              </w:rPr>
              <w:t>(4/28)</w:t>
            </w:r>
          </w:p>
        </w:tc>
      </w:tr>
      <w:tr w:rsidR="00813E66" w:rsidRPr="00813E66" w14:paraId="58CD39B5" w14:textId="77777777" w:rsidTr="002E67DA">
        <w:trPr>
          <w:trHeight w:val="18"/>
          <w:jc w:val="center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7E44875F" w14:textId="77777777" w:rsidR="00813E66" w:rsidRPr="00813E66" w:rsidRDefault="00813E66" w:rsidP="00813E6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13E66">
              <w:rPr>
                <w:rFonts w:ascii="Times New Roman" w:hAnsi="Times New Roman" w:cs="Times New Roman"/>
                <w:szCs w:val="21"/>
              </w:rPr>
              <w:t>35-39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260A4F3F" w14:textId="77777777" w:rsidR="00813E66" w:rsidRPr="00650895" w:rsidRDefault="00813E66" w:rsidP="00813E6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50895">
              <w:rPr>
                <w:rFonts w:ascii="Times New Roman" w:hAnsi="Times New Roman" w:cs="Times New Roman"/>
                <w:color w:val="000000" w:themeColor="text1"/>
                <w:szCs w:val="21"/>
              </w:rPr>
              <w:t>37.3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748EEC31" w14:textId="77777777" w:rsidR="00813E66" w:rsidRPr="00650895" w:rsidRDefault="00813E66" w:rsidP="00813E6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50895">
              <w:rPr>
                <w:rFonts w:ascii="Times New Roman" w:hAnsi="Times New Roman" w:cs="Times New Roman"/>
                <w:color w:val="000000" w:themeColor="text1"/>
                <w:szCs w:val="21"/>
              </w:rPr>
              <w:t>22.7</w:t>
            </w:r>
          </w:p>
          <w:p w14:paraId="2A07F882" w14:textId="77777777" w:rsidR="00813E66" w:rsidRPr="00650895" w:rsidRDefault="00813E66" w:rsidP="00813E6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50895">
              <w:rPr>
                <w:rFonts w:ascii="Times New Roman" w:hAnsi="Times New Roman" w:cs="Times New Roman"/>
                <w:color w:val="000000" w:themeColor="text1"/>
                <w:szCs w:val="21"/>
              </w:rPr>
              <w:t>(17/75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0ED54B80" w14:textId="77777777" w:rsidR="00813E66" w:rsidRPr="00650895" w:rsidRDefault="00813E66" w:rsidP="00813E6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50895">
              <w:rPr>
                <w:rFonts w:ascii="Times New Roman" w:hAnsi="Times New Roman" w:cs="Times New Roman"/>
                <w:color w:val="000000" w:themeColor="text1"/>
                <w:szCs w:val="21"/>
              </w:rPr>
              <w:t>62.5</w:t>
            </w:r>
          </w:p>
          <w:p w14:paraId="27BE30CA" w14:textId="77777777" w:rsidR="00813E66" w:rsidRPr="00650895" w:rsidRDefault="00813E66" w:rsidP="00813E6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50895">
              <w:rPr>
                <w:rFonts w:ascii="Times New Roman" w:hAnsi="Times New Roman" w:cs="Times New Roman"/>
                <w:color w:val="000000" w:themeColor="text1"/>
                <w:szCs w:val="21"/>
              </w:rPr>
              <w:t>(30/48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46626D34" w14:textId="77777777" w:rsidR="00813E66" w:rsidRPr="00650895" w:rsidRDefault="00813E66" w:rsidP="00813E6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50895">
              <w:rPr>
                <w:rFonts w:ascii="Times New Roman" w:hAnsi="Times New Roman" w:cs="Times New Roman"/>
                <w:color w:val="000000" w:themeColor="text1"/>
                <w:szCs w:val="21"/>
              </w:rPr>
              <w:t>25.0</w:t>
            </w:r>
          </w:p>
          <w:p w14:paraId="49044A18" w14:textId="77777777" w:rsidR="00813E66" w:rsidRPr="00650895" w:rsidRDefault="00813E66" w:rsidP="00813E6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50895">
              <w:rPr>
                <w:rFonts w:ascii="Times New Roman" w:hAnsi="Times New Roman" w:cs="Times New Roman"/>
                <w:color w:val="000000" w:themeColor="text1"/>
                <w:szCs w:val="21"/>
              </w:rPr>
              <w:t>(12/48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449B4B44" w14:textId="77777777" w:rsidR="00813E66" w:rsidRPr="00650895" w:rsidRDefault="00813E66" w:rsidP="00813E6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50895">
              <w:rPr>
                <w:rFonts w:ascii="Times New Roman" w:hAnsi="Times New Roman" w:cs="Times New Roman"/>
                <w:color w:val="000000" w:themeColor="text1"/>
                <w:szCs w:val="21"/>
              </w:rPr>
              <w:t>12.5</w:t>
            </w:r>
          </w:p>
          <w:p w14:paraId="14A353A9" w14:textId="77777777" w:rsidR="00813E66" w:rsidRPr="00650895" w:rsidRDefault="00813E66" w:rsidP="00813E6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50895">
              <w:rPr>
                <w:rFonts w:ascii="Times New Roman" w:hAnsi="Times New Roman" w:cs="Times New Roman"/>
                <w:color w:val="000000" w:themeColor="text1"/>
                <w:szCs w:val="21"/>
              </w:rPr>
              <w:t>(6/48)</w:t>
            </w:r>
          </w:p>
        </w:tc>
      </w:tr>
      <w:tr w:rsidR="00813E66" w:rsidRPr="00813E66" w14:paraId="3AC02B9A" w14:textId="77777777" w:rsidTr="002E67DA">
        <w:trPr>
          <w:trHeight w:val="18"/>
          <w:jc w:val="center"/>
        </w:trPr>
        <w:tc>
          <w:tcPr>
            <w:tcW w:w="2505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542BC140" w14:textId="77777777" w:rsidR="00813E66" w:rsidRPr="00813E66" w:rsidRDefault="00813E66" w:rsidP="00813E6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13E66">
              <w:rPr>
                <w:rFonts w:ascii="ＭＳ 明朝" w:eastAsia="ＭＳ 明朝" w:hAnsi="ＭＳ 明朝" w:cs="ＭＳ 明朝" w:hint="eastAsia"/>
                <w:szCs w:val="21"/>
              </w:rPr>
              <w:t>≧</w:t>
            </w:r>
            <w:r w:rsidRPr="00813E66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2515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2DA18EB1" w14:textId="77777777" w:rsidR="00813E66" w:rsidRPr="00650895" w:rsidRDefault="00813E66" w:rsidP="00813E6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50895">
              <w:rPr>
                <w:rFonts w:ascii="Times New Roman" w:hAnsi="Times New Roman" w:cs="Times New Roman"/>
                <w:color w:val="000000" w:themeColor="text1"/>
                <w:szCs w:val="21"/>
              </w:rPr>
              <w:t>41.3</w:t>
            </w:r>
          </w:p>
        </w:tc>
        <w:tc>
          <w:tcPr>
            <w:tcW w:w="3095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29EBD8FF" w14:textId="77777777" w:rsidR="00813E66" w:rsidRPr="00650895" w:rsidRDefault="00813E66" w:rsidP="00813E6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50895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  <w:p w14:paraId="57F0670E" w14:textId="77777777" w:rsidR="00813E66" w:rsidRPr="00650895" w:rsidRDefault="00813E66" w:rsidP="00813E6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50895">
              <w:rPr>
                <w:rFonts w:ascii="Times New Roman" w:hAnsi="Times New Roman" w:cs="Times New Roman"/>
                <w:color w:val="000000" w:themeColor="text1"/>
                <w:szCs w:val="21"/>
              </w:rPr>
              <w:t>(0/29)</w:t>
            </w:r>
          </w:p>
        </w:tc>
        <w:tc>
          <w:tcPr>
            <w:tcW w:w="1699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3CAE7BAC" w14:textId="77777777" w:rsidR="00813E66" w:rsidRPr="00650895" w:rsidRDefault="00813E66" w:rsidP="00813E6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50895">
              <w:rPr>
                <w:rFonts w:ascii="Times New Roman" w:hAnsi="Times New Roman" w:cs="Times New Roman"/>
                <w:color w:val="000000" w:themeColor="text1"/>
                <w:szCs w:val="21"/>
              </w:rPr>
              <w:t>82.4</w:t>
            </w:r>
          </w:p>
          <w:p w14:paraId="0CCB4B6E" w14:textId="77777777" w:rsidR="00813E66" w:rsidRPr="00650895" w:rsidRDefault="00813E66" w:rsidP="00813E6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50895">
              <w:rPr>
                <w:rFonts w:ascii="Times New Roman" w:hAnsi="Times New Roman" w:cs="Times New Roman"/>
                <w:color w:val="000000" w:themeColor="text1"/>
                <w:szCs w:val="21"/>
              </w:rPr>
              <w:t>(14/17)</w:t>
            </w:r>
          </w:p>
        </w:tc>
        <w:tc>
          <w:tcPr>
            <w:tcW w:w="1699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6E197B8C" w14:textId="77777777" w:rsidR="00813E66" w:rsidRPr="00650895" w:rsidRDefault="00813E66" w:rsidP="00813E6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50895">
              <w:rPr>
                <w:rFonts w:ascii="Times New Roman" w:hAnsi="Times New Roman" w:cs="Times New Roman"/>
                <w:color w:val="000000" w:themeColor="text1"/>
                <w:szCs w:val="21"/>
              </w:rPr>
              <w:t>11.8</w:t>
            </w:r>
          </w:p>
          <w:p w14:paraId="62A599BA" w14:textId="77777777" w:rsidR="00813E66" w:rsidRPr="00650895" w:rsidRDefault="00813E66" w:rsidP="00813E6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50895">
              <w:rPr>
                <w:rFonts w:ascii="Times New Roman" w:hAnsi="Times New Roman" w:cs="Times New Roman"/>
                <w:color w:val="000000" w:themeColor="text1"/>
                <w:szCs w:val="21"/>
              </w:rPr>
              <w:t>(2/17)</w:t>
            </w:r>
          </w:p>
        </w:tc>
        <w:tc>
          <w:tcPr>
            <w:tcW w:w="1778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060755C2" w14:textId="77777777" w:rsidR="00813E66" w:rsidRPr="00650895" w:rsidRDefault="00813E66" w:rsidP="00813E6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50895">
              <w:rPr>
                <w:rFonts w:ascii="Times New Roman" w:hAnsi="Times New Roman" w:cs="Times New Roman"/>
                <w:color w:val="000000" w:themeColor="text1"/>
                <w:szCs w:val="21"/>
              </w:rPr>
              <w:t>5.9</w:t>
            </w:r>
          </w:p>
          <w:p w14:paraId="62719724" w14:textId="77777777" w:rsidR="00813E66" w:rsidRPr="00650895" w:rsidRDefault="00813E66" w:rsidP="00813E6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50895">
              <w:rPr>
                <w:rFonts w:ascii="Times New Roman" w:hAnsi="Times New Roman" w:cs="Times New Roman"/>
                <w:color w:val="000000" w:themeColor="text1"/>
                <w:szCs w:val="21"/>
              </w:rPr>
              <w:t>(1/17)</w:t>
            </w:r>
          </w:p>
        </w:tc>
      </w:tr>
      <w:tr w:rsidR="00813E66" w:rsidRPr="00813E66" w14:paraId="49829F60" w14:textId="77777777" w:rsidTr="002E67DA">
        <w:trPr>
          <w:trHeight w:val="16"/>
          <w:jc w:val="center"/>
        </w:trPr>
        <w:tc>
          <w:tcPr>
            <w:tcW w:w="8115" w:type="dxa"/>
            <w:gridSpan w:val="3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79557F85" w14:textId="77777777" w:rsidR="00813E66" w:rsidRPr="00650895" w:rsidRDefault="00813E66" w:rsidP="00813E66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50895">
              <w:rPr>
                <w:rFonts w:ascii="Times New Roman" w:hAnsi="Times New Roman" w:cs="Times New Roman"/>
                <w:color w:val="000000" w:themeColor="text1"/>
                <w:szCs w:val="21"/>
              </w:rPr>
              <w:t>Involved acrocentric chromosome</w:t>
            </w:r>
          </w:p>
        </w:tc>
        <w:tc>
          <w:tcPr>
            <w:tcW w:w="1699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600A0395" w14:textId="77777777" w:rsidR="00813E66" w:rsidRPr="00650895" w:rsidRDefault="00813E66" w:rsidP="00813E6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99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7B38451D" w14:textId="77777777" w:rsidR="00813E66" w:rsidRPr="00650895" w:rsidRDefault="00813E66" w:rsidP="00813E6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78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38C06F82" w14:textId="77777777" w:rsidR="00813E66" w:rsidRPr="00650895" w:rsidRDefault="00813E66" w:rsidP="00813E6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813E66" w:rsidRPr="00813E66" w14:paraId="2307E20C" w14:textId="77777777" w:rsidTr="002E67DA">
        <w:trPr>
          <w:trHeight w:val="70"/>
          <w:jc w:val="center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3328F4DA" w14:textId="77777777" w:rsidR="00813E66" w:rsidRPr="00813E66" w:rsidRDefault="00813E66" w:rsidP="00813E6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13E66">
              <w:rPr>
                <w:rFonts w:ascii="Times New Roman" w:hAnsi="Times New Roman" w:cs="Times New Roman" w:hint="eastAsia"/>
                <w:szCs w:val="21"/>
              </w:rPr>
              <w:t>＜</w:t>
            </w:r>
            <w:r w:rsidRPr="00813E66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454613E8" w14:textId="77777777" w:rsidR="00813E66" w:rsidRPr="00650895" w:rsidRDefault="00813E66" w:rsidP="00813E6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50895">
              <w:rPr>
                <w:rFonts w:ascii="Times New Roman" w:hAnsi="Times New Roman" w:cs="Times New Roman"/>
                <w:color w:val="000000" w:themeColor="text1"/>
                <w:szCs w:val="21"/>
              </w:rPr>
              <w:t>31.4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2C76746A" w14:textId="74E52CE9" w:rsidR="00813E66" w:rsidRPr="00CF6FEE" w:rsidRDefault="00CF6FEE" w:rsidP="00813E6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F6FEE">
              <w:rPr>
                <w:rFonts w:ascii="Times New Roman" w:hAnsi="Times New Roman" w:cs="Times New Roman"/>
                <w:szCs w:val="21"/>
              </w:rPr>
              <w:t>16.7</w:t>
            </w:r>
          </w:p>
          <w:p w14:paraId="575CC4C6" w14:textId="77777777" w:rsidR="00813E66" w:rsidRPr="00650895" w:rsidRDefault="00813E66" w:rsidP="00813E6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6FEE">
              <w:rPr>
                <w:rFonts w:ascii="Times New Roman" w:hAnsi="Times New Roman" w:cs="Times New Roman"/>
                <w:szCs w:val="21"/>
              </w:rPr>
              <w:t>(6/36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1CF5B799" w14:textId="77777777" w:rsidR="00813E66" w:rsidRPr="00650895" w:rsidRDefault="00813E66" w:rsidP="00813E6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50895">
              <w:rPr>
                <w:rFonts w:ascii="Times New Roman" w:hAnsi="Times New Roman" w:cs="Times New Roman"/>
                <w:color w:val="000000" w:themeColor="text1"/>
                <w:szCs w:val="21"/>
              </w:rPr>
              <w:t>55.6</w:t>
            </w:r>
          </w:p>
          <w:p w14:paraId="19912FFE" w14:textId="77777777" w:rsidR="00813E66" w:rsidRPr="00650895" w:rsidRDefault="00813E66" w:rsidP="00813E6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50895">
              <w:rPr>
                <w:rFonts w:ascii="Times New Roman" w:hAnsi="Times New Roman" w:cs="Times New Roman"/>
                <w:color w:val="000000" w:themeColor="text1"/>
                <w:szCs w:val="21"/>
              </w:rPr>
              <w:t>(10/18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71EADAB8" w14:textId="77777777" w:rsidR="00813E66" w:rsidRPr="00650895" w:rsidRDefault="00813E66" w:rsidP="00813E6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50895">
              <w:rPr>
                <w:rFonts w:ascii="Times New Roman" w:hAnsi="Times New Roman" w:cs="Times New Roman"/>
                <w:color w:val="000000" w:themeColor="text1"/>
                <w:szCs w:val="21"/>
              </w:rPr>
              <w:t>27.8</w:t>
            </w:r>
          </w:p>
          <w:p w14:paraId="59D5AE91" w14:textId="77777777" w:rsidR="00813E66" w:rsidRPr="00650895" w:rsidRDefault="00813E66" w:rsidP="00813E6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50895">
              <w:rPr>
                <w:rFonts w:ascii="Times New Roman" w:hAnsi="Times New Roman" w:cs="Times New Roman"/>
                <w:color w:val="000000" w:themeColor="text1"/>
                <w:szCs w:val="21"/>
              </w:rPr>
              <w:t>(5/18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7596D5E7" w14:textId="77777777" w:rsidR="00813E66" w:rsidRPr="00650895" w:rsidRDefault="00813E66" w:rsidP="00813E6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50895">
              <w:rPr>
                <w:rFonts w:ascii="Times New Roman" w:hAnsi="Times New Roman" w:cs="Times New Roman"/>
                <w:color w:val="000000" w:themeColor="text1"/>
                <w:szCs w:val="21"/>
              </w:rPr>
              <w:t>16.7</w:t>
            </w:r>
          </w:p>
          <w:p w14:paraId="3698E7F8" w14:textId="77777777" w:rsidR="00813E66" w:rsidRPr="00650895" w:rsidRDefault="00813E66" w:rsidP="00813E6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50895">
              <w:rPr>
                <w:rFonts w:ascii="Times New Roman" w:hAnsi="Times New Roman" w:cs="Times New Roman"/>
                <w:color w:val="000000" w:themeColor="text1"/>
                <w:szCs w:val="21"/>
              </w:rPr>
              <w:t>(3/18)</w:t>
            </w:r>
          </w:p>
        </w:tc>
      </w:tr>
      <w:tr w:rsidR="00813E66" w:rsidRPr="00813E66" w14:paraId="17C6EB0B" w14:textId="77777777" w:rsidTr="002E67DA">
        <w:trPr>
          <w:trHeight w:val="677"/>
          <w:jc w:val="center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0077AEBF" w14:textId="77777777" w:rsidR="00813E66" w:rsidRPr="00813E66" w:rsidRDefault="00813E66" w:rsidP="00813E6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13E66">
              <w:rPr>
                <w:rFonts w:ascii="Times New Roman" w:hAnsi="Times New Roman" w:cs="Times New Roman"/>
                <w:szCs w:val="21"/>
              </w:rPr>
              <w:t>35-39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0A777456" w14:textId="77777777" w:rsidR="00813E66" w:rsidRPr="00650895" w:rsidRDefault="00813E66" w:rsidP="00813E6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50895">
              <w:rPr>
                <w:rFonts w:ascii="Times New Roman" w:hAnsi="Times New Roman" w:cs="Times New Roman"/>
                <w:color w:val="000000" w:themeColor="text1"/>
                <w:szCs w:val="21"/>
              </w:rPr>
              <w:t>37.5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23B6BB65" w14:textId="77777777" w:rsidR="00813E66" w:rsidRPr="00650895" w:rsidRDefault="00813E66" w:rsidP="00813E6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50895">
              <w:rPr>
                <w:rFonts w:ascii="Times New Roman" w:hAnsi="Times New Roman" w:cs="Times New Roman"/>
                <w:color w:val="000000" w:themeColor="text1"/>
                <w:szCs w:val="21"/>
              </w:rPr>
              <w:t>30.8</w:t>
            </w:r>
          </w:p>
          <w:p w14:paraId="343FE0DB" w14:textId="77777777" w:rsidR="00813E66" w:rsidRPr="00650895" w:rsidRDefault="00813E66" w:rsidP="00813E6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50895">
              <w:rPr>
                <w:rFonts w:ascii="Times New Roman" w:hAnsi="Times New Roman" w:cs="Times New Roman"/>
                <w:color w:val="000000" w:themeColor="text1"/>
                <w:szCs w:val="21"/>
              </w:rPr>
              <w:t>(4/13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11A1F483" w14:textId="77777777" w:rsidR="00813E66" w:rsidRPr="00650895" w:rsidRDefault="00813E66" w:rsidP="00813E6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50895">
              <w:rPr>
                <w:rFonts w:ascii="Times New Roman" w:hAnsi="Times New Roman" w:cs="Times New Roman"/>
                <w:color w:val="000000" w:themeColor="text1"/>
                <w:szCs w:val="21"/>
              </w:rPr>
              <w:t>33.3</w:t>
            </w:r>
          </w:p>
          <w:p w14:paraId="0D2DF13D" w14:textId="77777777" w:rsidR="00813E66" w:rsidRPr="00650895" w:rsidRDefault="00813E66" w:rsidP="00813E6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50895">
              <w:rPr>
                <w:rFonts w:ascii="Times New Roman" w:hAnsi="Times New Roman" w:cs="Times New Roman"/>
                <w:color w:val="000000" w:themeColor="text1"/>
                <w:szCs w:val="21"/>
              </w:rPr>
              <w:t>(3/9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368C705D" w14:textId="77777777" w:rsidR="00813E66" w:rsidRPr="00650895" w:rsidRDefault="00813E66" w:rsidP="00813E6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50895">
              <w:rPr>
                <w:rFonts w:ascii="Times New Roman" w:hAnsi="Times New Roman" w:cs="Times New Roman"/>
                <w:color w:val="000000" w:themeColor="text1"/>
                <w:szCs w:val="21"/>
              </w:rPr>
              <w:t>11.1</w:t>
            </w:r>
          </w:p>
          <w:p w14:paraId="44BF6EA6" w14:textId="77777777" w:rsidR="00813E66" w:rsidRPr="00650895" w:rsidRDefault="00813E66" w:rsidP="00813E6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50895">
              <w:rPr>
                <w:rFonts w:ascii="Times New Roman" w:hAnsi="Times New Roman" w:cs="Times New Roman"/>
                <w:color w:val="000000" w:themeColor="text1"/>
                <w:szCs w:val="21"/>
              </w:rPr>
              <w:t>(1/9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7F04A3C7" w14:textId="77777777" w:rsidR="00813E66" w:rsidRPr="00650895" w:rsidRDefault="00813E66" w:rsidP="00813E6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50895">
              <w:rPr>
                <w:rFonts w:ascii="Times New Roman" w:hAnsi="Times New Roman" w:cs="Times New Roman"/>
                <w:color w:val="000000" w:themeColor="text1"/>
                <w:szCs w:val="21"/>
              </w:rPr>
              <w:t>55.6</w:t>
            </w:r>
          </w:p>
          <w:p w14:paraId="700C0273" w14:textId="77777777" w:rsidR="00813E66" w:rsidRPr="00650895" w:rsidRDefault="00813E66" w:rsidP="00813E6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50895">
              <w:rPr>
                <w:rFonts w:ascii="Times New Roman" w:hAnsi="Times New Roman" w:cs="Times New Roman"/>
                <w:color w:val="000000" w:themeColor="text1"/>
                <w:szCs w:val="21"/>
              </w:rPr>
              <w:t>(5/9)</w:t>
            </w:r>
          </w:p>
        </w:tc>
      </w:tr>
      <w:tr w:rsidR="00813E66" w:rsidRPr="00813E66" w14:paraId="4A8A773C" w14:textId="77777777" w:rsidTr="002E67DA">
        <w:trPr>
          <w:trHeight w:val="18"/>
          <w:jc w:val="center"/>
        </w:trPr>
        <w:tc>
          <w:tcPr>
            <w:tcW w:w="250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4533C2D0" w14:textId="77777777" w:rsidR="00813E66" w:rsidRPr="00813E66" w:rsidRDefault="00813E66" w:rsidP="00813E6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13E66">
              <w:rPr>
                <w:rFonts w:ascii="ＭＳ 明朝" w:eastAsia="ＭＳ 明朝" w:hAnsi="ＭＳ 明朝" w:cs="ＭＳ 明朝" w:hint="eastAsia"/>
                <w:szCs w:val="21"/>
              </w:rPr>
              <w:t>≧</w:t>
            </w:r>
            <w:r w:rsidRPr="00813E66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6DC579C8" w14:textId="77777777" w:rsidR="00813E66" w:rsidRPr="00650895" w:rsidRDefault="00813E66" w:rsidP="00813E6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50895">
              <w:rPr>
                <w:rFonts w:ascii="Times New Roman" w:hAnsi="Times New Roman" w:cs="Times New Roman"/>
                <w:color w:val="000000" w:themeColor="text1"/>
                <w:szCs w:val="21"/>
              </w:rPr>
              <w:t>40.8</w:t>
            </w:r>
          </w:p>
        </w:tc>
        <w:tc>
          <w:tcPr>
            <w:tcW w:w="309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4BDDCDCA" w14:textId="77777777" w:rsidR="00813E66" w:rsidRPr="00650895" w:rsidRDefault="00813E66" w:rsidP="00813E6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50895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  <w:p w14:paraId="172C9A06" w14:textId="77777777" w:rsidR="00813E66" w:rsidRPr="00650895" w:rsidRDefault="00813E66" w:rsidP="00813E6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50895">
              <w:rPr>
                <w:rFonts w:ascii="Times New Roman" w:hAnsi="Times New Roman" w:cs="Times New Roman"/>
                <w:color w:val="000000" w:themeColor="text1"/>
                <w:szCs w:val="21"/>
              </w:rPr>
              <w:t>(0/4)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251D9147" w14:textId="77777777" w:rsidR="00813E66" w:rsidRPr="00650895" w:rsidRDefault="00813E66" w:rsidP="00813E6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50895">
              <w:rPr>
                <w:rFonts w:ascii="Times New Roman" w:hAnsi="Times New Roman" w:cs="Times New Roman"/>
                <w:color w:val="000000" w:themeColor="text1"/>
                <w:szCs w:val="21"/>
              </w:rPr>
              <w:t>50.0</w:t>
            </w:r>
          </w:p>
          <w:p w14:paraId="7A5B1400" w14:textId="77777777" w:rsidR="00813E66" w:rsidRPr="00650895" w:rsidRDefault="00813E66" w:rsidP="00813E6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50895">
              <w:rPr>
                <w:rFonts w:ascii="Times New Roman" w:hAnsi="Times New Roman" w:cs="Times New Roman"/>
                <w:color w:val="000000" w:themeColor="text1"/>
                <w:szCs w:val="21"/>
              </w:rPr>
              <w:t>(2/4)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131B4195" w14:textId="77777777" w:rsidR="00813E66" w:rsidRPr="00650895" w:rsidRDefault="00813E66" w:rsidP="00813E6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50895">
              <w:rPr>
                <w:rFonts w:ascii="Times New Roman" w:hAnsi="Times New Roman" w:cs="Times New Roman"/>
                <w:color w:val="000000" w:themeColor="text1"/>
                <w:szCs w:val="21"/>
              </w:rPr>
              <w:t>50.0</w:t>
            </w:r>
          </w:p>
          <w:p w14:paraId="17AFB517" w14:textId="77777777" w:rsidR="00813E66" w:rsidRPr="00650895" w:rsidRDefault="00813E66" w:rsidP="00813E6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50895">
              <w:rPr>
                <w:rFonts w:ascii="Times New Roman" w:hAnsi="Times New Roman" w:cs="Times New Roman"/>
                <w:color w:val="000000" w:themeColor="text1"/>
                <w:szCs w:val="21"/>
              </w:rPr>
              <w:t>(2/4)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4AC30387" w14:textId="77777777" w:rsidR="00813E66" w:rsidRPr="00650895" w:rsidRDefault="00813E66" w:rsidP="00813E6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50895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</w:p>
          <w:p w14:paraId="366B3985" w14:textId="77777777" w:rsidR="00813E66" w:rsidRPr="00650895" w:rsidRDefault="00813E66" w:rsidP="00813E6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50895">
              <w:rPr>
                <w:rFonts w:ascii="Times New Roman" w:hAnsi="Times New Roman" w:cs="Times New Roman"/>
                <w:color w:val="000000" w:themeColor="text1"/>
                <w:szCs w:val="21"/>
              </w:rPr>
              <w:t>(0/4)</w:t>
            </w:r>
          </w:p>
        </w:tc>
      </w:tr>
    </w:tbl>
    <w:p w14:paraId="127E12CD" w14:textId="1FCED253" w:rsidR="00813E66" w:rsidRPr="00813E66" w:rsidRDefault="00813E66" w:rsidP="00813E66">
      <w:pPr>
        <w:widowControl/>
        <w:jc w:val="left"/>
        <w:rPr>
          <w:rFonts w:ascii="Times New Roman" w:hAnsi="Times New Roman" w:cs="Times New Roman"/>
          <w:sz w:val="22"/>
        </w:rPr>
      </w:pPr>
      <w:r w:rsidRPr="00813E66">
        <w:rPr>
          <w:rFonts w:ascii="Times New Roman" w:hAnsi="Times New Roman" w:cs="Times New Roman"/>
          <w:sz w:val="22"/>
        </w:rPr>
        <w:lastRenderedPageBreak/>
        <w:t>Table S4</w:t>
      </w:r>
      <w:r>
        <w:rPr>
          <w:rFonts w:ascii="Times New Roman" w:hAnsi="Times New Roman" w:cs="Times New Roman" w:hint="eastAsia"/>
          <w:sz w:val="22"/>
        </w:rPr>
        <w:t>.</w:t>
      </w:r>
      <w:r w:rsidRPr="00813E66">
        <w:rPr>
          <w:rFonts w:ascii="Times New Roman" w:hAnsi="Times New Roman" w:cs="Times New Roman"/>
          <w:sz w:val="22"/>
        </w:rPr>
        <w:t xml:space="preserve"> The detailed analysis of meiotic segregation patterns in reciprocal translocation carriers according to the chromosome arm containing breakpoints.</w:t>
      </w:r>
    </w:p>
    <w:tbl>
      <w:tblPr>
        <w:tblW w:w="13085" w:type="dxa"/>
        <w:jc w:val="center"/>
        <w:tblCellMar>
          <w:left w:w="0" w:type="dxa"/>
          <w:right w:w="0" w:type="dxa"/>
        </w:tblCellMar>
        <w:tblLook w:val="0520" w:firstRow="1" w:lastRow="0" w:firstColumn="0" w:lastColumn="1" w:noHBand="0" w:noVBand="1"/>
      </w:tblPr>
      <w:tblGrid>
        <w:gridCol w:w="3687"/>
        <w:gridCol w:w="2126"/>
        <w:gridCol w:w="2551"/>
        <w:gridCol w:w="1560"/>
        <w:gridCol w:w="1559"/>
        <w:gridCol w:w="1602"/>
      </w:tblGrid>
      <w:tr w:rsidR="00813E66" w:rsidRPr="00813E66" w14:paraId="7BC7A4DF" w14:textId="77777777" w:rsidTr="002E67DA">
        <w:trPr>
          <w:trHeight w:val="20"/>
          <w:jc w:val="center"/>
        </w:trPr>
        <w:tc>
          <w:tcPr>
            <w:tcW w:w="3687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2A6A685D" w14:textId="77777777" w:rsidR="00813E66" w:rsidRPr="00813E66" w:rsidRDefault="00813E66" w:rsidP="00813E6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2126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4F3289FB" w14:textId="746A96B9" w:rsidR="00813E66" w:rsidRPr="00813E66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813E66">
              <w:rPr>
                <w:rFonts w:ascii="Times New Roman" w:eastAsia="游明朝" w:hAnsi="Times New Roman" w:cs="Times New Roman"/>
                <w:color w:val="000000" w:themeColor="text1"/>
                <w:sz w:val="22"/>
              </w:rPr>
              <w:t>Average of</w:t>
            </w:r>
          </w:p>
          <w:p w14:paraId="60E445FD" w14:textId="77777777" w:rsidR="00813E66" w:rsidRPr="00813E66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813E66">
              <w:rPr>
                <w:rFonts w:ascii="Times New Roman" w:eastAsia="游明朝" w:hAnsi="Times New Roman" w:cs="Times New Roman"/>
                <w:color w:val="000000" w:themeColor="text1"/>
                <w:sz w:val="22"/>
              </w:rPr>
              <w:t>female age (years)</w:t>
            </w:r>
          </w:p>
        </w:tc>
        <w:tc>
          <w:tcPr>
            <w:tcW w:w="2551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305DD2A7" w14:textId="77777777" w:rsidR="00813E66" w:rsidRPr="00813E66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813E66">
              <w:rPr>
                <w:rFonts w:ascii="Times New Roman" w:eastAsia="游明朝" w:hAnsi="Times New Roman" w:cs="Times New Roman"/>
                <w:color w:val="000000" w:themeColor="text1"/>
                <w:sz w:val="22"/>
              </w:rPr>
              <w:t>Balanced</w:t>
            </w:r>
          </w:p>
          <w:p w14:paraId="1A671F0C" w14:textId="77777777" w:rsidR="00813E66" w:rsidRPr="00813E66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813E66">
              <w:rPr>
                <w:rFonts w:ascii="Times New Roman" w:eastAsia="游明朝" w:hAnsi="Times New Roman" w:cs="Times New Roman"/>
                <w:color w:val="000000" w:themeColor="text1"/>
                <w:sz w:val="22"/>
              </w:rPr>
              <w:t>blastocyst rate (%)</w:t>
            </w:r>
          </w:p>
          <w:p w14:paraId="011EC2B0" w14:textId="77777777" w:rsidR="00813E66" w:rsidRPr="00813E66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813E66">
              <w:rPr>
                <w:rFonts w:ascii="Times New Roman" w:eastAsia="游明朝" w:hAnsi="Times New Roman" w:cs="Times New Roman"/>
                <w:color w:val="000000" w:themeColor="text1"/>
                <w:sz w:val="22"/>
              </w:rPr>
              <w:t>(/Analyzed blastocysts)</w:t>
            </w:r>
          </w:p>
        </w:tc>
        <w:tc>
          <w:tcPr>
            <w:tcW w:w="4721" w:type="dxa"/>
            <w:gridSpan w:val="3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141F9DAD" w14:textId="77777777" w:rsidR="00813E66" w:rsidRPr="00813E66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813E66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  <w:t>Unbalanced blastocyst rate (%)</w:t>
            </w:r>
          </w:p>
          <w:p w14:paraId="1BF0B11F" w14:textId="77777777" w:rsidR="00813E66" w:rsidRPr="00813E66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813E66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  <w:t>(/Total unbalanced blastocysts)</w:t>
            </w:r>
          </w:p>
        </w:tc>
      </w:tr>
      <w:tr w:rsidR="00813E66" w:rsidRPr="00813E66" w14:paraId="0E5B38A8" w14:textId="77777777" w:rsidTr="002E67DA">
        <w:trPr>
          <w:trHeight w:val="20"/>
          <w:jc w:val="center"/>
        </w:trPr>
        <w:tc>
          <w:tcPr>
            <w:tcW w:w="3687" w:type="dxa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0D06D2" w14:textId="77777777" w:rsidR="00813E66" w:rsidRPr="00813E66" w:rsidRDefault="00813E66" w:rsidP="00813E6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2126" w:type="dxa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CB75A3" w14:textId="77777777" w:rsidR="00813E66" w:rsidRPr="00813E66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2551" w:type="dxa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6CD5C4" w14:textId="77777777" w:rsidR="00813E66" w:rsidRPr="00813E66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29519B18" w14:textId="77777777" w:rsidR="00813E66" w:rsidRPr="00813E66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813E66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  <w:t>Adjacent-1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3AB7A7DC" w14:textId="77777777" w:rsidR="00813E66" w:rsidRPr="00813E66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813E66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  <w:t>Adjacent-2</w:t>
            </w:r>
          </w:p>
        </w:tc>
        <w:tc>
          <w:tcPr>
            <w:tcW w:w="16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32AF68FB" w14:textId="77777777" w:rsidR="00813E66" w:rsidRPr="00813E66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813E66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  <w:t>3:1</w:t>
            </w:r>
          </w:p>
        </w:tc>
      </w:tr>
      <w:tr w:rsidR="00813E66" w:rsidRPr="00813E66" w14:paraId="3685770F" w14:textId="77777777" w:rsidTr="002E67DA">
        <w:trPr>
          <w:trHeight w:val="47"/>
          <w:jc w:val="center"/>
        </w:trPr>
        <w:tc>
          <w:tcPr>
            <w:tcW w:w="36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5C9945D8" w14:textId="77777777" w:rsidR="00813E66" w:rsidRPr="00813E66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813E66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  <w:t>Both breakpoints</w:t>
            </w:r>
          </w:p>
          <w:p w14:paraId="7F194DE0" w14:textId="052D9B85" w:rsidR="00813E66" w:rsidRPr="00813E66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813E66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  <w:t>in the short arm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08CD857C" w14:textId="77777777" w:rsidR="00813E66" w:rsidRPr="000542FF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0542FF">
              <w:rPr>
                <w:rFonts w:ascii="Times New Roman" w:eastAsia="游明朝" w:hAnsi="Times New Roman" w:cs="Times New Roman"/>
                <w:sz w:val="22"/>
              </w:rPr>
              <w:t>37.2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4F86AA4E" w14:textId="77777777" w:rsidR="00813E66" w:rsidRPr="000542FF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0542FF">
              <w:rPr>
                <w:rFonts w:ascii="Times New Roman" w:eastAsia="ＭＳ Ｐゴシック" w:hAnsi="Times New Roman" w:cs="Times New Roman"/>
                <w:kern w:val="24"/>
                <w:sz w:val="22"/>
              </w:rPr>
              <w:t>23.1</w:t>
            </w:r>
          </w:p>
          <w:p w14:paraId="7C405E61" w14:textId="77777777" w:rsidR="00813E66" w:rsidRPr="000542FF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0542FF">
              <w:rPr>
                <w:rFonts w:ascii="Times New Roman" w:eastAsia="ＭＳ Ｐゴシック" w:hAnsi="Times New Roman" w:cs="Times New Roman"/>
                <w:kern w:val="24"/>
                <w:sz w:val="22"/>
              </w:rPr>
              <w:t>(6/26)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4C71AC98" w14:textId="77777777" w:rsidR="00813E66" w:rsidRPr="000542FF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0542FF">
              <w:rPr>
                <w:rFonts w:ascii="Times New Roman" w:eastAsia="ＭＳ Ｐゴシック" w:hAnsi="Times New Roman" w:cs="Times New Roman"/>
                <w:kern w:val="24"/>
                <w:sz w:val="22"/>
              </w:rPr>
              <w:t>62.5</w:t>
            </w:r>
          </w:p>
          <w:p w14:paraId="3FF718B6" w14:textId="77777777" w:rsidR="00813E66" w:rsidRPr="000542FF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0542FF">
              <w:rPr>
                <w:rFonts w:ascii="Times New Roman" w:eastAsia="ＭＳ Ｐゴシック" w:hAnsi="Times New Roman" w:cs="Times New Roman"/>
                <w:kern w:val="24"/>
                <w:sz w:val="22"/>
              </w:rPr>
              <w:t>(10/16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057BE1A0" w14:textId="77777777" w:rsidR="00813E66" w:rsidRPr="000542FF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0542FF">
              <w:rPr>
                <w:rFonts w:ascii="Times New Roman" w:eastAsia="ＭＳ Ｐゴシック" w:hAnsi="Times New Roman" w:cs="Times New Roman"/>
                <w:kern w:val="24"/>
                <w:sz w:val="22"/>
              </w:rPr>
              <w:t>12.5</w:t>
            </w:r>
          </w:p>
          <w:p w14:paraId="7C8B72FD" w14:textId="77777777" w:rsidR="00813E66" w:rsidRPr="000542FF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0542FF">
              <w:rPr>
                <w:rFonts w:ascii="Times New Roman" w:eastAsia="ＭＳ Ｐゴシック" w:hAnsi="Times New Roman" w:cs="Times New Roman"/>
                <w:kern w:val="24"/>
                <w:sz w:val="22"/>
              </w:rPr>
              <w:t>(2/16)</w:t>
            </w:r>
          </w:p>
        </w:tc>
        <w:tc>
          <w:tcPr>
            <w:tcW w:w="16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0CC75923" w14:textId="77777777" w:rsidR="00813E66" w:rsidRPr="000542FF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0542FF">
              <w:rPr>
                <w:rFonts w:ascii="Times New Roman" w:eastAsia="ＭＳ Ｐゴシック" w:hAnsi="Times New Roman" w:cs="Times New Roman"/>
                <w:kern w:val="24"/>
                <w:sz w:val="22"/>
              </w:rPr>
              <w:t>25.0</w:t>
            </w:r>
          </w:p>
          <w:p w14:paraId="56B345B1" w14:textId="77777777" w:rsidR="00813E66" w:rsidRPr="000542FF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0542FF">
              <w:rPr>
                <w:rFonts w:ascii="Times New Roman" w:eastAsia="ＭＳ Ｐゴシック" w:hAnsi="Times New Roman" w:cs="Times New Roman"/>
                <w:kern w:val="24"/>
                <w:sz w:val="22"/>
              </w:rPr>
              <w:t>(4/16)</w:t>
            </w:r>
          </w:p>
        </w:tc>
      </w:tr>
      <w:tr w:rsidR="00813E66" w:rsidRPr="00813E66" w14:paraId="31A70FB9" w14:textId="77777777" w:rsidTr="002E67DA">
        <w:trPr>
          <w:trHeight w:val="124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39355989" w14:textId="41B3E2EE" w:rsidR="00813E66" w:rsidRPr="00813E66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813E66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  <w:t>Both breakpoints</w:t>
            </w:r>
          </w:p>
          <w:p w14:paraId="4EB8A380" w14:textId="2D15A558" w:rsidR="00813E66" w:rsidRPr="00813E66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813E66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  <w:t>in the long ar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1C655153" w14:textId="77777777" w:rsidR="00813E66" w:rsidRPr="000542FF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0542FF">
              <w:rPr>
                <w:rFonts w:ascii="Times New Roman" w:eastAsia="游明朝" w:hAnsi="Times New Roman" w:cs="Times New Roman"/>
                <w:sz w:val="22"/>
              </w:rPr>
              <w:t>36.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75ED9F3C" w14:textId="77777777" w:rsidR="00813E66" w:rsidRPr="000542FF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0542FF">
              <w:rPr>
                <w:rFonts w:ascii="Times New Roman" w:eastAsia="游明朝" w:hAnsi="Times New Roman" w:cs="Times New Roman"/>
                <w:sz w:val="22"/>
              </w:rPr>
              <w:t>11.7</w:t>
            </w:r>
          </w:p>
          <w:p w14:paraId="3802C8F1" w14:textId="77777777" w:rsidR="00813E66" w:rsidRPr="000542FF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0542FF">
              <w:rPr>
                <w:rFonts w:ascii="Times New Roman" w:eastAsia="游明朝" w:hAnsi="Times New Roman" w:cs="Times New Roman"/>
                <w:sz w:val="22"/>
              </w:rPr>
              <w:t>(14/12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5DE3A109" w14:textId="77777777" w:rsidR="00813E66" w:rsidRPr="000542FF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0542FF">
              <w:rPr>
                <w:rFonts w:ascii="Times New Roman" w:eastAsia="游明朝" w:hAnsi="Times New Roman" w:cs="Times New Roman"/>
                <w:sz w:val="22"/>
              </w:rPr>
              <w:t>57.1</w:t>
            </w:r>
          </w:p>
          <w:p w14:paraId="00A5CE29" w14:textId="77777777" w:rsidR="00813E66" w:rsidRPr="000542FF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0542FF">
              <w:rPr>
                <w:rFonts w:ascii="Times New Roman" w:eastAsia="游明朝" w:hAnsi="Times New Roman" w:cs="Times New Roman"/>
                <w:sz w:val="22"/>
              </w:rPr>
              <w:t>(48/8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73E29FFB" w14:textId="77777777" w:rsidR="00813E66" w:rsidRPr="000542FF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0542FF">
              <w:rPr>
                <w:rFonts w:ascii="Times New Roman" w:eastAsia="游明朝" w:hAnsi="Times New Roman" w:cs="Times New Roman"/>
                <w:sz w:val="22"/>
              </w:rPr>
              <w:t>27.4</w:t>
            </w:r>
          </w:p>
          <w:p w14:paraId="58205D04" w14:textId="77777777" w:rsidR="00813E66" w:rsidRPr="000542FF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0542FF">
              <w:rPr>
                <w:rFonts w:ascii="Times New Roman" w:eastAsia="游明朝" w:hAnsi="Times New Roman" w:cs="Times New Roman"/>
                <w:sz w:val="22"/>
              </w:rPr>
              <w:t>(23/84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6C9D38FE" w14:textId="77777777" w:rsidR="00813E66" w:rsidRPr="000542FF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0542FF">
              <w:rPr>
                <w:rFonts w:ascii="Times New Roman" w:eastAsia="游明朝" w:hAnsi="Times New Roman" w:cs="Times New Roman"/>
                <w:sz w:val="22"/>
              </w:rPr>
              <w:t>15.5</w:t>
            </w:r>
          </w:p>
          <w:p w14:paraId="66A0609B" w14:textId="77777777" w:rsidR="00813E66" w:rsidRPr="000542FF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0542FF">
              <w:rPr>
                <w:rFonts w:ascii="Times New Roman" w:eastAsia="游明朝" w:hAnsi="Times New Roman" w:cs="Times New Roman"/>
                <w:sz w:val="22"/>
              </w:rPr>
              <w:t>(13/84)</w:t>
            </w:r>
          </w:p>
        </w:tc>
      </w:tr>
      <w:tr w:rsidR="00813E66" w:rsidRPr="00813E66" w14:paraId="0AF74D78" w14:textId="77777777" w:rsidTr="002E67DA">
        <w:trPr>
          <w:trHeight w:val="18"/>
          <w:jc w:val="center"/>
        </w:trPr>
        <w:tc>
          <w:tcPr>
            <w:tcW w:w="3687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7112F7E2" w14:textId="3274F57D" w:rsidR="00813E66" w:rsidRPr="00813E66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813E66">
              <w:rPr>
                <w:rFonts w:ascii="Times New Roman" w:eastAsia="游明朝" w:hAnsi="Times New Roman" w:cs="Times New Roman"/>
                <w:color w:val="000000" w:themeColor="text1"/>
                <w:sz w:val="22"/>
              </w:rPr>
              <w:t>A breakpoint</w:t>
            </w:r>
          </w:p>
          <w:p w14:paraId="7FBC8478" w14:textId="77777777" w:rsidR="00813E66" w:rsidRPr="00813E66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813E66">
              <w:rPr>
                <w:rFonts w:ascii="Times New Roman" w:eastAsia="游明朝" w:hAnsi="Times New Roman" w:cs="Times New Roman"/>
                <w:color w:val="000000" w:themeColor="text1"/>
                <w:sz w:val="22"/>
              </w:rPr>
              <w:t>in each the short and long arm</w:t>
            </w:r>
          </w:p>
        </w:tc>
        <w:tc>
          <w:tcPr>
            <w:tcW w:w="2126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7E32FB08" w14:textId="77777777" w:rsidR="00813E66" w:rsidRPr="000542FF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0542FF">
              <w:rPr>
                <w:rFonts w:ascii="Times New Roman" w:eastAsia="游明朝" w:hAnsi="Times New Roman" w:cs="Times New Roman"/>
                <w:sz w:val="22"/>
              </w:rPr>
              <w:t>35.0</w:t>
            </w:r>
          </w:p>
        </w:tc>
        <w:tc>
          <w:tcPr>
            <w:tcW w:w="2551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04D56376" w14:textId="454900D3" w:rsidR="00813E66" w:rsidRPr="00E1057F" w:rsidRDefault="000542FF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E1057F">
              <w:rPr>
                <w:rFonts w:ascii="Times New Roman" w:eastAsia="ＭＳ Ｐゴシック" w:hAnsi="Times New Roman" w:cs="Times New Roman"/>
                <w:kern w:val="24"/>
                <w:sz w:val="22"/>
              </w:rPr>
              <w:t>2</w:t>
            </w:r>
            <w:r w:rsidR="00E1057F">
              <w:rPr>
                <w:rFonts w:ascii="Times New Roman" w:eastAsia="ＭＳ Ｐゴシック" w:hAnsi="Times New Roman" w:cs="Times New Roman"/>
                <w:kern w:val="24"/>
                <w:sz w:val="22"/>
              </w:rPr>
              <w:t>4</w:t>
            </w:r>
            <w:r w:rsidRPr="00E1057F">
              <w:rPr>
                <w:rFonts w:ascii="Times New Roman" w:eastAsia="ＭＳ Ｐゴシック" w:hAnsi="Times New Roman" w:cs="Times New Roman"/>
                <w:kern w:val="24"/>
                <w:sz w:val="22"/>
              </w:rPr>
              <w:t>.0</w:t>
            </w:r>
          </w:p>
          <w:p w14:paraId="09555B98" w14:textId="77777777" w:rsidR="00813E66" w:rsidRPr="000542FF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0542FF">
              <w:rPr>
                <w:rFonts w:ascii="Times New Roman" w:eastAsia="ＭＳ Ｐゴシック" w:hAnsi="Times New Roman" w:cs="Times New Roman"/>
                <w:kern w:val="24"/>
                <w:sz w:val="22"/>
              </w:rPr>
              <w:t>(12/50)</w:t>
            </w:r>
          </w:p>
        </w:tc>
        <w:tc>
          <w:tcPr>
            <w:tcW w:w="1560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2AA792C3" w14:textId="77777777" w:rsidR="00813E66" w:rsidRPr="000542FF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0542FF">
              <w:rPr>
                <w:rFonts w:ascii="Times New Roman" w:eastAsia="ＭＳ Ｐゴシック" w:hAnsi="Times New Roman" w:cs="Times New Roman"/>
                <w:kern w:val="24"/>
                <w:sz w:val="22"/>
              </w:rPr>
              <w:t>62.5</w:t>
            </w:r>
          </w:p>
          <w:p w14:paraId="79B613AF" w14:textId="77777777" w:rsidR="00813E66" w:rsidRPr="000542FF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0542FF">
              <w:rPr>
                <w:rFonts w:ascii="Times New Roman" w:eastAsia="ＭＳ Ｐゴシック" w:hAnsi="Times New Roman" w:cs="Times New Roman"/>
                <w:kern w:val="24"/>
                <w:sz w:val="22"/>
              </w:rPr>
              <w:t>(15/24)</w:t>
            </w:r>
          </w:p>
        </w:tc>
        <w:tc>
          <w:tcPr>
            <w:tcW w:w="1559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591E2067" w14:textId="77777777" w:rsidR="00813E66" w:rsidRPr="000542FF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0542FF">
              <w:rPr>
                <w:rFonts w:ascii="Times New Roman" w:eastAsia="ＭＳ Ｐゴシック" w:hAnsi="Times New Roman" w:cs="Times New Roman"/>
                <w:kern w:val="24"/>
                <w:sz w:val="22"/>
              </w:rPr>
              <w:t>29.2</w:t>
            </w:r>
          </w:p>
          <w:p w14:paraId="73CDE4C2" w14:textId="77777777" w:rsidR="00813E66" w:rsidRPr="000542FF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0542FF">
              <w:rPr>
                <w:rFonts w:ascii="Times New Roman" w:eastAsia="ＭＳ Ｐゴシック" w:hAnsi="Times New Roman" w:cs="Times New Roman"/>
                <w:kern w:val="24"/>
                <w:sz w:val="22"/>
              </w:rPr>
              <w:t>(7/24)</w:t>
            </w:r>
          </w:p>
        </w:tc>
        <w:tc>
          <w:tcPr>
            <w:tcW w:w="1602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3CCDE269" w14:textId="77777777" w:rsidR="00813E66" w:rsidRPr="000542FF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0542FF">
              <w:rPr>
                <w:rFonts w:ascii="Times New Roman" w:eastAsia="ＭＳ Ｐゴシック" w:hAnsi="Times New Roman" w:cs="Times New Roman"/>
                <w:kern w:val="24"/>
                <w:sz w:val="22"/>
              </w:rPr>
              <w:t>8.3</w:t>
            </w:r>
          </w:p>
          <w:p w14:paraId="41739A68" w14:textId="77777777" w:rsidR="00813E66" w:rsidRPr="000542FF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0542FF">
              <w:rPr>
                <w:rFonts w:ascii="Times New Roman" w:eastAsia="ＭＳ Ｐゴシック" w:hAnsi="Times New Roman" w:cs="Times New Roman"/>
                <w:kern w:val="24"/>
                <w:sz w:val="22"/>
              </w:rPr>
              <w:t>(2/24)</w:t>
            </w:r>
          </w:p>
        </w:tc>
      </w:tr>
      <w:tr w:rsidR="00813E66" w:rsidRPr="00813E66" w14:paraId="25C65121" w14:textId="77777777" w:rsidTr="002E67DA">
        <w:trPr>
          <w:trHeight w:val="16"/>
          <w:jc w:val="center"/>
        </w:trPr>
        <w:tc>
          <w:tcPr>
            <w:tcW w:w="13085" w:type="dxa"/>
            <w:gridSpan w:val="6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4C63A539" w14:textId="77777777" w:rsidR="00813E66" w:rsidRPr="000542FF" w:rsidRDefault="00813E66" w:rsidP="00813E66">
            <w:pPr>
              <w:widowControl/>
              <w:rPr>
                <w:rFonts w:ascii="Arial" w:eastAsia="ＭＳ Ｐゴシック" w:hAnsi="Arial" w:cs="Arial"/>
                <w:kern w:val="0"/>
                <w:sz w:val="22"/>
              </w:rPr>
            </w:pPr>
            <w:r w:rsidRPr="000542FF">
              <w:rPr>
                <w:rFonts w:ascii="Times New Roman" w:eastAsia="ＭＳ Ｐゴシック" w:hAnsi="Times New Roman" w:cs="Times New Roman"/>
                <w:kern w:val="24"/>
                <w:sz w:val="22"/>
              </w:rPr>
              <w:t>Both breakpoints in the short arm of the chromosomes</w:t>
            </w:r>
          </w:p>
        </w:tc>
      </w:tr>
      <w:tr w:rsidR="00813E66" w:rsidRPr="00813E66" w14:paraId="31AF059B" w14:textId="77777777" w:rsidTr="002E67DA">
        <w:trPr>
          <w:trHeight w:val="18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44231529" w14:textId="77777777" w:rsidR="00813E66" w:rsidRPr="00813E66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813E66">
              <w:rPr>
                <w:rFonts w:ascii="Times New Roman" w:eastAsia="ＭＳ Ｐゴシック" w:hAnsi="ＭＳ Ｐゴシック" w:cs="Times New Roman" w:hint="eastAsia"/>
                <w:color w:val="000000"/>
                <w:kern w:val="24"/>
                <w:sz w:val="22"/>
              </w:rPr>
              <w:t>＜</w:t>
            </w:r>
            <w:r w:rsidRPr="00813E66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  <w:t>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10EFAC40" w14:textId="77777777" w:rsidR="00813E66" w:rsidRPr="000542FF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0542FF">
              <w:rPr>
                <w:rFonts w:ascii="Times New Roman" w:eastAsia="游明朝" w:hAnsi="Times New Roman" w:cs="Times New Roman"/>
                <w:sz w:val="22"/>
              </w:rPr>
              <w:t>33.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55AFCB5F" w14:textId="77777777" w:rsidR="00813E66" w:rsidRPr="000542FF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0542FF">
              <w:rPr>
                <w:rFonts w:ascii="Times New Roman" w:eastAsia="游明朝" w:hAnsi="Times New Roman" w:cs="Times New Roman"/>
                <w:sz w:val="22"/>
              </w:rPr>
              <w:t>20.0</w:t>
            </w:r>
          </w:p>
          <w:p w14:paraId="5419D739" w14:textId="77777777" w:rsidR="00813E66" w:rsidRPr="000542FF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0542FF">
              <w:rPr>
                <w:rFonts w:ascii="Times New Roman" w:eastAsia="游明朝" w:hAnsi="Times New Roman" w:cs="Times New Roman"/>
                <w:sz w:val="22"/>
              </w:rPr>
              <w:t>(1/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7E628C21" w14:textId="77777777" w:rsidR="00813E66" w:rsidRPr="000542FF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0542FF">
              <w:rPr>
                <w:rFonts w:ascii="Times New Roman" w:eastAsia="ＭＳ Ｐゴシック" w:hAnsi="Times New Roman" w:cs="Times New Roman"/>
                <w:kern w:val="24"/>
                <w:sz w:val="22"/>
              </w:rPr>
              <w:t>100.0</w:t>
            </w:r>
          </w:p>
          <w:p w14:paraId="25A6D9CE" w14:textId="77777777" w:rsidR="00813E66" w:rsidRPr="000542FF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0542FF">
              <w:rPr>
                <w:rFonts w:ascii="Times New Roman" w:eastAsia="ＭＳ Ｐゴシック" w:hAnsi="Times New Roman" w:cs="Times New Roman"/>
                <w:kern w:val="24"/>
                <w:sz w:val="22"/>
              </w:rPr>
              <w:t>(2/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0CFE8B95" w14:textId="77777777" w:rsidR="00813E66" w:rsidRPr="000542FF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0542FF">
              <w:rPr>
                <w:rFonts w:ascii="Times New Roman" w:eastAsia="ＭＳ Ｐゴシック" w:hAnsi="Times New Roman" w:cs="Times New Roman"/>
                <w:kern w:val="24"/>
                <w:sz w:val="22"/>
              </w:rPr>
              <w:t>0.0</w:t>
            </w:r>
          </w:p>
          <w:p w14:paraId="1C3D7B25" w14:textId="77777777" w:rsidR="00813E66" w:rsidRPr="000542FF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0542FF">
              <w:rPr>
                <w:rFonts w:ascii="Times New Roman" w:eastAsia="ＭＳ Ｐゴシック" w:hAnsi="Times New Roman" w:cs="Times New Roman"/>
                <w:kern w:val="24"/>
                <w:sz w:val="22"/>
              </w:rPr>
              <w:t>(0/2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7DA9EDC4" w14:textId="77777777" w:rsidR="00813E66" w:rsidRPr="000542FF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0542FF">
              <w:rPr>
                <w:rFonts w:ascii="Times New Roman" w:eastAsia="ＭＳ Ｐゴシック" w:hAnsi="Times New Roman" w:cs="Times New Roman"/>
                <w:kern w:val="24"/>
                <w:sz w:val="22"/>
              </w:rPr>
              <w:t>0.0</w:t>
            </w:r>
          </w:p>
          <w:p w14:paraId="7B13624C" w14:textId="77777777" w:rsidR="00813E66" w:rsidRPr="000542FF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0542FF">
              <w:rPr>
                <w:rFonts w:ascii="Times New Roman" w:eastAsia="ＭＳ Ｐゴシック" w:hAnsi="Times New Roman" w:cs="Times New Roman"/>
                <w:kern w:val="24"/>
                <w:sz w:val="22"/>
              </w:rPr>
              <w:t>(0/2)</w:t>
            </w:r>
          </w:p>
        </w:tc>
      </w:tr>
      <w:tr w:rsidR="00813E66" w:rsidRPr="00813E66" w14:paraId="3EFB9752" w14:textId="77777777" w:rsidTr="002E67DA">
        <w:trPr>
          <w:trHeight w:val="18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2276D8DD" w14:textId="77777777" w:rsidR="00813E66" w:rsidRPr="00813E66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813E66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  <w:t>35-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446A49B0" w14:textId="77777777" w:rsidR="00813E66" w:rsidRPr="000542FF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0542FF">
              <w:rPr>
                <w:rFonts w:ascii="Times New Roman" w:eastAsia="游明朝" w:hAnsi="Times New Roman" w:cs="Times New Roman"/>
                <w:sz w:val="22"/>
              </w:rPr>
              <w:t>38.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3C99AFA4" w14:textId="77777777" w:rsidR="00813E66" w:rsidRPr="000542FF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0542FF">
              <w:rPr>
                <w:rFonts w:ascii="Times New Roman" w:eastAsia="游明朝" w:hAnsi="Times New Roman" w:cs="Times New Roman"/>
                <w:sz w:val="22"/>
              </w:rPr>
              <w:t>23.8</w:t>
            </w:r>
          </w:p>
          <w:p w14:paraId="6EF40416" w14:textId="77777777" w:rsidR="00813E66" w:rsidRPr="000542FF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0542FF">
              <w:rPr>
                <w:rFonts w:ascii="Times New Roman" w:eastAsia="游明朝" w:hAnsi="Times New Roman" w:cs="Times New Roman"/>
                <w:sz w:val="22"/>
              </w:rPr>
              <w:t>(5/2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224DB435" w14:textId="77777777" w:rsidR="00813E66" w:rsidRPr="000542FF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0542FF">
              <w:rPr>
                <w:rFonts w:ascii="Times New Roman" w:eastAsia="游明朝" w:hAnsi="Times New Roman" w:cs="Times New Roman"/>
                <w:sz w:val="22"/>
              </w:rPr>
              <w:t>57.1</w:t>
            </w:r>
          </w:p>
          <w:p w14:paraId="1A07249B" w14:textId="77777777" w:rsidR="00813E66" w:rsidRPr="000542FF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0542FF">
              <w:rPr>
                <w:rFonts w:ascii="Times New Roman" w:eastAsia="游明朝" w:hAnsi="Times New Roman" w:cs="Times New Roman"/>
                <w:sz w:val="22"/>
              </w:rPr>
              <w:t>(8/1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1F140F80" w14:textId="77777777" w:rsidR="00813E66" w:rsidRPr="000542FF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0542FF">
              <w:rPr>
                <w:rFonts w:ascii="Times New Roman" w:eastAsia="游明朝" w:hAnsi="Times New Roman" w:cs="Times New Roman"/>
                <w:sz w:val="22"/>
              </w:rPr>
              <w:t>14.3</w:t>
            </w:r>
          </w:p>
          <w:p w14:paraId="5FA35606" w14:textId="77777777" w:rsidR="00813E66" w:rsidRPr="000542FF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0542FF">
              <w:rPr>
                <w:rFonts w:ascii="Times New Roman" w:eastAsia="游明朝" w:hAnsi="Times New Roman" w:cs="Times New Roman"/>
                <w:sz w:val="22"/>
              </w:rPr>
              <w:t>(2/14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18280AAF" w14:textId="77777777" w:rsidR="00813E66" w:rsidRPr="000542FF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0542FF">
              <w:rPr>
                <w:rFonts w:ascii="Times New Roman" w:eastAsia="游明朝" w:hAnsi="Times New Roman" w:cs="Times New Roman"/>
                <w:sz w:val="22"/>
              </w:rPr>
              <w:t>28.6</w:t>
            </w:r>
          </w:p>
          <w:p w14:paraId="532EA1A2" w14:textId="77777777" w:rsidR="00813E66" w:rsidRPr="000542FF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0542FF">
              <w:rPr>
                <w:rFonts w:ascii="Times New Roman" w:eastAsia="游明朝" w:hAnsi="Times New Roman" w:cs="Times New Roman"/>
                <w:sz w:val="22"/>
              </w:rPr>
              <w:t>(4/14)</w:t>
            </w:r>
          </w:p>
        </w:tc>
      </w:tr>
      <w:tr w:rsidR="00813E66" w:rsidRPr="00813E66" w14:paraId="6F895176" w14:textId="77777777" w:rsidTr="002E67DA">
        <w:trPr>
          <w:trHeight w:val="497"/>
          <w:jc w:val="center"/>
        </w:trPr>
        <w:tc>
          <w:tcPr>
            <w:tcW w:w="3687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54E90BF7" w14:textId="77777777" w:rsidR="00813E66" w:rsidRPr="00813E66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813E66">
              <w:rPr>
                <w:rFonts w:ascii="ＭＳ 明朝" w:eastAsia="ＭＳ 明朝" w:hAnsi="ＭＳ 明朝" w:cs="ＭＳ 明朝"/>
                <w:color w:val="000000"/>
                <w:kern w:val="24"/>
                <w:sz w:val="22"/>
              </w:rPr>
              <w:t>≧</w:t>
            </w:r>
            <w:r w:rsidRPr="00813E66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  <w:t>40</w:t>
            </w:r>
          </w:p>
        </w:tc>
        <w:tc>
          <w:tcPr>
            <w:tcW w:w="2126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0B7CE125" w14:textId="77777777" w:rsidR="00813E66" w:rsidRPr="00813E66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813E66">
              <w:rPr>
                <w:rFonts w:ascii="Times New Roman" w:eastAsia="游明朝" w:hAnsi="游明朝" w:cs="Times New Roman" w:hint="eastAsia"/>
                <w:color w:val="000000"/>
                <w:sz w:val="22"/>
              </w:rPr>
              <w:t>－</w:t>
            </w:r>
          </w:p>
        </w:tc>
        <w:tc>
          <w:tcPr>
            <w:tcW w:w="2551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50D5F6D2" w14:textId="77777777" w:rsidR="00813E66" w:rsidRPr="00813E66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813E66">
              <w:rPr>
                <w:rFonts w:ascii="Times New Roman" w:eastAsia="游明朝" w:hAnsi="游明朝" w:cs="Times New Roman" w:hint="eastAsia"/>
                <w:color w:val="000000"/>
                <w:sz w:val="22"/>
              </w:rPr>
              <w:t>－</w:t>
            </w:r>
          </w:p>
        </w:tc>
        <w:tc>
          <w:tcPr>
            <w:tcW w:w="1560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3B6AC0D6" w14:textId="77777777" w:rsidR="00813E66" w:rsidRPr="00813E66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813E66">
              <w:rPr>
                <w:rFonts w:ascii="Times New Roman" w:eastAsia="游明朝" w:hAnsi="游明朝" w:cs="Times New Roman" w:hint="eastAsia"/>
                <w:color w:val="000000"/>
                <w:sz w:val="22"/>
              </w:rPr>
              <w:t>－</w:t>
            </w:r>
          </w:p>
        </w:tc>
        <w:tc>
          <w:tcPr>
            <w:tcW w:w="1559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0974B6D3" w14:textId="77777777" w:rsidR="00813E66" w:rsidRPr="00813E66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813E66">
              <w:rPr>
                <w:rFonts w:ascii="Times New Roman" w:eastAsia="游明朝" w:hAnsi="游明朝" w:cs="Times New Roman" w:hint="eastAsia"/>
                <w:color w:val="000000"/>
                <w:sz w:val="22"/>
              </w:rPr>
              <w:t>－</w:t>
            </w:r>
          </w:p>
        </w:tc>
        <w:tc>
          <w:tcPr>
            <w:tcW w:w="1602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5D967166" w14:textId="77777777" w:rsidR="00813E66" w:rsidRPr="00813E66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813E66">
              <w:rPr>
                <w:rFonts w:ascii="Times New Roman" w:eastAsia="游明朝" w:hAnsi="游明朝" w:cs="Times New Roman" w:hint="eastAsia"/>
                <w:color w:val="000000"/>
                <w:sz w:val="22"/>
              </w:rPr>
              <w:t>－</w:t>
            </w:r>
          </w:p>
        </w:tc>
      </w:tr>
      <w:tr w:rsidR="00813E66" w:rsidRPr="00813E66" w14:paraId="60FB87D7" w14:textId="77777777" w:rsidTr="002E67DA">
        <w:trPr>
          <w:trHeight w:val="31"/>
          <w:jc w:val="center"/>
        </w:trPr>
        <w:tc>
          <w:tcPr>
            <w:tcW w:w="13085" w:type="dxa"/>
            <w:gridSpan w:val="6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0206FBEE" w14:textId="77777777" w:rsidR="00813E66" w:rsidRPr="00813E66" w:rsidRDefault="00813E66" w:rsidP="00813E66">
            <w:pPr>
              <w:widowControl/>
              <w:rPr>
                <w:rFonts w:ascii="Arial" w:eastAsia="ＭＳ Ｐゴシック" w:hAnsi="Arial" w:cs="Arial"/>
                <w:kern w:val="0"/>
                <w:sz w:val="22"/>
              </w:rPr>
            </w:pPr>
            <w:r w:rsidRPr="00813E66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  <w:lastRenderedPageBreak/>
              <w:t>Both breakpoints in the long arm of the chromosomes</w:t>
            </w:r>
          </w:p>
        </w:tc>
      </w:tr>
      <w:tr w:rsidR="00E1057F" w:rsidRPr="00E1057F" w14:paraId="6B189E6A" w14:textId="77777777" w:rsidTr="002E67DA">
        <w:trPr>
          <w:trHeight w:val="18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2C972DA8" w14:textId="77777777" w:rsidR="00813E66" w:rsidRPr="00813E66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813E66">
              <w:rPr>
                <w:rFonts w:ascii="Times New Roman" w:eastAsia="ＭＳ Ｐゴシック" w:hAnsi="ＭＳ Ｐゴシック" w:cs="Times New Roman" w:hint="eastAsia"/>
                <w:color w:val="000000"/>
                <w:kern w:val="24"/>
                <w:sz w:val="22"/>
              </w:rPr>
              <w:t>＜</w:t>
            </w:r>
            <w:r w:rsidRPr="00813E66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  <w:t>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3EBF5BC0" w14:textId="77777777" w:rsidR="00813E66" w:rsidRPr="00E1057F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E1057F">
              <w:rPr>
                <w:rFonts w:ascii="Times New Roman" w:eastAsia="游明朝" w:hAnsi="Times New Roman" w:cs="Times New Roman"/>
                <w:sz w:val="22"/>
              </w:rPr>
              <w:t>32.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4E2FA6CC" w14:textId="77777777" w:rsidR="00813E66" w:rsidRPr="00E1057F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E1057F">
              <w:rPr>
                <w:rFonts w:ascii="Times New Roman" w:eastAsia="游明朝" w:hAnsi="Times New Roman" w:cs="Times New Roman"/>
                <w:sz w:val="22"/>
              </w:rPr>
              <w:t>8.7</w:t>
            </w:r>
          </w:p>
          <w:p w14:paraId="151EB5FB" w14:textId="77777777" w:rsidR="00813E66" w:rsidRPr="00E1057F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E1057F">
              <w:rPr>
                <w:rFonts w:ascii="Times New Roman" w:eastAsia="游明朝" w:hAnsi="Times New Roman" w:cs="Times New Roman"/>
                <w:sz w:val="22"/>
              </w:rPr>
              <w:t>(4/4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563817CD" w14:textId="77777777" w:rsidR="00813E66" w:rsidRPr="00E1057F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E1057F">
              <w:rPr>
                <w:rFonts w:ascii="Times New Roman" w:eastAsia="游明朝" w:hAnsi="Times New Roman" w:cs="Times New Roman"/>
                <w:sz w:val="22"/>
              </w:rPr>
              <w:t>48.5</w:t>
            </w:r>
          </w:p>
          <w:p w14:paraId="40F60776" w14:textId="77777777" w:rsidR="00813E66" w:rsidRPr="00E1057F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E1057F">
              <w:rPr>
                <w:rFonts w:ascii="Times New Roman" w:eastAsia="游明朝" w:hAnsi="Times New Roman" w:cs="Times New Roman"/>
                <w:sz w:val="22"/>
              </w:rPr>
              <w:t>(16/3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39891A9A" w14:textId="77777777" w:rsidR="00813E66" w:rsidRPr="00E1057F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E1057F">
              <w:rPr>
                <w:rFonts w:ascii="Times New Roman" w:eastAsia="游明朝" w:hAnsi="Times New Roman" w:cs="Times New Roman"/>
                <w:sz w:val="22"/>
              </w:rPr>
              <w:t>33.3</w:t>
            </w:r>
          </w:p>
          <w:p w14:paraId="5BCE4C87" w14:textId="77777777" w:rsidR="00813E66" w:rsidRPr="00E1057F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E1057F">
              <w:rPr>
                <w:rFonts w:ascii="Times New Roman" w:eastAsia="游明朝" w:hAnsi="Times New Roman" w:cs="Times New Roman"/>
                <w:sz w:val="22"/>
              </w:rPr>
              <w:t>(11/33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145AB4EE" w14:textId="77777777" w:rsidR="00813E66" w:rsidRPr="00E1057F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E1057F">
              <w:rPr>
                <w:rFonts w:ascii="Times New Roman" w:eastAsia="游明朝" w:hAnsi="Times New Roman" w:cs="Times New Roman"/>
                <w:sz w:val="22"/>
              </w:rPr>
              <w:t>18.2</w:t>
            </w:r>
          </w:p>
          <w:p w14:paraId="76DBD8C9" w14:textId="77777777" w:rsidR="00813E66" w:rsidRPr="00E1057F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E1057F">
              <w:rPr>
                <w:rFonts w:ascii="Times New Roman" w:eastAsia="游明朝" w:hAnsi="Times New Roman" w:cs="Times New Roman"/>
                <w:sz w:val="22"/>
              </w:rPr>
              <w:t>(6/33)</w:t>
            </w:r>
          </w:p>
        </w:tc>
      </w:tr>
      <w:tr w:rsidR="00E1057F" w:rsidRPr="00E1057F" w14:paraId="3D95FD87" w14:textId="77777777" w:rsidTr="002E67DA">
        <w:trPr>
          <w:trHeight w:val="18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2A822B0A" w14:textId="77777777" w:rsidR="00813E66" w:rsidRPr="00813E66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813E66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  <w:t>35-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5EB9F313" w14:textId="77777777" w:rsidR="00813E66" w:rsidRPr="00E1057F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E1057F">
              <w:rPr>
                <w:rFonts w:ascii="Times New Roman" w:eastAsia="游明朝" w:hAnsi="Times New Roman" w:cs="Times New Roman"/>
                <w:sz w:val="22"/>
              </w:rPr>
              <w:t>37.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1EAF14F1" w14:textId="77777777" w:rsidR="00813E66" w:rsidRPr="00E1057F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E1057F">
              <w:rPr>
                <w:rFonts w:ascii="Times New Roman" w:eastAsia="游明朝" w:hAnsi="Times New Roman" w:cs="Times New Roman"/>
                <w:sz w:val="22"/>
              </w:rPr>
              <w:t>21.7</w:t>
            </w:r>
          </w:p>
          <w:p w14:paraId="3DC330C0" w14:textId="77777777" w:rsidR="00813E66" w:rsidRPr="00E1057F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E1057F">
              <w:rPr>
                <w:rFonts w:ascii="Times New Roman" w:eastAsia="游明朝" w:hAnsi="Times New Roman" w:cs="Times New Roman"/>
                <w:sz w:val="22"/>
              </w:rPr>
              <w:t>(10/4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04320F5E" w14:textId="77777777" w:rsidR="00813E66" w:rsidRPr="00E1057F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E1057F">
              <w:rPr>
                <w:rFonts w:ascii="Times New Roman" w:eastAsia="游明朝" w:hAnsi="Times New Roman" w:cs="Times New Roman"/>
                <w:sz w:val="22"/>
              </w:rPr>
              <w:t>56.3</w:t>
            </w:r>
          </w:p>
          <w:p w14:paraId="0F8445EB" w14:textId="77777777" w:rsidR="00813E66" w:rsidRPr="00E1057F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E1057F">
              <w:rPr>
                <w:rFonts w:ascii="Times New Roman" w:eastAsia="游明朝" w:hAnsi="Times New Roman" w:cs="Times New Roman"/>
                <w:sz w:val="22"/>
              </w:rPr>
              <w:t>(18/3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607B07C2" w14:textId="77777777" w:rsidR="00813E66" w:rsidRPr="00E1057F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E1057F">
              <w:rPr>
                <w:rFonts w:ascii="Times New Roman" w:eastAsia="游明朝" w:hAnsi="Times New Roman" w:cs="Times New Roman"/>
                <w:sz w:val="22"/>
              </w:rPr>
              <w:t>25.0</w:t>
            </w:r>
          </w:p>
          <w:p w14:paraId="6AE590F0" w14:textId="77777777" w:rsidR="00813E66" w:rsidRPr="00E1057F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E1057F">
              <w:rPr>
                <w:rFonts w:ascii="Times New Roman" w:eastAsia="游明朝" w:hAnsi="Times New Roman" w:cs="Times New Roman"/>
                <w:sz w:val="22"/>
              </w:rPr>
              <w:t>(8/32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03F643DF" w14:textId="77777777" w:rsidR="00813E66" w:rsidRPr="00E1057F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E1057F">
              <w:rPr>
                <w:rFonts w:ascii="Times New Roman" w:eastAsia="游明朝" w:hAnsi="Times New Roman" w:cs="Times New Roman"/>
                <w:sz w:val="22"/>
              </w:rPr>
              <w:t>18.8</w:t>
            </w:r>
          </w:p>
          <w:p w14:paraId="19967F15" w14:textId="77777777" w:rsidR="00813E66" w:rsidRPr="00E1057F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E1057F">
              <w:rPr>
                <w:rFonts w:ascii="Times New Roman" w:eastAsia="游明朝" w:hAnsi="Times New Roman" w:cs="Times New Roman"/>
                <w:sz w:val="22"/>
              </w:rPr>
              <w:t>(6/32)</w:t>
            </w:r>
          </w:p>
        </w:tc>
      </w:tr>
      <w:tr w:rsidR="00E1057F" w:rsidRPr="00E1057F" w14:paraId="19573D28" w14:textId="77777777" w:rsidTr="002E67DA">
        <w:trPr>
          <w:trHeight w:val="18"/>
          <w:jc w:val="center"/>
        </w:trPr>
        <w:tc>
          <w:tcPr>
            <w:tcW w:w="3687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3E2C0706" w14:textId="77777777" w:rsidR="00813E66" w:rsidRPr="00813E66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813E66">
              <w:rPr>
                <w:rFonts w:ascii="ＭＳ 明朝" w:eastAsia="ＭＳ 明朝" w:hAnsi="ＭＳ 明朝" w:cs="ＭＳ 明朝"/>
                <w:color w:val="000000"/>
                <w:kern w:val="24"/>
                <w:sz w:val="22"/>
              </w:rPr>
              <w:t>≧</w:t>
            </w:r>
            <w:r w:rsidRPr="00813E66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  <w:t>40</w:t>
            </w:r>
          </w:p>
        </w:tc>
        <w:tc>
          <w:tcPr>
            <w:tcW w:w="2126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3A1648FF" w14:textId="77777777" w:rsidR="00813E66" w:rsidRPr="00E1057F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E1057F">
              <w:rPr>
                <w:rFonts w:ascii="Times New Roman" w:eastAsia="游明朝" w:hAnsi="Times New Roman" w:cs="Times New Roman"/>
                <w:sz w:val="22"/>
              </w:rPr>
              <w:t>41.2</w:t>
            </w:r>
          </w:p>
        </w:tc>
        <w:tc>
          <w:tcPr>
            <w:tcW w:w="2551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03FB33FC" w14:textId="77777777" w:rsidR="00813E66" w:rsidRPr="00E1057F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E1057F">
              <w:rPr>
                <w:rFonts w:ascii="Times New Roman" w:eastAsia="游明朝" w:hAnsi="Times New Roman" w:cs="Times New Roman"/>
                <w:sz w:val="22"/>
              </w:rPr>
              <w:t>0.0</w:t>
            </w:r>
          </w:p>
          <w:p w14:paraId="5705F9C0" w14:textId="77777777" w:rsidR="00813E66" w:rsidRPr="00E1057F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E1057F">
              <w:rPr>
                <w:rFonts w:ascii="Times New Roman" w:eastAsia="游明朝" w:hAnsi="Times New Roman" w:cs="Times New Roman"/>
                <w:sz w:val="22"/>
              </w:rPr>
              <w:t>(0/28)</w:t>
            </w:r>
          </w:p>
        </w:tc>
        <w:tc>
          <w:tcPr>
            <w:tcW w:w="1560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1B4B253A" w14:textId="77777777" w:rsidR="00813E66" w:rsidRPr="00E1057F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E1057F">
              <w:rPr>
                <w:rFonts w:ascii="Times New Roman" w:eastAsia="游明朝" w:hAnsi="Times New Roman" w:cs="Times New Roman"/>
                <w:sz w:val="22"/>
              </w:rPr>
              <w:t>73.7</w:t>
            </w:r>
          </w:p>
          <w:p w14:paraId="2CDFD9D2" w14:textId="77777777" w:rsidR="00813E66" w:rsidRPr="00E1057F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E1057F">
              <w:rPr>
                <w:rFonts w:ascii="Times New Roman" w:eastAsia="游明朝" w:hAnsi="Times New Roman" w:cs="Times New Roman"/>
                <w:sz w:val="22"/>
              </w:rPr>
              <w:t>(14/19)</w:t>
            </w:r>
          </w:p>
        </w:tc>
        <w:tc>
          <w:tcPr>
            <w:tcW w:w="1559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22B40629" w14:textId="1A089FAD" w:rsidR="00813E66" w:rsidRPr="00CF6FEE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color w:val="FF0000"/>
                <w:kern w:val="0"/>
                <w:sz w:val="22"/>
              </w:rPr>
            </w:pPr>
            <w:r w:rsidRPr="00CF6FEE">
              <w:rPr>
                <w:rFonts w:ascii="Times New Roman" w:eastAsia="游明朝" w:hAnsi="Times New Roman" w:cs="Times New Roman"/>
                <w:color w:val="FF0000"/>
                <w:sz w:val="22"/>
                <w:highlight w:val="yellow"/>
              </w:rPr>
              <w:t>21.</w:t>
            </w:r>
            <w:r w:rsidR="00CF6FEE" w:rsidRPr="00CF6FEE">
              <w:rPr>
                <w:rFonts w:ascii="Times New Roman" w:eastAsia="游明朝" w:hAnsi="Times New Roman" w:cs="Times New Roman"/>
                <w:color w:val="FF0000"/>
                <w:sz w:val="22"/>
                <w:highlight w:val="yellow"/>
              </w:rPr>
              <w:t>1</w:t>
            </w:r>
          </w:p>
          <w:p w14:paraId="6F5D2790" w14:textId="77777777" w:rsidR="00813E66" w:rsidRPr="00E1057F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E1057F">
              <w:rPr>
                <w:rFonts w:ascii="Times New Roman" w:eastAsia="游明朝" w:hAnsi="Times New Roman" w:cs="Times New Roman"/>
                <w:sz w:val="22"/>
              </w:rPr>
              <w:t>(4/19)</w:t>
            </w:r>
          </w:p>
        </w:tc>
        <w:tc>
          <w:tcPr>
            <w:tcW w:w="1602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63C3A2E4" w14:textId="77777777" w:rsidR="00813E66" w:rsidRPr="00E1057F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E1057F">
              <w:rPr>
                <w:rFonts w:ascii="Times New Roman" w:eastAsia="游明朝" w:hAnsi="Times New Roman" w:cs="Times New Roman"/>
                <w:sz w:val="22"/>
              </w:rPr>
              <w:t>5.3</w:t>
            </w:r>
          </w:p>
          <w:p w14:paraId="634CEE1A" w14:textId="77777777" w:rsidR="00813E66" w:rsidRPr="00E1057F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E1057F">
              <w:rPr>
                <w:rFonts w:ascii="Times New Roman" w:eastAsia="游明朝" w:hAnsi="Times New Roman" w:cs="Times New Roman"/>
                <w:sz w:val="22"/>
              </w:rPr>
              <w:t>(1/19)</w:t>
            </w:r>
          </w:p>
        </w:tc>
      </w:tr>
      <w:tr w:rsidR="00E1057F" w:rsidRPr="00E1057F" w14:paraId="06FCB6B7" w14:textId="77777777" w:rsidTr="002E67DA">
        <w:trPr>
          <w:trHeight w:val="16"/>
          <w:jc w:val="center"/>
        </w:trPr>
        <w:tc>
          <w:tcPr>
            <w:tcW w:w="13085" w:type="dxa"/>
            <w:gridSpan w:val="6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42D1D59D" w14:textId="77777777" w:rsidR="00813E66" w:rsidRPr="00E1057F" w:rsidRDefault="00813E66" w:rsidP="00813E66">
            <w:pPr>
              <w:widowControl/>
              <w:rPr>
                <w:rFonts w:ascii="Arial" w:eastAsia="ＭＳ Ｐゴシック" w:hAnsi="Arial" w:cs="Arial"/>
                <w:kern w:val="0"/>
                <w:sz w:val="22"/>
              </w:rPr>
            </w:pPr>
            <w:r w:rsidRPr="00E1057F">
              <w:rPr>
                <w:rFonts w:ascii="Times New Roman" w:eastAsia="游明朝" w:hAnsi="Times New Roman" w:cs="Times New Roman"/>
                <w:sz w:val="22"/>
              </w:rPr>
              <w:t>A breakpoint in each the short arm and long arm</w:t>
            </w:r>
          </w:p>
        </w:tc>
      </w:tr>
      <w:tr w:rsidR="00E1057F" w:rsidRPr="00E1057F" w14:paraId="7915C452" w14:textId="77777777" w:rsidTr="002E67DA">
        <w:trPr>
          <w:trHeight w:val="147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27FA3351" w14:textId="77777777" w:rsidR="00813E66" w:rsidRPr="00813E66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813E66">
              <w:rPr>
                <w:rFonts w:ascii="Times New Roman" w:eastAsia="ＭＳ Ｐゴシック" w:hAnsi="ＭＳ Ｐゴシック" w:cs="Times New Roman" w:hint="eastAsia"/>
                <w:color w:val="000000"/>
                <w:kern w:val="24"/>
                <w:sz w:val="22"/>
              </w:rPr>
              <w:t>＜</w:t>
            </w:r>
            <w:r w:rsidRPr="00813E66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  <w:t>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448F840A" w14:textId="77777777" w:rsidR="00813E66" w:rsidRPr="00E1057F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E1057F">
              <w:rPr>
                <w:rFonts w:ascii="Times New Roman" w:eastAsia="游明朝" w:hAnsi="Times New Roman" w:cs="Times New Roman"/>
                <w:sz w:val="22"/>
              </w:rPr>
              <w:t>32.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50C956C3" w14:textId="77777777" w:rsidR="00813E66" w:rsidRPr="00E1057F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E1057F">
              <w:rPr>
                <w:rFonts w:ascii="Times New Roman" w:eastAsia="游明朝" w:hAnsi="Times New Roman" w:cs="Times New Roman"/>
                <w:sz w:val="22"/>
              </w:rPr>
              <w:t>25.0</w:t>
            </w:r>
          </w:p>
          <w:p w14:paraId="57125C97" w14:textId="77777777" w:rsidR="00813E66" w:rsidRPr="00E1057F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E1057F">
              <w:rPr>
                <w:rFonts w:ascii="Times New Roman" w:eastAsia="游明朝" w:hAnsi="Times New Roman" w:cs="Times New Roman"/>
                <w:sz w:val="22"/>
              </w:rPr>
              <w:t>(6/2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76770051" w14:textId="77777777" w:rsidR="00813E66" w:rsidRPr="00E1057F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E1057F">
              <w:rPr>
                <w:rFonts w:ascii="Times New Roman" w:eastAsia="游明朝" w:hAnsi="Times New Roman" w:cs="Times New Roman"/>
                <w:sz w:val="22"/>
              </w:rPr>
              <w:t>54.5</w:t>
            </w:r>
          </w:p>
          <w:p w14:paraId="4E54201B" w14:textId="77777777" w:rsidR="00813E66" w:rsidRPr="00E1057F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E1057F">
              <w:rPr>
                <w:rFonts w:ascii="Times New Roman" w:eastAsia="游明朝" w:hAnsi="Times New Roman" w:cs="Times New Roman"/>
                <w:sz w:val="22"/>
              </w:rPr>
              <w:t>(6/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0C608F3E" w14:textId="77777777" w:rsidR="00813E66" w:rsidRPr="00E1057F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E1057F">
              <w:rPr>
                <w:rFonts w:ascii="Times New Roman" w:eastAsia="游明朝" w:hAnsi="Times New Roman" w:cs="Times New Roman"/>
                <w:sz w:val="22"/>
              </w:rPr>
              <w:t>36.4</w:t>
            </w:r>
          </w:p>
          <w:p w14:paraId="6F63F26C" w14:textId="77777777" w:rsidR="00813E66" w:rsidRPr="00E1057F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E1057F">
              <w:rPr>
                <w:rFonts w:ascii="Times New Roman" w:eastAsia="游明朝" w:hAnsi="Times New Roman" w:cs="Times New Roman"/>
                <w:sz w:val="22"/>
              </w:rPr>
              <w:t>(4/11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6857FC36" w14:textId="77777777" w:rsidR="00813E66" w:rsidRPr="00E1057F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E1057F">
              <w:rPr>
                <w:rFonts w:ascii="Times New Roman" w:eastAsia="游明朝" w:hAnsi="Times New Roman" w:cs="Times New Roman"/>
                <w:sz w:val="22"/>
              </w:rPr>
              <w:t>9.1</w:t>
            </w:r>
          </w:p>
          <w:p w14:paraId="1273A1E0" w14:textId="77777777" w:rsidR="00813E66" w:rsidRPr="00E1057F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E1057F">
              <w:rPr>
                <w:rFonts w:ascii="Times New Roman" w:eastAsia="游明朝" w:hAnsi="Times New Roman" w:cs="Times New Roman"/>
                <w:sz w:val="22"/>
              </w:rPr>
              <w:t>(1/11)</w:t>
            </w:r>
          </w:p>
        </w:tc>
      </w:tr>
      <w:tr w:rsidR="00E1057F" w:rsidRPr="00E1057F" w14:paraId="097D8E37" w14:textId="77777777" w:rsidTr="002E67DA">
        <w:trPr>
          <w:trHeight w:val="18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53197599" w14:textId="77777777" w:rsidR="00813E66" w:rsidRPr="00813E66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813E66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  <w:t>35-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12C15982" w14:textId="77777777" w:rsidR="00813E66" w:rsidRPr="00E1057F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E1057F">
              <w:rPr>
                <w:rFonts w:ascii="Times New Roman" w:eastAsia="游明朝" w:hAnsi="Times New Roman" w:cs="Times New Roman"/>
                <w:sz w:val="22"/>
              </w:rPr>
              <w:t>36.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1E938B6C" w14:textId="77777777" w:rsidR="00813E66" w:rsidRPr="00E1057F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E1057F">
              <w:rPr>
                <w:rFonts w:ascii="Times New Roman" w:eastAsia="游明朝" w:hAnsi="Times New Roman" w:cs="Times New Roman"/>
                <w:sz w:val="22"/>
              </w:rPr>
              <w:t>28.6</w:t>
            </w:r>
          </w:p>
          <w:p w14:paraId="1D5874BF" w14:textId="77777777" w:rsidR="00813E66" w:rsidRPr="00E1057F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E1057F">
              <w:rPr>
                <w:rFonts w:ascii="Times New Roman" w:eastAsia="游明朝" w:hAnsi="Times New Roman" w:cs="Times New Roman"/>
                <w:sz w:val="22"/>
              </w:rPr>
              <w:t>(6/2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658373F0" w14:textId="77777777" w:rsidR="00813E66" w:rsidRPr="00E1057F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E1057F">
              <w:rPr>
                <w:rFonts w:ascii="Times New Roman" w:eastAsia="游明朝" w:hAnsi="Times New Roman" w:cs="Times New Roman"/>
                <w:sz w:val="22"/>
              </w:rPr>
              <w:t>63.6</w:t>
            </w:r>
          </w:p>
          <w:p w14:paraId="7F03B2FF" w14:textId="77777777" w:rsidR="00813E66" w:rsidRPr="00E1057F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E1057F">
              <w:rPr>
                <w:rFonts w:ascii="Times New Roman" w:eastAsia="游明朝" w:hAnsi="Times New Roman" w:cs="Times New Roman"/>
                <w:sz w:val="22"/>
              </w:rPr>
              <w:t>(7/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4BF6E7A8" w14:textId="77777777" w:rsidR="00813E66" w:rsidRPr="00E1057F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E1057F">
              <w:rPr>
                <w:rFonts w:ascii="Times New Roman" w:eastAsia="游明朝" w:hAnsi="Times New Roman" w:cs="Times New Roman"/>
                <w:sz w:val="22"/>
              </w:rPr>
              <w:t>27.3</w:t>
            </w:r>
          </w:p>
          <w:p w14:paraId="5A21FE28" w14:textId="77777777" w:rsidR="00813E66" w:rsidRPr="00E1057F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E1057F">
              <w:rPr>
                <w:rFonts w:ascii="Times New Roman" w:eastAsia="游明朝" w:hAnsi="Times New Roman" w:cs="Times New Roman"/>
                <w:sz w:val="22"/>
              </w:rPr>
              <w:t>(3/11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65203479" w14:textId="77777777" w:rsidR="00813E66" w:rsidRPr="00E1057F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E1057F">
              <w:rPr>
                <w:rFonts w:ascii="Times New Roman" w:eastAsia="游明朝" w:hAnsi="Times New Roman" w:cs="Times New Roman"/>
                <w:sz w:val="22"/>
              </w:rPr>
              <w:t>9.1</w:t>
            </w:r>
          </w:p>
          <w:p w14:paraId="1F89EE09" w14:textId="77777777" w:rsidR="00813E66" w:rsidRPr="00E1057F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E1057F">
              <w:rPr>
                <w:rFonts w:ascii="Times New Roman" w:eastAsia="游明朝" w:hAnsi="Times New Roman" w:cs="Times New Roman"/>
                <w:sz w:val="22"/>
              </w:rPr>
              <w:t>(1/11)</w:t>
            </w:r>
          </w:p>
        </w:tc>
      </w:tr>
      <w:tr w:rsidR="00E1057F" w:rsidRPr="00E1057F" w14:paraId="2967E9C6" w14:textId="77777777" w:rsidTr="002E67DA">
        <w:trPr>
          <w:trHeight w:val="18"/>
          <w:jc w:val="center"/>
        </w:trPr>
        <w:tc>
          <w:tcPr>
            <w:tcW w:w="368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30C57746" w14:textId="77777777" w:rsidR="00813E66" w:rsidRPr="00813E66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813E66">
              <w:rPr>
                <w:rFonts w:ascii="ＭＳ 明朝" w:eastAsia="ＭＳ 明朝" w:hAnsi="ＭＳ 明朝" w:cs="ＭＳ 明朝"/>
                <w:color w:val="000000"/>
                <w:kern w:val="24"/>
                <w:sz w:val="22"/>
              </w:rPr>
              <w:t>≧</w:t>
            </w:r>
            <w:r w:rsidRPr="00813E66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  <w:t>4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227D811D" w14:textId="77777777" w:rsidR="00813E66" w:rsidRPr="00E1057F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E1057F">
              <w:rPr>
                <w:rFonts w:ascii="Times New Roman" w:eastAsia="游明朝" w:hAnsi="Times New Roman" w:cs="Times New Roman"/>
                <w:sz w:val="22"/>
              </w:rPr>
              <w:t>41.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43CEF05B" w14:textId="77777777" w:rsidR="00813E66" w:rsidRPr="00E1057F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E1057F">
              <w:rPr>
                <w:rFonts w:ascii="Times New Roman" w:eastAsia="游明朝" w:hAnsi="Times New Roman" w:cs="Times New Roman"/>
                <w:sz w:val="22"/>
              </w:rPr>
              <w:t>0.0</w:t>
            </w:r>
          </w:p>
          <w:p w14:paraId="74E79D16" w14:textId="77777777" w:rsidR="00813E66" w:rsidRPr="00E1057F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E1057F">
              <w:rPr>
                <w:rFonts w:ascii="Times New Roman" w:eastAsia="游明朝" w:hAnsi="Times New Roman" w:cs="Times New Roman"/>
                <w:sz w:val="22"/>
              </w:rPr>
              <w:t>(0/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74824083" w14:textId="77777777" w:rsidR="00813E66" w:rsidRPr="00E1057F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E1057F">
              <w:rPr>
                <w:rFonts w:ascii="Times New Roman" w:eastAsia="游明朝" w:hAnsi="Times New Roman" w:cs="Times New Roman"/>
                <w:sz w:val="22"/>
              </w:rPr>
              <w:t>100.0</w:t>
            </w:r>
          </w:p>
          <w:p w14:paraId="43F1D49B" w14:textId="77777777" w:rsidR="00813E66" w:rsidRPr="00E1057F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E1057F">
              <w:rPr>
                <w:rFonts w:ascii="Times New Roman" w:eastAsia="游明朝" w:hAnsi="Times New Roman" w:cs="Times New Roman"/>
                <w:sz w:val="22"/>
              </w:rPr>
              <w:t>(2/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2F761141" w14:textId="77777777" w:rsidR="00813E66" w:rsidRPr="00E1057F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E1057F">
              <w:rPr>
                <w:rFonts w:ascii="Times New Roman" w:eastAsia="游明朝" w:hAnsi="Times New Roman" w:cs="Times New Roman"/>
                <w:sz w:val="22"/>
              </w:rPr>
              <w:t>0.0</w:t>
            </w:r>
          </w:p>
          <w:p w14:paraId="5F80C75F" w14:textId="77777777" w:rsidR="00813E66" w:rsidRPr="00E1057F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E1057F">
              <w:rPr>
                <w:rFonts w:ascii="Times New Roman" w:eastAsia="游明朝" w:hAnsi="Times New Roman" w:cs="Times New Roman"/>
                <w:sz w:val="22"/>
              </w:rPr>
              <w:t>(0/2)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6A6D82C4" w14:textId="77777777" w:rsidR="00813E66" w:rsidRPr="00E1057F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E1057F">
              <w:rPr>
                <w:rFonts w:ascii="Times New Roman" w:eastAsia="游明朝" w:hAnsi="Times New Roman" w:cs="Times New Roman"/>
                <w:sz w:val="22"/>
              </w:rPr>
              <w:t>0.0</w:t>
            </w:r>
          </w:p>
          <w:p w14:paraId="063E91B1" w14:textId="77777777" w:rsidR="00813E66" w:rsidRPr="00E1057F" w:rsidRDefault="00813E66" w:rsidP="00813E6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E1057F">
              <w:rPr>
                <w:rFonts w:ascii="Times New Roman" w:eastAsia="游明朝" w:hAnsi="Times New Roman" w:cs="Times New Roman"/>
                <w:sz w:val="22"/>
              </w:rPr>
              <w:t>(0/2)</w:t>
            </w:r>
          </w:p>
        </w:tc>
      </w:tr>
    </w:tbl>
    <w:p w14:paraId="3092D784" w14:textId="75D9C534" w:rsidR="00D915BB" w:rsidRPr="00813E66" w:rsidRDefault="00D915BB" w:rsidP="00265900">
      <w:pPr>
        <w:widowControl/>
        <w:jc w:val="left"/>
        <w:rPr>
          <w:rFonts w:ascii="Times New Roman" w:hAnsi="Times New Roman" w:cs="Times New Roman"/>
          <w:sz w:val="22"/>
        </w:rPr>
      </w:pPr>
    </w:p>
    <w:p w14:paraId="3E6F4E88" w14:textId="1EA0CE67" w:rsidR="00813E66" w:rsidRDefault="00813E66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7455BFD7" w14:textId="77777777" w:rsidR="00813E66" w:rsidRPr="000F0F10" w:rsidRDefault="00813E66" w:rsidP="00813E66">
      <w:pPr>
        <w:pStyle w:val="Web"/>
        <w:spacing w:before="0" w:beforeAutospacing="0" w:after="0" w:afterAutospacing="0"/>
        <w:rPr>
          <w:sz w:val="21"/>
          <w:szCs w:val="21"/>
        </w:rPr>
      </w:pPr>
      <w:r w:rsidRPr="000F0F10">
        <w:rPr>
          <w:rFonts w:ascii="Times New Roman" w:eastAsia="Yu Gothic" w:hAnsi="Times New Roman" w:cs="Times New Roman"/>
          <w:kern w:val="24"/>
          <w:sz w:val="22"/>
          <w:szCs w:val="22"/>
        </w:rPr>
        <w:lastRenderedPageBreak/>
        <w:t xml:space="preserve">Table S5. The detailed analysis of meiotic segregation patterns in reciprocal translocation carriers according with or without </w:t>
      </w:r>
      <w:r w:rsidRPr="000F0F10">
        <w:rPr>
          <w:rFonts w:ascii="Times New Roman" w:eastAsia="游明朝" w:hAnsi="Times New Roman" w:cs="Times New Roman"/>
          <w:kern w:val="2"/>
          <w:sz w:val="22"/>
          <w:szCs w:val="22"/>
        </w:rPr>
        <w:t xml:space="preserve">terminal </w:t>
      </w:r>
      <w:r w:rsidRPr="000F0F10">
        <w:rPr>
          <w:rFonts w:ascii="Times New Roman" w:hAnsi="Times New Roman" w:cs="Times New Roman"/>
          <w:kern w:val="24"/>
          <w:sz w:val="22"/>
          <w:szCs w:val="22"/>
        </w:rPr>
        <w:t>breakpoints</w:t>
      </w:r>
      <w:r w:rsidRPr="000F0F10">
        <w:rPr>
          <w:rFonts w:ascii="Times New Roman" w:eastAsia="游明朝" w:hAnsi="Times New Roman" w:cs="Times New Roman"/>
          <w:kern w:val="2"/>
          <w:sz w:val="22"/>
          <w:szCs w:val="22"/>
        </w:rPr>
        <w:t xml:space="preserve"> </w:t>
      </w:r>
    </w:p>
    <w:tbl>
      <w:tblPr>
        <w:tblW w:w="13183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971"/>
        <w:gridCol w:w="2126"/>
        <w:gridCol w:w="2551"/>
        <w:gridCol w:w="1418"/>
        <w:gridCol w:w="1559"/>
        <w:gridCol w:w="1558"/>
      </w:tblGrid>
      <w:tr w:rsidR="000F0F10" w:rsidRPr="000F0F10" w14:paraId="4C1E29BD" w14:textId="77777777" w:rsidTr="002E67DA">
        <w:trPr>
          <w:trHeight w:val="493"/>
          <w:jc w:val="center"/>
        </w:trPr>
        <w:tc>
          <w:tcPr>
            <w:tcW w:w="3971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6893A3B4" w14:textId="77777777" w:rsidR="00813E66" w:rsidRPr="000F0F10" w:rsidRDefault="00813E66" w:rsidP="00813E6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126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02FC2030" w14:textId="77777777" w:rsidR="00813E66" w:rsidRPr="000F0F10" w:rsidRDefault="00813E66" w:rsidP="00813E6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F0F10">
              <w:rPr>
                <w:rFonts w:ascii="Times New Roman" w:eastAsia="游明朝" w:hAnsi="Times New Roman" w:cs="Times New Roman"/>
                <w:sz w:val="22"/>
              </w:rPr>
              <w:t xml:space="preserve">Average of </w:t>
            </w:r>
          </w:p>
          <w:p w14:paraId="1D6B8537" w14:textId="77777777" w:rsidR="00813E66" w:rsidRPr="000F0F10" w:rsidRDefault="00813E66" w:rsidP="00813E6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F0F10">
              <w:rPr>
                <w:rFonts w:ascii="Times New Roman" w:eastAsia="游明朝" w:hAnsi="Times New Roman" w:cs="Times New Roman"/>
                <w:sz w:val="22"/>
              </w:rPr>
              <w:t>female age (years)</w:t>
            </w:r>
          </w:p>
        </w:tc>
        <w:tc>
          <w:tcPr>
            <w:tcW w:w="2551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40E2562A" w14:textId="77777777" w:rsidR="00813E66" w:rsidRPr="000F0F10" w:rsidRDefault="00813E66" w:rsidP="00813E6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F0F10">
              <w:rPr>
                <w:rFonts w:ascii="Times New Roman" w:eastAsia="游明朝" w:hAnsi="Times New Roman" w:cs="Times New Roman"/>
                <w:sz w:val="22"/>
              </w:rPr>
              <w:t>Balanced</w:t>
            </w:r>
          </w:p>
          <w:p w14:paraId="4610692A" w14:textId="77777777" w:rsidR="00813E66" w:rsidRPr="000F0F10" w:rsidRDefault="00813E66" w:rsidP="00813E6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F0F10">
              <w:rPr>
                <w:rFonts w:ascii="Times New Roman" w:eastAsia="游明朝" w:hAnsi="Times New Roman" w:cs="Times New Roman"/>
                <w:sz w:val="22"/>
              </w:rPr>
              <w:t>blastocyst rate (%)</w:t>
            </w:r>
          </w:p>
          <w:p w14:paraId="7E9F5D46" w14:textId="77777777" w:rsidR="00813E66" w:rsidRPr="000F0F10" w:rsidRDefault="00813E66" w:rsidP="00813E6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F0F10">
              <w:rPr>
                <w:rFonts w:ascii="Times New Roman" w:eastAsia="游明朝" w:hAnsi="Times New Roman" w:cs="Times New Roman"/>
                <w:sz w:val="22"/>
              </w:rPr>
              <w:t>(/Analyzed blastocysts)</w:t>
            </w:r>
          </w:p>
        </w:tc>
        <w:tc>
          <w:tcPr>
            <w:tcW w:w="4535" w:type="dxa"/>
            <w:gridSpan w:val="3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42CA51A6" w14:textId="77777777" w:rsidR="00813E66" w:rsidRPr="000F0F10" w:rsidRDefault="00813E66" w:rsidP="00813E6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F0F10">
              <w:rPr>
                <w:rFonts w:ascii="Times New Roman" w:eastAsia="ＭＳ Ｐゴシック" w:hAnsi="Times New Roman" w:cs="Times New Roman"/>
                <w:kern w:val="24"/>
                <w:sz w:val="22"/>
              </w:rPr>
              <w:t>Unbalanced blastocyst rate (%)</w:t>
            </w:r>
          </w:p>
          <w:p w14:paraId="66AB13A9" w14:textId="77777777" w:rsidR="00813E66" w:rsidRPr="000F0F10" w:rsidRDefault="00813E66" w:rsidP="00813E6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F0F10">
              <w:rPr>
                <w:rFonts w:ascii="Times New Roman" w:eastAsia="ＭＳ Ｐゴシック" w:hAnsi="Times New Roman" w:cs="Times New Roman"/>
                <w:kern w:val="24"/>
                <w:sz w:val="22"/>
              </w:rPr>
              <w:t>(/Total unbalanced blastocysts)</w:t>
            </w:r>
          </w:p>
        </w:tc>
      </w:tr>
      <w:tr w:rsidR="000F0F10" w:rsidRPr="000F0F10" w14:paraId="44ABAF8E" w14:textId="77777777" w:rsidTr="002E67DA">
        <w:trPr>
          <w:trHeight w:val="20"/>
          <w:jc w:val="center"/>
        </w:trPr>
        <w:tc>
          <w:tcPr>
            <w:tcW w:w="3971" w:type="dxa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340E5A" w14:textId="77777777" w:rsidR="00813E66" w:rsidRPr="000F0F10" w:rsidRDefault="00813E66" w:rsidP="00813E6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126" w:type="dxa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17729B" w14:textId="77777777" w:rsidR="00813E66" w:rsidRPr="000F0F10" w:rsidRDefault="00813E66" w:rsidP="00813E6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551" w:type="dxa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946AF8" w14:textId="77777777" w:rsidR="00813E66" w:rsidRPr="000F0F10" w:rsidRDefault="00813E66" w:rsidP="00813E6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12D86A96" w14:textId="77777777" w:rsidR="00813E66" w:rsidRPr="000F0F10" w:rsidRDefault="00813E66" w:rsidP="00813E6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F0F10">
              <w:rPr>
                <w:rFonts w:ascii="Times New Roman" w:eastAsia="ＭＳ Ｐゴシック" w:hAnsi="Times New Roman" w:cs="Times New Roman"/>
                <w:kern w:val="24"/>
                <w:sz w:val="22"/>
              </w:rPr>
              <w:t>Adjacent-1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137DC2B5" w14:textId="77777777" w:rsidR="00813E66" w:rsidRPr="000F0F10" w:rsidRDefault="00813E66" w:rsidP="00813E6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F0F10">
              <w:rPr>
                <w:rFonts w:ascii="Times New Roman" w:eastAsia="ＭＳ Ｐゴシック" w:hAnsi="Times New Roman" w:cs="Times New Roman"/>
                <w:kern w:val="24"/>
                <w:sz w:val="22"/>
              </w:rPr>
              <w:t>Adjacent-2</w:t>
            </w:r>
          </w:p>
        </w:tc>
        <w:tc>
          <w:tcPr>
            <w:tcW w:w="15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5AA34570" w14:textId="77777777" w:rsidR="00813E66" w:rsidRPr="000F0F10" w:rsidRDefault="00813E66" w:rsidP="00813E6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F0F10">
              <w:rPr>
                <w:rFonts w:ascii="Times New Roman" w:eastAsia="ＭＳ Ｐゴシック" w:hAnsi="Times New Roman" w:cs="Times New Roman"/>
                <w:kern w:val="24"/>
                <w:sz w:val="22"/>
              </w:rPr>
              <w:t>3:1</w:t>
            </w:r>
          </w:p>
        </w:tc>
      </w:tr>
      <w:tr w:rsidR="000F0F10" w:rsidRPr="000F0F10" w14:paraId="053613F9" w14:textId="77777777" w:rsidTr="002E67DA">
        <w:trPr>
          <w:trHeight w:val="269"/>
          <w:jc w:val="center"/>
        </w:trPr>
        <w:tc>
          <w:tcPr>
            <w:tcW w:w="39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097ABA93" w14:textId="77777777" w:rsidR="00813E66" w:rsidRPr="000F0F10" w:rsidRDefault="00813E66" w:rsidP="00813E6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F0F10">
              <w:rPr>
                <w:rFonts w:ascii="Times New Roman" w:eastAsia="游明朝" w:hAnsi="Times New Roman" w:cs="Times New Roman"/>
                <w:sz w:val="22"/>
              </w:rPr>
              <w:t>Non-involved</w:t>
            </w:r>
          </w:p>
          <w:p w14:paraId="445440AA" w14:textId="77777777" w:rsidR="00813E66" w:rsidRPr="000F0F10" w:rsidRDefault="00813E66" w:rsidP="00813E6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F0F10">
              <w:rPr>
                <w:rFonts w:ascii="Times New Roman" w:eastAsia="游明朝" w:hAnsi="Times New Roman" w:cs="Times New Roman"/>
                <w:sz w:val="22"/>
              </w:rPr>
              <w:t xml:space="preserve">terminal </w:t>
            </w:r>
            <w:r w:rsidRPr="000F0F10">
              <w:rPr>
                <w:rFonts w:ascii="Times New Roman" w:eastAsia="ＭＳ Ｐゴシック" w:hAnsi="Times New Roman" w:cs="Times New Roman"/>
                <w:kern w:val="24"/>
                <w:sz w:val="22"/>
              </w:rPr>
              <w:t>breakpoints</w:t>
            </w:r>
            <w:r w:rsidRPr="000F0F10">
              <w:rPr>
                <w:rFonts w:ascii="Times New Roman" w:eastAsia="游明朝" w:hAnsi="Times New Roman" w:cs="Times New Roman"/>
                <w:sz w:val="22"/>
              </w:rPr>
              <w:t xml:space="preserve"> 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6F419A7D" w14:textId="77777777" w:rsidR="00813E66" w:rsidRPr="000F0F10" w:rsidRDefault="00813E66" w:rsidP="00813E6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F0F10">
              <w:rPr>
                <w:rFonts w:ascii="Times New Roman" w:eastAsia="游明朝" w:hAnsi="Times New Roman" w:cs="Times New Roman"/>
                <w:sz w:val="22"/>
              </w:rPr>
              <w:t>35.9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42D09A5B" w14:textId="77777777" w:rsidR="00813E66" w:rsidRPr="000F0F10" w:rsidRDefault="00813E66" w:rsidP="00813E6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F0F10">
              <w:rPr>
                <w:rFonts w:ascii="Times New Roman" w:eastAsia="游明朝" w:hAnsi="Times New Roman" w:cs="Times New Roman"/>
                <w:sz w:val="22"/>
              </w:rPr>
              <w:t>12.4</w:t>
            </w:r>
          </w:p>
          <w:p w14:paraId="57BE7318" w14:textId="77777777" w:rsidR="00813E66" w:rsidRPr="000F0F10" w:rsidRDefault="00813E66" w:rsidP="00813E6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F0F10">
              <w:rPr>
                <w:rFonts w:ascii="Times New Roman" w:eastAsia="游明朝" w:hAnsi="Times New Roman" w:cs="Times New Roman"/>
                <w:sz w:val="22"/>
              </w:rPr>
              <w:t>(18/145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405237FC" w14:textId="77777777" w:rsidR="00813E66" w:rsidRPr="000F0F10" w:rsidRDefault="00813E66" w:rsidP="00813E6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F0F10">
              <w:rPr>
                <w:rFonts w:ascii="Times New Roman" w:eastAsia="游明朝" w:hAnsi="Times New Roman" w:cs="Times New Roman"/>
                <w:sz w:val="22"/>
              </w:rPr>
              <w:t>58.3</w:t>
            </w:r>
          </w:p>
          <w:p w14:paraId="2D3A9757" w14:textId="77777777" w:rsidR="00813E66" w:rsidRPr="000F0F10" w:rsidRDefault="00813E66" w:rsidP="00813E6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F0F10">
              <w:rPr>
                <w:rFonts w:ascii="Times New Roman" w:eastAsia="游明朝" w:hAnsi="Times New Roman" w:cs="Times New Roman"/>
                <w:sz w:val="22"/>
              </w:rPr>
              <w:t>(56/96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3BCCA173" w14:textId="77777777" w:rsidR="00813E66" w:rsidRPr="000F0F10" w:rsidRDefault="00813E66" w:rsidP="00813E6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F0F10">
              <w:rPr>
                <w:rFonts w:ascii="Times New Roman" w:eastAsia="游明朝" w:hAnsi="Times New Roman" w:cs="Times New Roman"/>
                <w:sz w:val="22"/>
              </w:rPr>
              <w:t>29.2</w:t>
            </w:r>
          </w:p>
          <w:p w14:paraId="345A7F23" w14:textId="77777777" w:rsidR="00813E66" w:rsidRPr="000F0F10" w:rsidRDefault="00813E66" w:rsidP="00813E6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F0F10">
              <w:rPr>
                <w:rFonts w:ascii="Times New Roman" w:eastAsia="游明朝" w:hAnsi="Times New Roman" w:cs="Times New Roman"/>
                <w:sz w:val="22"/>
              </w:rPr>
              <w:t>(28/96)</w:t>
            </w:r>
          </w:p>
        </w:tc>
        <w:tc>
          <w:tcPr>
            <w:tcW w:w="15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0ECC2AB3" w14:textId="77777777" w:rsidR="00813E66" w:rsidRPr="000F0F10" w:rsidRDefault="00813E66" w:rsidP="00813E6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F0F10">
              <w:rPr>
                <w:rFonts w:ascii="Times New Roman" w:eastAsia="游明朝" w:hAnsi="Times New Roman" w:cs="Times New Roman"/>
                <w:sz w:val="22"/>
              </w:rPr>
              <w:t>12.5</w:t>
            </w:r>
          </w:p>
          <w:p w14:paraId="498EC55B" w14:textId="77777777" w:rsidR="00813E66" w:rsidRPr="000F0F10" w:rsidRDefault="00813E66" w:rsidP="00813E6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F0F10">
              <w:rPr>
                <w:rFonts w:ascii="Times New Roman" w:eastAsia="游明朝" w:hAnsi="Times New Roman" w:cs="Times New Roman"/>
                <w:sz w:val="22"/>
              </w:rPr>
              <w:t>(12/96)</w:t>
            </w:r>
          </w:p>
        </w:tc>
      </w:tr>
      <w:tr w:rsidR="000F0F10" w:rsidRPr="000F0F10" w14:paraId="25A35408" w14:textId="77777777" w:rsidTr="002E67DA">
        <w:trPr>
          <w:trHeight w:val="345"/>
          <w:jc w:val="center"/>
        </w:trPr>
        <w:tc>
          <w:tcPr>
            <w:tcW w:w="3971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06A8D7C1" w14:textId="77777777" w:rsidR="00813E66" w:rsidRPr="000F0F10" w:rsidRDefault="00813E66" w:rsidP="00813E6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F0F10">
              <w:rPr>
                <w:rFonts w:ascii="Times New Roman" w:eastAsia="游明朝" w:hAnsi="Times New Roman" w:cs="Times New Roman"/>
                <w:sz w:val="22"/>
              </w:rPr>
              <w:t xml:space="preserve">Involved </w:t>
            </w:r>
          </w:p>
          <w:p w14:paraId="1669C59B" w14:textId="77777777" w:rsidR="00813E66" w:rsidRPr="000F0F10" w:rsidRDefault="00813E66" w:rsidP="00813E6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F0F10">
              <w:rPr>
                <w:rFonts w:ascii="Times New Roman" w:eastAsia="游明朝" w:hAnsi="Times New Roman" w:cs="Times New Roman"/>
                <w:sz w:val="22"/>
              </w:rPr>
              <w:t xml:space="preserve">terminal </w:t>
            </w:r>
            <w:r w:rsidRPr="000F0F10">
              <w:rPr>
                <w:rFonts w:ascii="Times New Roman" w:eastAsia="ＭＳ Ｐゴシック" w:hAnsi="Times New Roman" w:cs="Times New Roman"/>
                <w:kern w:val="24"/>
                <w:sz w:val="22"/>
              </w:rPr>
              <w:t>breakpoints</w:t>
            </w:r>
            <w:r w:rsidRPr="000F0F10">
              <w:rPr>
                <w:rFonts w:ascii="Times New Roman" w:eastAsia="游明朝" w:hAnsi="Times New Roman" w:cs="Times New Roman"/>
                <w:sz w:val="22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72CE9183" w14:textId="77777777" w:rsidR="00813E66" w:rsidRPr="000F0F10" w:rsidRDefault="00813E66" w:rsidP="00813E6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F0F10">
              <w:rPr>
                <w:rFonts w:ascii="Times New Roman" w:eastAsia="游明朝" w:hAnsi="Times New Roman" w:cs="Times New Roman"/>
                <w:sz w:val="22"/>
              </w:rPr>
              <w:t>36.8</w:t>
            </w:r>
          </w:p>
        </w:tc>
        <w:tc>
          <w:tcPr>
            <w:tcW w:w="2551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79B1565B" w14:textId="77777777" w:rsidR="00813E66" w:rsidRPr="000F0F10" w:rsidRDefault="00813E66" w:rsidP="00813E6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F0F10">
              <w:rPr>
                <w:rFonts w:ascii="Times New Roman" w:eastAsia="游明朝" w:hAnsi="Times New Roman" w:cs="Times New Roman"/>
                <w:sz w:val="22"/>
              </w:rPr>
              <w:t>27.5</w:t>
            </w:r>
          </w:p>
          <w:p w14:paraId="234AE65C" w14:textId="77777777" w:rsidR="00813E66" w:rsidRPr="000F0F10" w:rsidRDefault="00813E66" w:rsidP="00813E6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F0F10">
              <w:rPr>
                <w:rFonts w:ascii="Times New Roman" w:eastAsia="游明朝" w:hAnsi="Times New Roman" w:cs="Times New Roman"/>
                <w:sz w:val="22"/>
              </w:rPr>
              <w:t>(14/51)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0B74104C" w14:textId="77777777" w:rsidR="00813E66" w:rsidRPr="000F0F10" w:rsidRDefault="00813E66" w:rsidP="00813E6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F0F10">
              <w:rPr>
                <w:rFonts w:ascii="Times New Roman" w:eastAsia="游明朝" w:hAnsi="Times New Roman" w:cs="Times New Roman"/>
                <w:sz w:val="22"/>
              </w:rPr>
              <w:t>60.7</w:t>
            </w:r>
          </w:p>
          <w:p w14:paraId="7EA1E1E9" w14:textId="77777777" w:rsidR="00813E66" w:rsidRPr="000F0F10" w:rsidRDefault="00813E66" w:rsidP="00813E6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F0F10">
              <w:rPr>
                <w:rFonts w:ascii="Times New Roman" w:eastAsia="游明朝" w:hAnsi="Times New Roman" w:cs="Times New Roman"/>
                <w:sz w:val="22"/>
              </w:rPr>
              <w:t>(17/28)</w:t>
            </w:r>
          </w:p>
        </w:tc>
        <w:tc>
          <w:tcPr>
            <w:tcW w:w="1559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2364B197" w14:textId="77777777" w:rsidR="00813E66" w:rsidRPr="000F0F10" w:rsidRDefault="00813E66" w:rsidP="00813E6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F0F10">
              <w:rPr>
                <w:rFonts w:ascii="Times New Roman" w:eastAsia="游明朝" w:hAnsi="Times New Roman" w:cs="Times New Roman"/>
                <w:sz w:val="22"/>
              </w:rPr>
              <w:t>14.3</w:t>
            </w:r>
          </w:p>
          <w:p w14:paraId="68FDB0C4" w14:textId="77777777" w:rsidR="00813E66" w:rsidRPr="000F0F10" w:rsidRDefault="00813E66" w:rsidP="00813E6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F0F10">
              <w:rPr>
                <w:rFonts w:ascii="Times New Roman" w:eastAsia="游明朝" w:hAnsi="Times New Roman" w:cs="Times New Roman"/>
                <w:sz w:val="22"/>
              </w:rPr>
              <w:t>(4/28)</w:t>
            </w:r>
          </w:p>
        </w:tc>
        <w:tc>
          <w:tcPr>
            <w:tcW w:w="1558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677330E8" w14:textId="77777777" w:rsidR="00813E66" w:rsidRPr="000F0F10" w:rsidRDefault="00813E66" w:rsidP="00813E6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F0F10">
              <w:rPr>
                <w:rFonts w:ascii="Times New Roman" w:eastAsia="游明朝" w:hAnsi="Times New Roman" w:cs="Times New Roman"/>
                <w:sz w:val="22"/>
              </w:rPr>
              <w:t>25.0</w:t>
            </w:r>
          </w:p>
          <w:p w14:paraId="49282F17" w14:textId="77777777" w:rsidR="00813E66" w:rsidRPr="000F0F10" w:rsidRDefault="00813E66" w:rsidP="00813E6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F0F10">
              <w:rPr>
                <w:rFonts w:ascii="Times New Roman" w:eastAsia="游明朝" w:hAnsi="Times New Roman" w:cs="Times New Roman"/>
                <w:sz w:val="22"/>
              </w:rPr>
              <w:t>(7/28)</w:t>
            </w:r>
          </w:p>
        </w:tc>
      </w:tr>
      <w:tr w:rsidR="000F0F10" w:rsidRPr="000F0F10" w14:paraId="71FADD3B" w14:textId="77777777" w:rsidTr="002E67DA">
        <w:trPr>
          <w:trHeight w:val="126"/>
          <w:jc w:val="center"/>
        </w:trPr>
        <w:tc>
          <w:tcPr>
            <w:tcW w:w="8648" w:type="dxa"/>
            <w:gridSpan w:val="3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05DB861C" w14:textId="77777777" w:rsidR="00813E66" w:rsidRPr="000F0F10" w:rsidRDefault="00813E66" w:rsidP="00813E6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F0F10">
              <w:rPr>
                <w:rFonts w:ascii="Times New Roman" w:eastAsia="游明朝" w:hAnsi="Times New Roman" w:cs="Times New Roman"/>
                <w:sz w:val="22"/>
              </w:rPr>
              <w:t xml:space="preserve">Non-involved terminal </w:t>
            </w:r>
            <w:r w:rsidRPr="000F0F10">
              <w:rPr>
                <w:rFonts w:ascii="Times New Roman" w:eastAsia="ＭＳ Ｐゴシック" w:hAnsi="Times New Roman" w:cs="Times New Roman"/>
                <w:kern w:val="24"/>
                <w:sz w:val="22"/>
              </w:rPr>
              <w:t>breakpoints</w:t>
            </w:r>
            <w:r w:rsidRPr="000F0F10">
              <w:rPr>
                <w:rFonts w:ascii="Times New Roman" w:eastAsia="游明朝" w:hAnsi="Times New Roman" w:cs="Times New Roman"/>
                <w:sz w:val="22"/>
              </w:rPr>
              <w:t xml:space="preserve"> </w:t>
            </w:r>
          </w:p>
        </w:tc>
        <w:tc>
          <w:tcPr>
            <w:tcW w:w="1418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51B4936C" w14:textId="77777777" w:rsidR="00813E66" w:rsidRPr="000F0F10" w:rsidRDefault="00813E66" w:rsidP="00813E6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1788795E" w14:textId="77777777" w:rsidR="00813E66" w:rsidRPr="000F0F10" w:rsidRDefault="00813E66" w:rsidP="00813E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58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69A4CA89" w14:textId="77777777" w:rsidR="00813E66" w:rsidRPr="000F0F10" w:rsidRDefault="00813E66" w:rsidP="00813E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F0F10" w:rsidRPr="000F0F10" w14:paraId="237C0F7B" w14:textId="77777777" w:rsidTr="002E67DA">
        <w:trPr>
          <w:trHeight w:val="18"/>
          <w:jc w:val="center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40061D1D" w14:textId="77777777" w:rsidR="00813E66" w:rsidRPr="000F0F10" w:rsidRDefault="00813E66" w:rsidP="00813E6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F0F10">
              <w:rPr>
                <w:rFonts w:ascii="Times New Roman" w:eastAsia="ＭＳ Ｐゴシック" w:hAnsi="Times New Roman" w:cs="Times New Roman"/>
                <w:kern w:val="24"/>
                <w:sz w:val="22"/>
              </w:rPr>
              <w:t>＜</w:t>
            </w:r>
            <w:r w:rsidRPr="000F0F10">
              <w:rPr>
                <w:rFonts w:ascii="Times New Roman" w:eastAsia="ＭＳ Ｐゴシック" w:hAnsi="Times New Roman" w:cs="Times New Roman"/>
                <w:kern w:val="24"/>
                <w:sz w:val="22"/>
              </w:rPr>
              <w:t>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4597C4F7" w14:textId="77777777" w:rsidR="00813E66" w:rsidRPr="000F0F10" w:rsidRDefault="00813E66" w:rsidP="00813E6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F0F10">
              <w:rPr>
                <w:rFonts w:ascii="Times New Roman" w:eastAsia="游明朝" w:hAnsi="Times New Roman" w:cs="Times New Roman"/>
                <w:sz w:val="22"/>
              </w:rPr>
              <w:t>32.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6A6C12FE" w14:textId="77777777" w:rsidR="00813E66" w:rsidRPr="000F0F10" w:rsidRDefault="00813E66" w:rsidP="00813E6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F0F10">
              <w:rPr>
                <w:rFonts w:ascii="Times New Roman" w:eastAsia="游明朝" w:hAnsi="Times New Roman" w:cs="Times New Roman"/>
                <w:sz w:val="22"/>
              </w:rPr>
              <w:t>11.9</w:t>
            </w:r>
          </w:p>
          <w:p w14:paraId="4F217D41" w14:textId="77777777" w:rsidR="00813E66" w:rsidRPr="000F0F10" w:rsidRDefault="00813E66" w:rsidP="00813E6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F0F10">
              <w:rPr>
                <w:rFonts w:ascii="Times New Roman" w:eastAsia="游明朝" w:hAnsi="Times New Roman" w:cs="Times New Roman"/>
                <w:sz w:val="22"/>
              </w:rPr>
              <w:t>(7/5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52CEFE6E" w14:textId="77777777" w:rsidR="00813E66" w:rsidRPr="000F0F10" w:rsidRDefault="00813E66" w:rsidP="00813E6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F0F10">
              <w:rPr>
                <w:rFonts w:ascii="Times New Roman" w:eastAsia="ＭＳ Ｐゴシック" w:hAnsi="Times New Roman" w:cs="Times New Roman"/>
                <w:kern w:val="24"/>
                <w:sz w:val="22"/>
              </w:rPr>
              <w:t>51.4</w:t>
            </w:r>
          </w:p>
          <w:p w14:paraId="6A03974D" w14:textId="77777777" w:rsidR="00813E66" w:rsidRPr="000F0F10" w:rsidRDefault="00813E66" w:rsidP="00813E6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F0F10">
              <w:rPr>
                <w:rFonts w:ascii="Times New Roman" w:eastAsia="ＭＳ Ｐゴシック" w:hAnsi="Times New Roman" w:cs="Times New Roman"/>
                <w:kern w:val="24"/>
                <w:sz w:val="22"/>
              </w:rPr>
              <w:t>(19/3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26D060E8" w14:textId="77777777" w:rsidR="00813E66" w:rsidRPr="000F0F10" w:rsidRDefault="00813E66" w:rsidP="00813E6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F0F10">
              <w:rPr>
                <w:rFonts w:ascii="Times New Roman" w:eastAsia="ＭＳ Ｐゴシック" w:hAnsi="Times New Roman" w:cs="Times New Roman"/>
                <w:kern w:val="24"/>
                <w:sz w:val="22"/>
              </w:rPr>
              <w:t>32.4</w:t>
            </w:r>
          </w:p>
          <w:p w14:paraId="23226865" w14:textId="77777777" w:rsidR="00813E66" w:rsidRPr="000F0F10" w:rsidRDefault="00813E66" w:rsidP="00813E6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F0F10">
              <w:rPr>
                <w:rFonts w:ascii="Times New Roman" w:eastAsia="ＭＳ Ｐゴシック" w:hAnsi="Times New Roman" w:cs="Times New Roman"/>
                <w:kern w:val="24"/>
                <w:sz w:val="22"/>
              </w:rPr>
              <w:t>(12/37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7A0BA26F" w14:textId="77777777" w:rsidR="00813E66" w:rsidRPr="000F0F10" w:rsidRDefault="00813E66" w:rsidP="00813E6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F0F10">
              <w:rPr>
                <w:rFonts w:ascii="Times New Roman" w:eastAsia="ＭＳ Ｐゴシック" w:hAnsi="Times New Roman" w:cs="Times New Roman"/>
                <w:kern w:val="24"/>
                <w:sz w:val="22"/>
              </w:rPr>
              <w:t>16.2</w:t>
            </w:r>
          </w:p>
          <w:p w14:paraId="2B6381EC" w14:textId="77777777" w:rsidR="00813E66" w:rsidRPr="000F0F10" w:rsidRDefault="00813E66" w:rsidP="00813E6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F0F10">
              <w:rPr>
                <w:rFonts w:ascii="Times New Roman" w:eastAsia="ＭＳ Ｐゴシック" w:hAnsi="Times New Roman" w:cs="Times New Roman"/>
                <w:kern w:val="24"/>
                <w:sz w:val="22"/>
              </w:rPr>
              <w:t>(6/37)</w:t>
            </w:r>
          </w:p>
        </w:tc>
      </w:tr>
      <w:tr w:rsidR="000F0F10" w:rsidRPr="000F0F10" w14:paraId="451A8C0C" w14:textId="77777777" w:rsidTr="002E67DA">
        <w:trPr>
          <w:trHeight w:val="18"/>
          <w:jc w:val="center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696AA5DE" w14:textId="77777777" w:rsidR="00813E66" w:rsidRPr="000F0F10" w:rsidRDefault="00813E66" w:rsidP="00813E6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F0F10">
              <w:rPr>
                <w:rFonts w:ascii="Times New Roman" w:eastAsia="ＭＳ Ｐゴシック" w:hAnsi="Times New Roman" w:cs="Times New Roman"/>
                <w:kern w:val="24"/>
                <w:sz w:val="22"/>
              </w:rPr>
              <w:t>35-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3B6A1ABA" w14:textId="77777777" w:rsidR="00813E66" w:rsidRPr="000F0F10" w:rsidRDefault="00813E66" w:rsidP="00813E6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F0F10">
              <w:rPr>
                <w:rFonts w:ascii="Times New Roman" w:eastAsia="游明朝" w:hAnsi="Times New Roman" w:cs="Times New Roman"/>
                <w:sz w:val="22"/>
              </w:rPr>
              <w:t>37.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70902CAE" w14:textId="77777777" w:rsidR="00813E66" w:rsidRPr="000F0F10" w:rsidRDefault="00813E66" w:rsidP="00813E6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F0F10">
              <w:rPr>
                <w:rFonts w:ascii="Times New Roman" w:eastAsia="游明朝" w:hAnsi="Times New Roman" w:cs="Times New Roman"/>
                <w:sz w:val="22"/>
              </w:rPr>
              <w:t>20.0</w:t>
            </w:r>
          </w:p>
          <w:p w14:paraId="660F0A9E" w14:textId="77777777" w:rsidR="00813E66" w:rsidRPr="000F0F10" w:rsidRDefault="00813E66" w:rsidP="00813E6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F0F10">
              <w:rPr>
                <w:rFonts w:ascii="Times New Roman" w:eastAsia="游明朝" w:hAnsi="Times New Roman" w:cs="Times New Roman"/>
                <w:sz w:val="22"/>
              </w:rPr>
              <w:t>(11/5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6A172F87" w14:textId="77777777" w:rsidR="00813E66" w:rsidRPr="000F0F10" w:rsidRDefault="00813E66" w:rsidP="00813E6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F0F10">
              <w:rPr>
                <w:rFonts w:ascii="Times New Roman" w:eastAsia="ＭＳ Ｐゴシック" w:hAnsi="Times New Roman" w:cs="Times New Roman"/>
                <w:kern w:val="24"/>
                <w:sz w:val="22"/>
              </w:rPr>
              <w:t>56.4</w:t>
            </w:r>
          </w:p>
          <w:p w14:paraId="16874FF9" w14:textId="77777777" w:rsidR="00813E66" w:rsidRPr="000F0F10" w:rsidRDefault="00813E66" w:rsidP="00813E6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F0F10">
              <w:rPr>
                <w:rFonts w:ascii="Times New Roman" w:eastAsia="ＭＳ Ｐゴシック" w:hAnsi="Times New Roman" w:cs="Times New Roman"/>
                <w:kern w:val="24"/>
                <w:sz w:val="22"/>
              </w:rPr>
              <w:t>(22/3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6013B595" w14:textId="77777777" w:rsidR="00813E66" w:rsidRPr="000F0F10" w:rsidRDefault="00813E66" w:rsidP="00813E6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F0F10">
              <w:rPr>
                <w:rFonts w:ascii="Times New Roman" w:eastAsia="ＭＳ Ｐゴシック" w:hAnsi="Times New Roman" w:cs="Times New Roman"/>
                <w:kern w:val="24"/>
                <w:sz w:val="22"/>
              </w:rPr>
              <w:t>30.8</w:t>
            </w:r>
          </w:p>
          <w:p w14:paraId="6F2A02D2" w14:textId="77777777" w:rsidR="00813E66" w:rsidRPr="000F0F10" w:rsidRDefault="00813E66" w:rsidP="00813E6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F0F10">
              <w:rPr>
                <w:rFonts w:ascii="Times New Roman" w:eastAsia="ＭＳ Ｐゴシック" w:hAnsi="Times New Roman" w:cs="Times New Roman"/>
                <w:kern w:val="24"/>
                <w:sz w:val="22"/>
              </w:rPr>
              <w:t>(12/39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39BB2F7F" w14:textId="77777777" w:rsidR="00813E66" w:rsidRPr="000F0F10" w:rsidRDefault="00813E66" w:rsidP="00813E6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F0F10">
              <w:rPr>
                <w:rFonts w:ascii="Times New Roman" w:eastAsia="ＭＳ Ｐゴシック" w:hAnsi="Times New Roman" w:cs="Times New Roman"/>
                <w:kern w:val="24"/>
                <w:sz w:val="22"/>
              </w:rPr>
              <w:t>12.8</w:t>
            </w:r>
          </w:p>
          <w:p w14:paraId="5D19E2B1" w14:textId="77777777" w:rsidR="00813E66" w:rsidRPr="000F0F10" w:rsidRDefault="00813E66" w:rsidP="00813E6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F0F10">
              <w:rPr>
                <w:rFonts w:ascii="Times New Roman" w:eastAsia="ＭＳ Ｐゴシック" w:hAnsi="Times New Roman" w:cs="Times New Roman"/>
                <w:kern w:val="24"/>
                <w:sz w:val="22"/>
              </w:rPr>
              <w:t>(5/39)</w:t>
            </w:r>
          </w:p>
        </w:tc>
      </w:tr>
      <w:tr w:rsidR="000F0F10" w:rsidRPr="000F0F10" w14:paraId="0EAF3E4F" w14:textId="77777777" w:rsidTr="002E67DA">
        <w:trPr>
          <w:trHeight w:val="307"/>
          <w:jc w:val="center"/>
        </w:trPr>
        <w:tc>
          <w:tcPr>
            <w:tcW w:w="3971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267B89D8" w14:textId="77777777" w:rsidR="00813E66" w:rsidRPr="000F0F10" w:rsidRDefault="00813E66" w:rsidP="00813E6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F0F10">
              <w:rPr>
                <w:rFonts w:ascii="ＭＳ 明朝" w:eastAsia="ＭＳ 明朝" w:hAnsi="ＭＳ 明朝" w:cs="ＭＳ 明朝" w:hint="eastAsia"/>
                <w:kern w:val="24"/>
                <w:sz w:val="22"/>
              </w:rPr>
              <w:t>≧</w:t>
            </w:r>
            <w:r w:rsidRPr="000F0F10">
              <w:rPr>
                <w:rFonts w:ascii="Times New Roman" w:eastAsia="ＭＳ Ｐゴシック" w:hAnsi="Times New Roman" w:cs="Times New Roman"/>
                <w:kern w:val="24"/>
                <w:sz w:val="22"/>
              </w:rPr>
              <w:t>40</w:t>
            </w:r>
          </w:p>
        </w:tc>
        <w:tc>
          <w:tcPr>
            <w:tcW w:w="2126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6C63E301" w14:textId="77777777" w:rsidR="00813E66" w:rsidRPr="000F0F10" w:rsidRDefault="00813E66" w:rsidP="00813E6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F0F10">
              <w:rPr>
                <w:rFonts w:ascii="Times New Roman" w:eastAsia="游明朝" w:hAnsi="Times New Roman" w:cs="Times New Roman"/>
                <w:sz w:val="22"/>
              </w:rPr>
              <w:t>41.1</w:t>
            </w:r>
          </w:p>
        </w:tc>
        <w:tc>
          <w:tcPr>
            <w:tcW w:w="2551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4F089EC4" w14:textId="77777777" w:rsidR="00813E66" w:rsidRPr="000F0F10" w:rsidRDefault="00813E66" w:rsidP="00813E6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F0F10">
              <w:rPr>
                <w:rFonts w:ascii="Times New Roman" w:eastAsia="游明朝" w:hAnsi="Times New Roman" w:cs="Times New Roman"/>
                <w:sz w:val="22"/>
              </w:rPr>
              <w:t>0.0</w:t>
            </w:r>
          </w:p>
          <w:p w14:paraId="18BF935B" w14:textId="77777777" w:rsidR="00813E66" w:rsidRPr="000F0F10" w:rsidRDefault="00813E66" w:rsidP="00813E6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F0F10">
              <w:rPr>
                <w:rFonts w:ascii="Times New Roman" w:eastAsia="游明朝" w:hAnsi="Times New Roman" w:cs="Times New Roman"/>
                <w:sz w:val="22"/>
              </w:rPr>
              <w:t>(0/31)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0884CED9" w14:textId="77777777" w:rsidR="00813E66" w:rsidRPr="000F0F10" w:rsidRDefault="00813E66" w:rsidP="00813E6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F0F10">
              <w:rPr>
                <w:rFonts w:ascii="Times New Roman" w:eastAsia="ＭＳ Ｐゴシック" w:hAnsi="Times New Roman" w:cs="Times New Roman"/>
                <w:kern w:val="24"/>
                <w:sz w:val="22"/>
              </w:rPr>
              <w:t>75.0</w:t>
            </w:r>
          </w:p>
          <w:p w14:paraId="6A000491" w14:textId="77777777" w:rsidR="00813E66" w:rsidRPr="000F0F10" w:rsidRDefault="00813E66" w:rsidP="00813E6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F0F10">
              <w:rPr>
                <w:rFonts w:ascii="Times New Roman" w:eastAsia="ＭＳ Ｐゴシック" w:hAnsi="Times New Roman" w:cs="Times New Roman"/>
                <w:kern w:val="24"/>
                <w:sz w:val="22"/>
              </w:rPr>
              <w:t>(15/20)</w:t>
            </w:r>
          </w:p>
        </w:tc>
        <w:tc>
          <w:tcPr>
            <w:tcW w:w="1559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1DBC0F30" w14:textId="77777777" w:rsidR="00813E66" w:rsidRPr="000F0F10" w:rsidRDefault="00813E66" w:rsidP="00813E6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F0F10">
              <w:rPr>
                <w:rFonts w:ascii="Times New Roman" w:eastAsia="ＭＳ Ｐゴシック" w:hAnsi="Times New Roman" w:cs="Times New Roman"/>
                <w:kern w:val="24"/>
                <w:sz w:val="22"/>
              </w:rPr>
              <w:t>20.0</w:t>
            </w:r>
          </w:p>
          <w:p w14:paraId="529F561D" w14:textId="77777777" w:rsidR="00813E66" w:rsidRPr="000F0F10" w:rsidRDefault="00813E66" w:rsidP="00813E6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F0F10">
              <w:rPr>
                <w:rFonts w:ascii="Times New Roman" w:eastAsia="ＭＳ Ｐゴシック" w:hAnsi="Times New Roman" w:cs="Times New Roman"/>
                <w:kern w:val="24"/>
                <w:sz w:val="22"/>
              </w:rPr>
              <w:t>(4/20)</w:t>
            </w:r>
          </w:p>
        </w:tc>
        <w:tc>
          <w:tcPr>
            <w:tcW w:w="1558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45B780C9" w14:textId="77777777" w:rsidR="00813E66" w:rsidRPr="000F0F10" w:rsidRDefault="00813E66" w:rsidP="00813E6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F0F10">
              <w:rPr>
                <w:rFonts w:ascii="Times New Roman" w:eastAsia="ＭＳ Ｐゴシック" w:hAnsi="Times New Roman" w:cs="Times New Roman"/>
                <w:kern w:val="24"/>
                <w:sz w:val="22"/>
              </w:rPr>
              <w:t>5.0</w:t>
            </w:r>
          </w:p>
          <w:p w14:paraId="2BD4683A" w14:textId="77777777" w:rsidR="00813E66" w:rsidRPr="000F0F10" w:rsidRDefault="00813E66" w:rsidP="00813E6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F0F10">
              <w:rPr>
                <w:rFonts w:ascii="Times New Roman" w:eastAsia="ＭＳ Ｐゴシック" w:hAnsi="Times New Roman" w:cs="Times New Roman"/>
                <w:kern w:val="24"/>
                <w:sz w:val="22"/>
              </w:rPr>
              <w:t>(1/20)</w:t>
            </w:r>
          </w:p>
        </w:tc>
      </w:tr>
      <w:tr w:rsidR="000F0F10" w:rsidRPr="000F0F10" w14:paraId="509FC739" w14:textId="77777777" w:rsidTr="002E67DA">
        <w:trPr>
          <w:trHeight w:val="414"/>
          <w:jc w:val="center"/>
        </w:trPr>
        <w:tc>
          <w:tcPr>
            <w:tcW w:w="8648" w:type="dxa"/>
            <w:gridSpan w:val="3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73F609E1" w14:textId="77777777" w:rsidR="00813E66" w:rsidRPr="000F0F10" w:rsidRDefault="00813E66" w:rsidP="00813E6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F0F10">
              <w:rPr>
                <w:rFonts w:ascii="Times New Roman" w:eastAsia="游明朝" w:hAnsi="Times New Roman" w:cs="Times New Roman"/>
                <w:sz w:val="22"/>
              </w:rPr>
              <w:t xml:space="preserve">Involved terminal </w:t>
            </w:r>
            <w:r w:rsidRPr="000F0F10">
              <w:rPr>
                <w:rFonts w:ascii="Times New Roman" w:eastAsia="ＭＳ Ｐゴシック" w:hAnsi="Times New Roman" w:cs="Times New Roman"/>
                <w:kern w:val="24"/>
                <w:sz w:val="22"/>
              </w:rPr>
              <w:t>breakpoints</w:t>
            </w:r>
            <w:r w:rsidRPr="000F0F10">
              <w:rPr>
                <w:rFonts w:ascii="Times New Roman" w:eastAsia="游明朝" w:hAnsi="Times New Roman" w:cs="Times New Roman"/>
                <w:sz w:val="22"/>
              </w:rPr>
              <w:t xml:space="preserve"> </w:t>
            </w:r>
          </w:p>
        </w:tc>
        <w:tc>
          <w:tcPr>
            <w:tcW w:w="1418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40E5EAE2" w14:textId="77777777" w:rsidR="00813E66" w:rsidRPr="000F0F10" w:rsidRDefault="00813E66" w:rsidP="00813E6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4F70BA8A" w14:textId="77777777" w:rsidR="00813E66" w:rsidRPr="000F0F10" w:rsidRDefault="00813E66" w:rsidP="00813E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58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32B12330" w14:textId="77777777" w:rsidR="00813E66" w:rsidRPr="000F0F10" w:rsidRDefault="00813E66" w:rsidP="00813E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F0F10" w:rsidRPr="000F0F10" w14:paraId="5656338D" w14:textId="77777777" w:rsidTr="002E67DA">
        <w:trPr>
          <w:trHeight w:val="24"/>
          <w:jc w:val="center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1CAAA6EF" w14:textId="77777777" w:rsidR="00813E66" w:rsidRPr="000F0F10" w:rsidRDefault="00813E66" w:rsidP="00813E6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F0F10">
              <w:rPr>
                <w:rFonts w:ascii="Times New Roman" w:eastAsia="ＭＳ Ｐゴシック" w:hAnsi="Times New Roman" w:cs="Times New Roman"/>
                <w:kern w:val="24"/>
                <w:sz w:val="22"/>
              </w:rPr>
              <w:t>＜</w:t>
            </w:r>
            <w:r w:rsidRPr="000F0F10">
              <w:rPr>
                <w:rFonts w:ascii="Times New Roman" w:eastAsia="ＭＳ Ｐゴシック" w:hAnsi="Times New Roman" w:cs="Times New Roman"/>
                <w:kern w:val="24"/>
                <w:sz w:val="22"/>
              </w:rPr>
              <w:t>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59D2CE67" w14:textId="77777777" w:rsidR="00813E66" w:rsidRPr="000F0F10" w:rsidRDefault="00813E66" w:rsidP="00813E6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F0F10">
              <w:rPr>
                <w:rFonts w:ascii="Times New Roman" w:eastAsia="游明朝" w:hAnsi="Times New Roman" w:cs="Times New Roman"/>
                <w:sz w:val="22"/>
              </w:rPr>
              <w:t>33.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07452C60" w14:textId="77777777" w:rsidR="00813E66" w:rsidRPr="000F0F10" w:rsidRDefault="00813E66" w:rsidP="00813E6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F0F10">
              <w:rPr>
                <w:rFonts w:ascii="Times New Roman" w:eastAsia="游明朝" w:hAnsi="Times New Roman" w:cs="Times New Roman"/>
                <w:sz w:val="22"/>
              </w:rPr>
              <w:t>25.0</w:t>
            </w:r>
          </w:p>
          <w:p w14:paraId="03C40205" w14:textId="77777777" w:rsidR="00813E66" w:rsidRPr="000F0F10" w:rsidRDefault="00813E66" w:rsidP="00813E6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F0F10">
              <w:rPr>
                <w:rFonts w:ascii="Times New Roman" w:eastAsia="游明朝" w:hAnsi="Times New Roman" w:cs="Times New Roman"/>
                <w:sz w:val="22"/>
              </w:rPr>
              <w:lastRenderedPageBreak/>
              <w:t>(4/1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118E3490" w14:textId="77777777" w:rsidR="00813E66" w:rsidRPr="000F0F10" w:rsidRDefault="00813E66" w:rsidP="00813E6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F0F10">
              <w:rPr>
                <w:rFonts w:ascii="Times New Roman" w:eastAsia="ＭＳ Ｐゴシック" w:hAnsi="Times New Roman" w:cs="Times New Roman"/>
                <w:kern w:val="24"/>
                <w:sz w:val="22"/>
              </w:rPr>
              <w:lastRenderedPageBreak/>
              <w:t>55.6</w:t>
            </w:r>
          </w:p>
          <w:p w14:paraId="17833B60" w14:textId="77777777" w:rsidR="00813E66" w:rsidRPr="000F0F10" w:rsidRDefault="00813E66" w:rsidP="00813E6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F0F10">
              <w:rPr>
                <w:rFonts w:ascii="Times New Roman" w:eastAsia="ＭＳ Ｐゴシック" w:hAnsi="Times New Roman" w:cs="Times New Roman"/>
                <w:kern w:val="24"/>
                <w:sz w:val="22"/>
              </w:rPr>
              <w:lastRenderedPageBreak/>
              <w:t>(5/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20899B28" w14:textId="77777777" w:rsidR="00813E66" w:rsidRPr="000F0F10" w:rsidRDefault="00813E66" w:rsidP="00813E6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F0F10">
              <w:rPr>
                <w:rFonts w:ascii="Times New Roman" w:eastAsia="ＭＳ Ｐゴシック" w:hAnsi="Times New Roman" w:cs="Times New Roman"/>
                <w:kern w:val="24"/>
                <w:sz w:val="22"/>
              </w:rPr>
              <w:lastRenderedPageBreak/>
              <w:t>33.3</w:t>
            </w:r>
          </w:p>
          <w:p w14:paraId="5A1219BB" w14:textId="77777777" w:rsidR="00813E66" w:rsidRPr="000F0F10" w:rsidRDefault="00813E66" w:rsidP="00813E6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F0F10">
              <w:rPr>
                <w:rFonts w:ascii="Times New Roman" w:eastAsia="ＭＳ Ｐゴシック" w:hAnsi="Times New Roman" w:cs="Times New Roman"/>
                <w:kern w:val="24"/>
                <w:sz w:val="22"/>
              </w:rPr>
              <w:lastRenderedPageBreak/>
              <w:t>(3/9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037210BA" w14:textId="77777777" w:rsidR="00813E66" w:rsidRPr="000F0F10" w:rsidRDefault="00813E66" w:rsidP="00813E6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F0F10">
              <w:rPr>
                <w:rFonts w:ascii="Times New Roman" w:eastAsia="ＭＳ Ｐゴシック" w:hAnsi="Times New Roman" w:cs="Times New Roman"/>
                <w:kern w:val="0"/>
                <w:sz w:val="22"/>
              </w:rPr>
              <w:lastRenderedPageBreak/>
              <w:t>11.1</w:t>
            </w:r>
          </w:p>
          <w:p w14:paraId="49F8515D" w14:textId="77777777" w:rsidR="00813E66" w:rsidRPr="000F0F10" w:rsidRDefault="00813E66" w:rsidP="00813E6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F0F10">
              <w:rPr>
                <w:rFonts w:ascii="Times New Roman" w:eastAsia="ＭＳ Ｐゴシック" w:hAnsi="Times New Roman" w:cs="Times New Roman"/>
                <w:kern w:val="24"/>
                <w:sz w:val="22"/>
              </w:rPr>
              <w:lastRenderedPageBreak/>
              <w:t>(1/9)</w:t>
            </w:r>
          </w:p>
        </w:tc>
      </w:tr>
      <w:tr w:rsidR="0018427A" w:rsidRPr="00813E66" w14:paraId="11B14928" w14:textId="77777777" w:rsidTr="002E67DA">
        <w:trPr>
          <w:trHeight w:val="18"/>
          <w:jc w:val="center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44048F19" w14:textId="77777777" w:rsidR="00813E66" w:rsidRPr="000F0F10" w:rsidRDefault="00813E66" w:rsidP="00813E6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F0F10">
              <w:rPr>
                <w:rFonts w:ascii="Times New Roman" w:eastAsia="ＭＳ Ｐゴシック" w:hAnsi="Times New Roman" w:cs="Times New Roman"/>
                <w:kern w:val="24"/>
                <w:sz w:val="22"/>
              </w:rPr>
              <w:lastRenderedPageBreak/>
              <w:t>35-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7DF29AFA" w14:textId="77777777" w:rsidR="00813E66" w:rsidRPr="000F0F10" w:rsidRDefault="00813E66" w:rsidP="00813E6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F0F10">
              <w:rPr>
                <w:rFonts w:ascii="Times New Roman" w:eastAsia="游明朝" w:hAnsi="Times New Roman" w:cs="Times New Roman"/>
                <w:sz w:val="22"/>
              </w:rPr>
              <w:t>37.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5F307469" w14:textId="77777777" w:rsidR="00813E66" w:rsidRPr="000F0F10" w:rsidRDefault="00813E66" w:rsidP="00813E6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F0F10">
              <w:rPr>
                <w:rFonts w:ascii="Times New Roman" w:eastAsia="游明朝" w:hAnsi="Times New Roman" w:cs="Times New Roman"/>
                <w:sz w:val="22"/>
              </w:rPr>
              <w:t>30.3</w:t>
            </w:r>
          </w:p>
          <w:p w14:paraId="60EEC944" w14:textId="77777777" w:rsidR="00813E66" w:rsidRPr="000F0F10" w:rsidRDefault="00813E66" w:rsidP="00813E6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F0F10">
              <w:rPr>
                <w:rFonts w:ascii="Times New Roman" w:eastAsia="游明朝" w:hAnsi="Times New Roman" w:cs="Times New Roman"/>
                <w:sz w:val="22"/>
              </w:rPr>
              <w:t>(10/3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43AC2FD6" w14:textId="77777777" w:rsidR="00813E66" w:rsidRPr="000F0F10" w:rsidRDefault="00813E66" w:rsidP="00813E6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F0F10">
              <w:rPr>
                <w:rFonts w:ascii="Times New Roman" w:eastAsia="ＭＳ Ｐゴシック" w:hAnsi="Times New Roman" w:cs="Times New Roman"/>
                <w:kern w:val="24"/>
                <w:sz w:val="22"/>
              </w:rPr>
              <w:t>61.1</w:t>
            </w:r>
          </w:p>
          <w:p w14:paraId="3FB4016E" w14:textId="77777777" w:rsidR="00813E66" w:rsidRPr="000F0F10" w:rsidRDefault="00813E66" w:rsidP="00813E6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F0F10">
              <w:rPr>
                <w:rFonts w:ascii="Times New Roman" w:eastAsia="ＭＳ Ｐゴシック" w:hAnsi="Times New Roman" w:cs="Times New Roman"/>
                <w:kern w:val="24"/>
                <w:sz w:val="22"/>
              </w:rPr>
              <w:t>(11/1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77A7A6E2" w14:textId="77777777" w:rsidR="00813E66" w:rsidRPr="000F0F10" w:rsidRDefault="00813E66" w:rsidP="00813E6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F0F10">
              <w:rPr>
                <w:rFonts w:ascii="Times New Roman" w:eastAsia="ＭＳ Ｐゴシック" w:hAnsi="Times New Roman" w:cs="Times New Roman"/>
                <w:kern w:val="24"/>
                <w:sz w:val="22"/>
              </w:rPr>
              <w:t>5.6</w:t>
            </w:r>
          </w:p>
          <w:p w14:paraId="75BA28B4" w14:textId="77777777" w:rsidR="00813E66" w:rsidRPr="000F0F10" w:rsidRDefault="00813E66" w:rsidP="00813E6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F0F10">
              <w:rPr>
                <w:rFonts w:ascii="Times New Roman" w:eastAsia="ＭＳ Ｐゴシック" w:hAnsi="Times New Roman" w:cs="Times New Roman"/>
                <w:kern w:val="24"/>
                <w:sz w:val="22"/>
              </w:rPr>
              <w:t>(1/18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01B8844B" w14:textId="77777777" w:rsidR="00813E66" w:rsidRPr="000F0F10" w:rsidRDefault="00813E66" w:rsidP="00813E6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F0F10">
              <w:rPr>
                <w:rFonts w:ascii="Times New Roman" w:eastAsia="ＭＳ Ｐゴシック" w:hAnsi="Times New Roman" w:cs="Times New Roman"/>
                <w:kern w:val="24"/>
                <w:sz w:val="22"/>
              </w:rPr>
              <w:t>33.3</w:t>
            </w:r>
          </w:p>
          <w:p w14:paraId="1EB7F150" w14:textId="77777777" w:rsidR="00813E66" w:rsidRPr="000F0F10" w:rsidRDefault="00813E66" w:rsidP="00813E6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F0F10">
              <w:rPr>
                <w:rFonts w:ascii="Times New Roman" w:eastAsia="ＭＳ Ｐゴシック" w:hAnsi="Times New Roman" w:cs="Times New Roman"/>
                <w:kern w:val="24"/>
                <w:sz w:val="22"/>
              </w:rPr>
              <w:t>(6/18)</w:t>
            </w:r>
          </w:p>
        </w:tc>
      </w:tr>
      <w:tr w:rsidR="0018427A" w:rsidRPr="00813E66" w14:paraId="28E5D319" w14:textId="77777777" w:rsidTr="002E67DA">
        <w:trPr>
          <w:trHeight w:val="18"/>
          <w:jc w:val="center"/>
        </w:trPr>
        <w:tc>
          <w:tcPr>
            <w:tcW w:w="397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59504BC3" w14:textId="77777777" w:rsidR="00813E66" w:rsidRPr="000F0F10" w:rsidRDefault="00813E66" w:rsidP="00813E6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F0F10">
              <w:rPr>
                <w:rFonts w:ascii="ＭＳ 明朝" w:eastAsia="ＭＳ 明朝" w:hAnsi="ＭＳ 明朝" w:cs="ＭＳ 明朝" w:hint="eastAsia"/>
                <w:kern w:val="24"/>
                <w:sz w:val="22"/>
              </w:rPr>
              <w:t>≧</w:t>
            </w:r>
            <w:r w:rsidRPr="000F0F10">
              <w:rPr>
                <w:rFonts w:ascii="Times New Roman" w:eastAsia="ＭＳ Ｐゴシック" w:hAnsi="Times New Roman" w:cs="Times New Roman"/>
                <w:kern w:val="24"/>
                <w:sz w:val="22"/>
              </w:rPr>
              <w:t>4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78775592" w14:textId="77777777" w:rsidR="00813E66" w:rsidRPr="000F0F10" w:rsidRDefault="00813E66" w:rsidP="00813E6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F0F10">
              <w:rPr>
                <w:rFonts w:ascii="Times New Roman" w:eastAsia="游明朝" w:hAnsi="Times New Roman" w:cs="Times New Roman"/>
                <w:sz w:val="22"/>
              </w:rPr>
              <w:t>43.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151ACB29" w14:textId="77777777" w:rsidR="00813E66" w:rsidRPr="000F0F10" w:rsidRDefault="00813E66" w:rsidP="00813E6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F0F10">
              <w:rPr>
                <w:rFonts w:ascii="Times New Roman" w:eastAsia="游明朝" w:hAnsi="Times New Roman" w:cs="Times New Roman"/>
                <w:sz w:val="22"/>
              </w:rPr>
              <w:t>0.0</w:t>
            </w:r>
          </w:p>
          <w:p w14:paraId="3FF0A6F5" w14:textId="77777777" w:rsidR="00813E66" w:rsidRPr="000F0F10" w:rsidRDefault="00813E66" w:rsidP="00813E6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F0F10">
              <w:rPr>
                <w:rFonts w:ascii="Times New Roman" w:eastAsia="游明朝" w:hAnsi="Times New Roman" w:cs="Times New Roman"/>
                <w:sz w:val="22"/>
              </w:rPr>
              <w:t>(0/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0E41CE4A" w14:textId="77777777" w:rsidR="00813E66" w:rsidRPr="000F0F10" w:rsidRDefault="00813E66" w:rsidP="00813E6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F0F10">
              <w:rPr>
                <w:rFonts w:ascii="Times New Roman" w:eastAsia="ＭＳ Ｐゴシック" w:hAnsi="Times New Roman" w:cs="Times New Roman"/>
                <w:kern w:val="24"/>
                <w:sz w:val="22"/>
              </w:rPr>
              <w:t>100.0</w:t>
            </w:r>
          </w:p>
          <w:p w14:paraId="0D9392BA" w14:textId="77777777" w:rsidR="00813E66" w:rsidRPr="000F0F10" w:rsidRDefault="00813E66" w:rsidP="00813E6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F0F10">
              <w:rPr>
                <w:rFonts w:ascii="Times New Roman" w:eastAsia="ＭＳ Ｐゴシック" w:hAnsi="Times New Roman" w:cs="Times New Roman"/>
                <w:kern w:val="24"/>
                <w:sz w:val="22"/>
              </w:rPr>
              <w:t>(1/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717092A1" w14:textId="77777777" w:rsidR="00813E66" w:rsidRPr="000F0F10" w:rsidRDefault="00813E66" w:rsidP="00813E6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F0F10">
              <w:rPr>
                <w:rFonts w:ascii="Times New Roman" w:eastAsia="ＭＳ Ｐゴシック" w:hAnsi="Times New Roman" w:cs="Times New Roman"/>
                <w:kern w:val="24"/>
                <w:sz w:val="22"/>
              </w:rPr>
              <w:t>0.0</w:t>
            </w:r>
          </w:p>
          <w:p w14:paraId="06B61903" w14:textId="77777777" w:rsidR="00813E66" w:rsidRPr="000F0F10" w:rsidRDefault="00813E66" w:rsidP="00813E6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F0F10">
              <w:rPr>
                <w:rFonts w:ascii="Times New Roman" w:eastAsia="ＭＳ Ｐゴシック" w:hAnsi="Times New Roman" w:cs="Times New Roman"/>
                <w:kern w:val="24"/>
                <w:sz w:val="22"/>
              </w:rPr>
              <w:t>(0/1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12EA3892" w14:textId="77777777" w:rsidR="00813E66" w:rsidRPr="000F0F10" w:rsidRDefault="00813E66" w:rsidP="00813E6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F0F10">
              <w:rPr>
                <w:rFonts w:ascii="Times New Roman" w:eastAsia="ＭＳ Ｐゴシック" w:hAnsi="Times New Roman" w:cs="Times New Roman"/>
                <w:kern w:val="24"/>
                <w:sz w:val="22"/>
              </w:rPr>
              <w:t>0.0</w:t>
            </w:r>
          </w:p>
          <w:p w14:paraId="3E890085" w14:textId="77777777" w:rsidR="00813E66" w:rsidRPr="000F0F10" w:rsidRDefault="00813E66" w:rsidP="00813E6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F0F10">
              <w:rPr>
                <w:rFonts w:ascii="Times New Roman" w:eastAsia="ＭＳ Ｐゴシック" w:hAnsi="Times New Roman" w:cs="Times New Roman"/>
                <w:kern w:val="24"/>
                <w:sz w:val="22"/>
              </w:rPr>
              <w:t>(0/1)</w:t>
            </w:r>
          </w:p>
        </w:tc>
      </w:tr>
    </w:tbl>
    <w:p w14:paraId="1A1B04F6" w14:textId="7E0E698B" w:rsidR="00813E66" w:rsidRPr="00A818F5" w:rsidRDefault="00A818F5" w:rsidP="00265900">
      <w:pPr>
        <w:widowControl/>
        <w:jc w:val="left"/>
        <w:rPr>
          <w:rFonts w:ascii="Times New Roman" w:hAnsi="Times New Roman" w:cs="Times New Roman"/>
          <w:color w:val="FF0000"/>
          <w:sz w:val="22"/>
        </w:rPr>
      </w:pPr>
      <w:r w:rsidRPr="00A818F5">
        <w:rPr>
          <w:rFonts w:ascii="Times New Roman" w:hAnsi="Times New Roman" w:cs="Times New Roman"/>
          <w:color w:val="FF0000"/>
          <w:sz w:val="22"/>
          <w:highlight w:val="yellow"/>
        </w:rPr>
        <w:t>A translocation with terminal breakpoints was defined as a translocation when at least one of the two translocated segments</w:t>
      </w:r>
      <w:r>
        <w:rPr>
          <w:rFonts w:ascii="Times New Roman" w:hAnsi="Times New Roman" w:cs="Times New Roman"/>
          <w:color w:val="FF0000"/>
          <w:sz w:val="22"/>
          <w:highlight w:val="yellow"/>
        </w:rPr>
        <w:t xml:space="preserve"> </w:t>
      </w:r>
      <w:r w:rsidRPr="00A818F5">
        <w:rPr>
          <w:rFonts w:ascii="Times New Roman" w:hAnsi="Times New Roman" w:cs="Times New Roman" w:hint="eastAsia"/>
          <w:color w:val="FF0000"/>
          <w:sz w:val="22"/>
          <w:highlight w:val="yellow"/>
        </w:rPr>
        <w:t>/</w:t>
      </w:r>
      <w:r w:rsidRPr="00A818F5">
        <w:rPr>
          <w:rFonts w:ascii="Times New Roman" w:hAnsi="Times New Roman" w:cs="Times New Roman"/>
          <w:color w:val="FF0000"/>
          <w:sz w:val="22"/>
          <w:highlight w:val="yellow"/>
        </w:rPr>
        <w:t>arms involved in the translocation had a length ratio of &lt; 0.2.</w:t>
      </w:r>
    </w:p>
    <w:p w14:paraId="0409DA3E" w14:textId="77777777" w:rsidR="00A818F5" w:rsidRPr="00A818F5" w:rsidRDefault="00A818F5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sectPr w:rsidR="00A818F5" w:rsidRPr="00A818F5" w:rsidSect="00D71139">
      <w:pgSz w:w="16838" w:h="11906" w:orient="landscape"/>
      <w:pgMar w:top="1701" w:right="1985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807E74" w14:textId="77777777" w:rsidR="00FA6FB8" w:rsidRDefault="00FA6FB8" w:rsidP="00A12C7E">
      <w:r>
        <w:separator/>
      </w:r>
    </w:p>
  </w:endnote>
  <w:endnote w:type="continuationSeparator" w:id="0">
    <w:p w14:paraId="5121EA97" w14:textId="77777777" w:rsidR="00FA6FB8" w:rsidRDefault="00FA6FB8" w:rsidP="00A12C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1137B" w14:textId="77777777" w:rsidR="00FA6FB8" w:rsidRDefault="00FA6FB8" w:rsidP="00A12C7E">
      <w:r>
        <w:separator/>
      </w:r>
    </w:p>
  </w:footnote>
  <w:footnote w:type="continuationSeparator" w:id="0">
    <w:p w14:paraId="00818A6D" w14:textId="77777777" w:rsidR="00FA6FB8" w:rsidRDefault="00FA6FB8" w:rsidP="00A12C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9475A1"/>
    <w:multiLevelType w:val="hybridMultilevel"/>
    <w:tmpl w:val="02C21D4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7167DE2"/>
    <w:multiLevelType w:val="hybridMultilevel"/>
    <w:tmpl w:val="37DC7D0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67491B82"/>
    <w:multiLevelType w:val="hybridMultilevel"/>
    <w:tmpl w:val="EA78C42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6DA"/>
    <w:rsid w:val="0000021C"/>
    <w:rsid w:val="0000045D"/>
    <w:rsid w:val="0000494D"/>
    <w:rsid w:val="000113C3"/>
    <w:rsid w:val="00014001"/>
    <w:rsid w:val="00015AAE"/>
    <w:rsid w:val="000178BD"/>
    <w:rsid w:val="0001791C"/>
    <w:rsid w:val="00020984"/>
    <w:rsid w:val="00024622"/>
    <w:rsid w:val="000255F9"/>
    <w:rsid w:val="000314FC"/>
    <w:rsid w:val="000322AF"/>
    <w:rsid w:val="000354EC"/>
    <w:rsid w:val="00036E7C"/>
    <w:rsid w:val="000403CE"/>
    <w:rsid w:val="00040FFD"/>
    <w:rsid w:val="00043F26"/>
    <w:rsid w:val="00044F99"/>
    <w:rsid w:val="00045C25"/>
    <w:rsid w:val="000460DE"/>
    <w:rsid w:val="0004732C"/>
    <w:rsid w:val="0004780D"/>
    <w:rsid w:val="00050953"/>
    <w:rsid w:val="00051CF4"/>
    <w:rsid w:val="00052E81"/>
    <w:rsid w:val="000535CA"/>
    <w:rsid w:val="000542FF"/>
    <w:rsid w:val="0005519F"/>
    <w:rsid w:val="00060BA0"/>
    <w:rsid w:val="00062D6F"/>
    <w:rsid w:val="00064E2A"/>
    <w:rsid w:val="0006551A"/>
    <w:rsid w:val="00070116"/>
    <w:rsid w:val="00070201"/>
    <w:rsid w:val="00071C34"/>
    <w:rsid w:val="00076505"/>
    <w:rsid w:val="0008076C"/>
    <w:rsid w:val="00085A64"/>
    <w:rsid w:val="000862CE"/>
    <w:rsid w:val="00086802"/>
    <w:rsid w:val="00087FC0"/>
    <w:rsid w:val="00091E3D"/>
    <w:rsid w:val="000927F2"/>
    <w:rsid w:val="00092FF3"/>
    <w:rsid w:val="00093E25"/>
    <w:rsid w:val="00095DCB"/>
    <w:rsid w:val="00095E3C"/>
    <w:rsid w:val="00096F5E"/>
    <w:rsid w:val="00096FB4"/>
    <w:rsid w:val="000A05F5"/>
    <w:rsid w:val="000A0BFB"/>
    <w:rsid w:val="000A109C"/>
    <w:rsid w:val="000A18F3"/>
    <w:rsid w:val="000A357E"/>
    <w:rsid w:val="000A459D"/>
    <w:rsid w:val="000A533D"/>
    <w:rsid w:val="000A680A"/>
    <w:rsid w:val="000B50B9"/>
    <w:rsid w:val="000B6DC4"/>
    <w:rsid w:val="000B7C51"/>
    <w:rsid w:val="000C2C74"/>
    <w:rsid w:val="000D0114"/>
    <w:rsid w:val="000D141F"/>
    <w:rsid w:val="000E00FD"/>
    <w:rsid w:val="000E0929"/>
    <w:rsid w:val="000E0D05"/>
    <w:rsid w:val="000E4D38"/>
    <w:rsid w:val="000E5F6F"/>
    <w:rsid w:val="000F0C06"/>
    <w:rsid w:val="000F0F10"/>
    <w:rsid w:val="000F1C22"/>
    <w:rsid w:val="000F1D0C"/>
    <w:rsid w:val="000F4A86"/>
    <w:rsid w:val="000F5DD4"/>
    <w:rsid w:val="0010083E"/>
    <w:rsid w:val="00100F41"/>
    <w:rsid w:val="001019C9"/>
    <w:rsid w:val="00104E43"/>
    <w:rsid w:val="00107F7D"/>
    <w:rsid w:val="001111C0"/>
    <w:rsid w:val="00111AF8"/>
    <w:rsid w:val="00116566"/>
    <w:rsid w:val="00123558"/>
    <w:rsid w:val="0012399F"/>
    <w:rsid w:val="00125ADB"/>
    <w:rsid w:val="0013046A"/>
    <w:rsid w:val="001324E1"/>
    <w:rsid w:val="0013267F"/>
    <w:rsid w:val="001326DE"/>
    <w:rsid w:val="00142037"/>
    <w:rsid w:val="0014349B"/>
    <w:rsid w:val="001437E7"/>
    <w:rsid w:val="00143E65"/>
    <w:rsid w:val="001444A6"/>
    <w:rsid w:val="00144B85"/>
    <w:rsid w:val="00147D84"/>
    <w:rsid w:val="001523B0"/>
    <w:rsid w:val="00154DA4"/>
    <w:rsid w:val="00160F14"/>
    <w:rsid w:val="001614CA"/>
    <w:rsid w:val="001649EE"/>
    <w:rsid w:val="00164BE8"/>
    <w:rsid w:val="00173C25"/>
    <w:rsid w:val="001751E7"/>
    <w:rsid w:val="001768E6"/>
    <w:rsid w:val="00180692"/>
    <w:rsid w:val="001813D8"/>
    <w:rsid w:val="0018427A"/>
    <w:rsid w:val="00186A79"/>
    <w:rsid w:val="00187F30"/>
    <w:rsid w:val="00190539"/>
    <w:rsid w:val="001933BD"/>
    <w:rsid w:val="001947FA"/>
    <w:rsid w:val="001952AC"/>
    <w:rsid w:val="001A040D"/>
    <w:rsid w:val="001A17E5"/>
    <w:rsid w:val="001A1A46"/>
    <w:rsid w:val="001A3D86"/>
    <w:rsid w:val="001A5776"/>
    <w:rsid w:val="001A5A97"/>
    <w:rsid w:val="001A6AE5"/>
    <w:rsid w:val="001B027D"/>
    <w:rsid w:val="001B0BA6"/>
    <w:rsid w:val="001B307B"/>
    <w:rsid w:val="001B6CC4"/>
    <w:rsid w:val="001C06D3"/>
    <w:rsid w:val="001C2612"/>
    <w:rsid w:val="001C27D1"/>
    <w:rsid w:val="001C2F7E"/>
    <w:rsid w:val="001C5E4D"/>
    <w:rsid w:val="001D02F4"/>
    <w:rsid w:val="001D03EB"/>
    <w:rsid w:val="001D10FF"/>
    <w:rsid w:val="001D14EA"/>
    <w:rsid w:val="001D2B5B"/>
    <w:rsid w:val="001D49C1"/>
    <w:rsid w:val="001D7CF8"/>
    <w:rsid w:val="001E01DA"/>
    <w:rsid w:val="001E126F"/>
    <w:rsid w:val="001E4AB0"/>
    <w:rsid w:val="001F0D15"/>
    <w:rsid w:val="001F18B7"/>
    <w:rsid w:val="001F2035"/>
    <w:rsid w:val="001F3361"/>
    <w:rsid w:val="001F47BD"/>
    <w:rsid w:val="001F695D"/>
    <w:rsid w:val="0020008C"/>
    <w:rsid w:val="00200B87"/>
    <w:rsid w:val="00203E6C"/>
    <w:rsid w:val="00203E7D"/>
    <w:rsid w:val="002053BD"/>
    <w:rsid w:val="00207AAA"/>
    <w:rsid w:val="00210F85"/>
    <w:rsid w:val="00216189"/>
    <w:rsid w:val="0021618D"/>
    <w:rsid w:val="00217B86"/>
    <w:rsid w:val="00221497"/>
    <w:rsid w:val="00222B45"/>
    <w:rsid w:val="00223079"/>
    <w:rsid w:val="00223CDF"/>
    <w:rsid w:val="00224877"/>
    <w:rsid w:val="002275E1"/>
    <w:rsid w:val="002301FE"/>
    <w:rsid w:val="00230CC6"/>
    <w:rsid w:val="00231134"/>
    <w:rsid w:val="0023437C"/>
    <w:rsid w:val="002346C3"/>
    <w:rsid w:val="00250108"/>
    <w:rsid w:val="0025134B"/>
    <w:rsid w:val="0025342C"/>
    <w:rsid w:val="002548DC"/>
    <w:rsid w:val="00255901"/>
    <w:rsid w:val="00264199"/>
    <w:rsid w:val="00265900"/>
    <w:rsid w:val="002666B1"/>
    <w:rsid w:val="00267ED8"/>
    <w:rsid w:val="00270CF3"/>
    <w:rsid w:val="002733C8"/>
    <w:rsid w:val="002737DE"/>
    <w:rsid w:val="00274AAE"/>
    <w:rsid w:val="00276047"/>
    <w:rsid w:val="0027779F"/>
    <w:rsid w:val="0028029C"/>
    <w:rsid w:val="00280B75"/>
    <w:rsid w:val="00282E1C"/>
    <w:rsid w:val="00283866"/>
    <w:rsid w:val="0028392B"/>
    <w:rsid w:val="0028468F"/>
    <w:rsid w:val="00287F51"/>
    <w:rsid w:val="00290DC2"/>
    <w:rsid w:val="00290E31"/>
    <w:rsid w:val="00292D6C"/>
    <w:rsid w:val="00293535"/>
    <w:rsid w:val="00293B60"/>
    <w:rsid w:val="00294FC2"/>
    <w:rsid w:val="00296A93"/>
    <w:rsid w:val="00296E4B"/>
    <w:rsid w:val="002974C0"/>
    <w:rsid w:val="002A0C5E"/>
    <w:rsid w:val="002A2C94"/>
    <w:rsid w:val="002A2FED"/>
    <w:rsid w:val="002A7B81"/>
    <w:rsid w:val="002B26FF"/>
    <w:rsid w:val="002B357B"/>
    <w:rsid w:val="002B6A58"/>
    <w:rsid w:val="002C13AE"/>
    <w:rsid w:val="002C1C4C"/>
    <w:rsid w:val="002C2397"/>
    <w:rsid w:val="002C3E1F"/>
    <w:rsid w:val="002C51BF"/>
    <w:rsid w:val="002C68DB"/>
    <w:rsid w:val="002C79B5"/>
    <w:rsid w:val="002C7F27"/>
    <w:rsid w:val="002D161D"/>
    <w:rsid w:val="002D16E4"/>
    <w:rsid w:val="002D22FF"/>
    <w:rsid w:val="002D50DE"/>
    <w:rsid w:val="002D5793"/>
    <w:rsid w:val="002D7FFD"/>
    <w:rsid w:val="002E4338"/>
    <w:rsid w:val="002E67DA"/>
    <w:rsid w:val="002E742F"/>
    <w:rsid w:val="002F0039"/>
    <w:rsid w:val="002F1FB2"/>
    <w:rsid w:val="002F48D8"/>
    <w:rsid w:val="002F4BBD"/>
    <w:rsid w:val="002F4F06"/>
    <w:rsid w:val="002F5013"/>
    <w:rsid w:val="00300F94"/>
    <w:rsid w:val="00305A5C"/>
    <w:rsid w:val="003062F0"/>
    <w:rsid w:val="00306D82"/>
    <w:rsid w:val="00306EF7"/>
    <w:rsid w:val="00307148"/>
    <w:rsid w:val="00307A06"/>
    <w:rsid w:val="00310BF8"/>
    <w:rsid w:val="003122E1"/>
    <w:rsid w:val="00312956"/>
    <w:rsid w:val="00317014"/>
    <w:rsid w:val="00317C8E"/>
    <w:rsid w:val="00320487"/>
    <w:rsid w:val="003211BA"/>
    <w:rsid w:val="00322E80"/>
    <w:rsid w:val="0032359A"/>
    <w:rsid w:val="00323B47"/>
    <w:rsid w:val="003318FC"/>
    <w:rsid w:val="00341D1F"/>
    <w:rsid w:val="00342045"/>
    <w:rsid w:val="003423BE"/>
    <w:rsid w:val="00344802"/>
    <w:rsid w:val="0035013B"/>
    <w:rsid w:val="00350BA8"/>
    <w:rsid w:val="00350C34"/>
    <w:rsid w:val="0035138C"/>
    <w:rsid w:val="0035345A"/>
    <w:rsid w:val="003537A9"/>
    <w:rsid w:val="00357638"/>
    <w:rsid w:val="00360AEA"/>
    <w:rsid w:val="0036224F"/>
    <w:rsid w:val="00362A3E"/>
    <w:rsid w:val="00365917"/>
    <w:rsid w:val="00367B7F"/>
    <w:rsid w:val="00370992"/>
    <w:rsid w:val="00371F25"/>
    <w:rsid w:val="003730F7"/>
    <w:rsid w:val="00373C00"/>
    <w:rsid w:val="003748FE"/>
    <w:rsid w:val="00376159"/>
    <w:rsid w:val="00380A4B"/>
    <w:rsid w:val="00381208"/>
    <w:rsid w:val="00384DAB"/>
    <w:rsid w:val="00385C01"/>
    <w:rsid w:val="00386F33"/>
    <w:rsid w:val="00387111"/>
    <w:rsid w:val="00387453"/>
    <w:rsid w:val="0039273B"/>
    <w:rsid w:val="0039638E"/>
    <w:rsid w:val="003976CE"/>
    <w:rsid w:val="003A1570"/>
    <w:rsid w:val="003A3FF1"/>
    <w:rsid w:val="003A521D"/>
    <w:rsid w:val="003A68EE"/>
    <w:rsid w:val="003A6E73"/>
    <w:rsid w:val="003B0415"/>
    <w:rsid w:val="003B229F"/>
    <w:rsid w:val="003B2726"/>
    <w:rsid w:val="003B2DEC"/>
    <w:rsid w:val="003B4960"/>
    <w:rsid w:val="003B590C"/>
    <w:rsid w:val="003B7C84"/>
    <w:rsid w:val="003C0035"/>
    <w:rsid w:val="003C3B3F"/>
    <w:rsid w:val="003D4F3E"/>
    <w:rsid w:val="003D7BDB"/>
    <w:rsid w:val="003E01D8"/>
    <w:rsid w:val="003E3AEC"/>
    <w:rsid w:val="003E4591"/>
    <w:rsid w:val="003E7044"/>
    <w:rsid w:val="003E7ED8"/>
    <w:rsid w:val="003F06FA"/>
    <w:rsid w:val="003F2EFA"/>
    <w:rsid w:val="003F4239"/>
    <w:rsid w:val="003F6CA5"/>
    <w:rsid w:val="0040195B"/>
    <w:rsid w:val="004019BA"/>
    <w:rsid w:val="004073DB"/>
    <w:rsid w:val="00407FE0"/>
    <w:rsid w:val="00410E58"/>
    <w:rsid w:val="0041248B"/>
    <w:rsid w:val="00413768"/>
    <w:rsid w:val="00413E6A"/>
    <w:rsid w:val="00415134"/>
    <w:rsid w:val="00417093"/>
    <w:rsid w:val="0042017A"/>
    <w:rsid w:val="004218B4"/>
    <w:rsid w:val="00423B93"/>
    <w:rsid w:val="0042449F"/>
    <w:rsid w:val="00427A98"/>
    <w:rsid w:val="004330E4"/>
    <w:rsid w:val="004336BE"/>
    <w:rsid w:val="004349E2"/>
    <w:rsid w:val="004358FB"/>
    <w:rsid w:val="00435A78"/>
    <w:rsid w:val="00435AF3"/>
    <w:rsid w:val="00435F40"/>
    <w:rsid w:val="004361C2"/>
    <w:rsid w:val="004369DA"/>
    <w:rsid w:val="00441816"/>
    <w:rsid w:val="00442C74"/>
    <w:rsid w:val="0044594D"/>
    <w:rsid w:val="00447CE7"/>
    <w:rsid w:val="00451422"/>
    <w:rsid w:val="0045157C"/>
    <w:rsid w:val="004517BC"/>
    <w:rsid w:val="0045243D"/>
    <w:rsid w:val="004526E7"/>
    <w:rsid w:val="0045356F"/>
    <w:rsid w:val="0045368B"/>
    <w:rsid w:val="004556C0"/>
    <w:rsid w:val="00455DD6"/>
    <w:rsid w:val="00461212"/>
    <w:rsid w:val="0046358D"/>
    <w:rsid w:val="00465A89"/>
    <w:rsid w:val="00471A29"/>
    <w:rsid w:val="0047291A"/>
    <w:rsid w:val="004729AD"/>
    <w:rsid w:val="004739A6"/>
    <w:rsid w:val="00476B2C"/>
    <w:rsid w:val="00480FDC"/>
    <w:rsid w:val="00482547"/>
    <w:rsid w:val="00485C8E"/>
    <w:rsid w:val="00486088"/>
    <w:rsid w:val="00486EEA"/>
    <w:rsid w:val="00490667"/>
    <w:rsid w:val="00492EE2"/>
    <w:rsid w:val="00495ABD"/>
    <w:rsid w:val="004966CF"/>
    <w:rsid w:val="004A130C"/>
    <w:rsid w:val="004A1A6F"/>
    <w:rsid w:val="004A2261"/>
    <w:rsid w:val="004A36E8"/>
    <w:rsid w:val="004A3AFF"/>
    <w:rsid w:val="004A7F32"/>
    <w:rsid w:val="004A7F4D"/>
    <w:rsid w:val="004B1F64"/>
    <w:rsid w:val="004B2F22"/>
    <w:rsid w:val="004B3CE3"/>
    <w:rsid w:val="004B4582"/>
    <w:rsid w:val="004B49E7"/>
    <w:rsid w:val="004B52BD"/>
    <w:rsid w:val="004B557B"/>
    <w:rsid w:val="004B5679"/>
    <w:rsid w:val="004B743E"/>
    <w:rsid w:val="004B7D20"/>
    <w:rsid w:val="004C0BD7"/>
    <w:rsid w:val="004C3802"/>
    <w:rsid w:val="004D170F"/>
    <w:rsid w:val="004D1A79"/>
    <w:rsid w:val="004D1E1D"/>
    <w:rsid w:val="004E1ABA"/>
    <w:rsid w:val="004E2424"/>
    <w:rsid w:val="004E3C69"/>
    <w:rsid w:val="004E41D3"/>
    <w:rsid w:val="004E5FF8"/>
    <w:rsid w:val="004E7336"/>
    <w:rsid w:val="004E7B0B"/>
    <w:rsid w:val="004F1844"/>
    <w:rsid w:val="004F1C2B"/>
    <w:rsid w:val="004F48A3"/>
    <w:rsid w:val="004F653F"/>
    <w:rsid w:val="00502E7E"/>
    <w:rsid w:val="005035D8"/>
    <w:rsid w:val="005040DE"/>
    <w:rsid w:val="00504524"/>
    <w:rsid w:val="00506624"/>
    <w:rsid w:val="005079DE"/>
    <w:rsid w:val="0051027C"/>
    <w:rsid w:val="00511003"/>
    <w:rsid w:val="00512DC5"/>
    <w:rsid w:val="00515F33"/>
    <w:rsid w:val="00516554"/>
    <w:rsid w:val="00525BCE"/>
    <w:rsid w:val="00525F53"/>
    <w:rsid w:val="00530AED"/>
    <w:rsid w:val="005325D1"/>
    <w:rsid w:val="0053417D"/>
    <w:rsid w:val="00541493"/>
    <w:rsid w:val="00546110"/>
    <w:rsid w:val="00550A14"/>
    <w:rsid w:val="00551D93"/>
    <w:rsid w:val="00552DF2"/>
    <w:rsid w:val="00556164"/>
    <w:rsid w:val="005641FF"/>
    <w:rsid w:val="0056603F"/>
    <w:rsid w:val="00570F90"/>
    <w:rsid w:val="00571365"/>
    <w:rsid w:val="0057224B"/>
    <w:rsid w:val="00575AE9"/>
    <w:rsid w:val="005834C0"/>
    <w:rsid w:val="0058377F"/>
    <w:rsid w:val="00585B69"/>
    <w:rsid w:val="00586BAB"/>
    <w:rsid w:val="00586F03"/>
    <w:rsid w:val="0059147B"/>
    <w:rsid w:val="00594398"/>
    <w:rsid w:val="00597DC6"/>
    <w:rsid w:val="005A529D"/>
    <w:rsid w:val="005B002C"/>
    <w:rsid w:val="005B4B19"/>
    <w:rsid w:val="005B504E"/>
    <w:rsid w:val="005B6923"/>
    <w:rsid w:val="005C2C55"/>
    <w:rsid w:val="005C381D"/>
    <w:rsid w:val="005C49B7"/>
    <w:rsid w:val="005C4EBD"/>
    <w:rsid w:val="005C60C3"/>
    <w:rsid w:val="005C706D"/>
    <w:rsid w:val="005C7DE3"/>
    <w:rsid w:val="005D1286"/>
    <w:rsid w:val="005D3F0E"/>
    <w:rsid w:val="005D402C"/>
    <w:rsid w:val="005D43E9"/>
    <w:rsid w:val="005D4BE8"/>
    <w:rsid w:val="005D6B08"/>
    <w:rsid w:val="005E1FBA"/>
    <w:rsid w:val="005E23B6"/>
    <w:rsid w:val="005E253A"/>
    <w:rsid w:val="005E28DB"/>
    <w:rsid w:val="005E40D4"/>
    <w:rsid w:val="005F18C7"/>
    <w:rsid w:val="005F3414"/>
    <w:rsid w:val="005F352D"/>
    <w:rsid w:val="005F602A"/>
    <w:rsid w:val="005F7CAC"/>
    <w:rsid w:val="005F7CBB"/>
    <w:rsid w:val="00601D2F"/>
    <w:rsid w:val="006026B8"/>
    <w:rsid w:val="00602CC5"/>
    <w:rsid w:val="0060613C"/>
    <w:rsid w:val="0061122C"/>
    <w:rsid w:val="00613BC8"/>
    <w:rsid w:val="00614334"/>
    <w:rsid w:val="00614687"/>
    <w:rsid w:val="006224DD"/>
    <w:rsid w:val="00626EC5"/>
    <w:rsid w:val="00630A73"/>
    <w:rsid w:val="006331C4"/>
    <w:rsid w:val="00634049"/>
    <w:rsid w:val="006377BF"/>
    <w:rsid w:val="006404D1"/>
    <w:rsid w:val="00640AF0"/>
    <w:rsid w:val="00640B43"/>
    <w:rsid w:val="006410C7"/>
    <w:rsid w:val="006419AD"/>
    <w:rsid w:val="00642969"/>
    <w:rsid w:val="00642AE8"/>
    <w:rsid w:val="00642B9D"/>
    <w:rsid w:val="00642EF2"/>
    <w:rsid w:val="006437A1"/>
    <w:rsid w:val="00645163"/>
    <w:rsid w:val="006454FE"/>
    <w:rsid w:val="00645A9E"/>
    <w:rsid w:val="00645D26"/>
    <w:rsid w:val="006468CD"/>
    <w:rsid w:val="00650895"/>
    <w:rsid w:val="00653580"/>
    <w:rsid w:val="006578B2"/>
    <w:rsid w:val="0066144A"/>
    <w:rsid w:val="00661B5E"/>
    <w:rsid w:val="00666463"/>
    <w:rsid w:val="006666DD"/>
    <w:rsid w:val="00666DAD"/>
    <w:rsid w:val="0066794C"/>
    <w:rsid w:val="006701E1"/>
    <w:rsid w:val="006715C1"/>
    <w:rsid w:val="00672B4B"/>
    <w:rsid w:val="00672DD7"/>
    <w:rsid w:val="00672E8F"/>
    <w:rsid w:val="006741A2"/>
    <w:rsid w:val="006744C9"/>
    <w:rsid w:val="00674A43"/>
    <w:rsid w:val="00675A66"/>
    <w:rsid w:val="0067687D"/>
    <w:rsid w:val="00682F7B"/>
    <w:rsid w:val="00685682"/>
    <w:rsid w:val="00693532"/>
    <w:rsid w:val="00693580"/>
    <w:rsid w:val="006A00F5"/>
    <w:rsid w:val="006A0BDF"/>
    <w:rsid w:val="006A21DA"/>
    <w:rsid w:val="006A260A"/>
    <w:rsid w:val="006B153B"/>
    <w:rsid w:val="006B4678"/>
    <w:rsid w:val="006B5027"/>
    <w:rsid w:val="006B6FEE"/>
    <w:rsid w:val="006B7160"/>
    <w:rsid w:val="006B7FA2"/>
    <w:rsid w:val="006C0C16"/>
    <w:rsid w:val="006C400A"/>
    <w:rsid w:val="006C6333"/>
    <w:rsid w:val="006C7AB0"/>
    <w:rsid w:val="006D6A5C"/>
    <w:rsid w:val="006D6AD1"/>
    <w:rsid w:val="006E0CC4"/>
    <w:rsid w:val="006E5011"/>
    <w:rsid w:val="006E5098"/>
    <w:rsid w:val="006E5334"/>
    <w:rsid w:val="006E5D5E"/>
    <w:rsid w:val="006F105E"/>
    <w:rsid w:val="006F2E83"/>
    <w:rsid w:val="0070003A"/>
    <w:rsid w:val="00702187"/>
    <w:rsid w:val="00703A00"/>
    <w:rsid w:val="00704358"/>
    <w:rsid w:val="00705E56"/>
    <w:rsid w:val="007116E7"/>
    <w:rsid w:val="00713F5F"/>
    <w:rsid w:val="007158EF"/>
    <w:rsid w:val="0072058E"/>
    <w:rsid w:val="00724B35"/>
    <w:rsid w:val="007277FD"/>
    <w:rsid w:val="007307ED"/>
    <w:rsid w:val="00732429"/>
    <w:rsid w:val="0073599B"/>
    <w:rsid w:val="0073681D"/>
    <w:rsid w:val="00740C3C"/>
    <w:rsid w:val="00744137"/>
    <w:rsid w:val="00745739"/>
    <w:rsid w:val="007457E8"/>
    <w:rsid w:val="007516DA"/>
    <w:rsid w:val="00751BCA"/>
    <w:rsid w:val="007533FD"/>
    <w:rsid w:val="00757C76"/>
    <w:rsid w:val="00761442"/>
    <w:rsid w:val="007646B7"/>
    <w:rsid w:val="00765BCF"/>
    <w:rsid w:val="00765FFF"/>
    <w:rsid w:val="00770B91"/>
    <w:rsid w:val="00773742"/>
    <w:rsid w:val="00774588"/>
    <w:rsid w:val="00775C83"/>
    <w:rsid w:val="00777206"/>
    <w:rsid w:val="00782B81"/>
    <w:rsid w:val="00783068"/>
    <w:rsid w:val="00783E6B"/>
    <w:rsid w:val="00784705"/>
    <w:rsid w:val="00785786"/>
    <w:rsid w:val="00786ACD"/>
    <w:rsid w:val="00787CAA"/>
    <w:rsid w:val="00787CC9"/>
    <w:rsid w:val="00790842"/>
    <w:rsid w:val="00792529"/>
    <w:rsid w:val="00792C5A"/>
    <w:rsid w:val="00797497"/>
    <w:rsid w:val="007A07CE"/>
    <w:rsid w:val="007B196A"/>
    <w:rsid w:val="007B45AC"/>
    <w:rsid w:val="007B5771"/>
    <w:rsid w:val="007B60ED"/>
    <w:rsid w:val="007C0CF9"/>
    <w:rsid w:val="007C2EB1"/>
    <w:rsid w:val="007C72A6"/>
    <w:rsid w:val="007D1F9E"/>
    <w:rsid w:val="007D27FF"/>
    <w:rsid w:val="007D3EAF"/>
    <w:rsid w:val="007E2909"/>
    <w:rsid w:val="007E30EB"/>
    <w:rsid w:val="007E3388"/>
    <w:rsid w:val="007E3FFC"/>
    <w:rsid w:val="007E49F2"/>
    <w:rsid w:val="007E648B"/>
    <w:rsid w:val="007E7C04"/>
    <w:rsid w:val="007E7F4D"/>
    <w:rsid w:val="007F08EE"/>
    <w:rsid w:val="008001CC"/>
    <w:rsid w:val="00801107"/>
    <w:rsid w:val="00801B08"/>
    <w:rsid w:val="0080248E"/>
    <w:rsid w:val="008059C2"/>
    <w:rsid w:val="00806517"/>
    <w:rsid w:val="008079AF"/>
    <w:rsid w:val="008102FB"/>
    <w:rsid w:val="008138B7"/>
    <w:rsid w:val="00813E66"/>
    <w:rsid w:val="00815014"/>
    <w:rsid w:val="008165D3"/>
    <w:rsid w:val="008245F7"/>
    <w:rsid w:val="00825899"/>
    <w:rsid w:val="008346EE"/>
    <w:rsid w:val="00835A0A"/>
    <w:rsid w:val="00836F70"/>
    <w:rsid w:val="0084022A"/>
    <w:rsid w:val="0084323C"/>
    <w:rsid w:val="00845204"/>
    <w:rsid w:val="00845448"/>
    <w:rsid w:val="00850C21"/>
    <w:rsid w:val="00851C1E"/>
    <w:rsid w:val="00854113"/>
    <w:rsid w:val="008541F2"/>
    <w:rsid w:val="00854D41"/>
    <w:rsid w:val="0085790B"/>
    <w:rsid w:val="008605F8"/>
    <w:rsid w:val="008605FD"/>
    <w:rsid w:val="00866052"/>
    <w:rsid w:val="00866258"/>
    <w:rsid w:val="00866776"/>
    <w:rsid w:val="00870E6A"/>
    <w:rsid w:val="00871D8C"/>
    <w:rsid w:val="008723DC"/>
    <w:rsid w:val="00873DD3"/>
    <w:rsid w:val="00874134"/>
    <w:rsid w:val="0087468B"/>
    <w:rsid w:val="0088046E"/>
    <w:rsid w:val="00880AC1"/>
    <w:rsid w:val="008827F6"/>
    <w:rsid w:val="00882828"/>
    <w:rsid w:val="0088304A"/>
    <w:rsid w:val="00886F14"/>
    <w:rsid w:val="00887C12"/>
    <w:rsid w:val="00895DEB"/>
    <w:rsid w:val="00895E2B"/>
    <w:rsid w:val="00895FF9"/>
    <w:rsid w:val="008963EB"/>
    <w:rsid w:val="008A0141"/>
    <w:rsid w:val="008A0CBD"/>
    <w:rsid w:val="008A218E"/>
    <w:rsid w:val="008A47EE"/>
    <w:rsid w:val="008A4F5B"/>
    <w:rsid w:val="008A5399"/>
    <w:rsid w:val="008A5E9D"/>
    <w:rsid w:val="008B1A95"/>
    <w:rsid w:val="008B1CEE"/>
    <w:rsid w:val="008B2EB1"/>
    <w:rsid w:val="008B441A"/>
    <w:rsid w:val="008B4BCE"/>
    <w:rsid w:val="008B4CBD"/>
    <w:rsid w:val="008B572F"/>
    <w:rsid w:val="008B5BD7"/>
    <w:rsid w:val="008B5DFB"/>
    <w:rsid w:val="008C2EA8"/>
    <w:rsid w:val="008C39E1"/>
    <w:rsid w:val="008C724A"/>
    <w:rsid w:val="008C73F6"/>
    <w:rsid w:val="008C7436"/>
    <w:rsid w:val="008C795E"/>
    <w:rsid w:val="008D03AD"/>
    <w:rsid w:val="008D09C3"/>
    <w:rsid w:val="008D2E81"/>
    <w:rsid w:val="008D366E"/>
    <w:rsid w:val="008D49F3"/>
    <w:rsid w:val="008D5769"/>
    <w:rsid w:val="008D5955"/>
    <w:rsid w:val="008D5D0A"/>
    <w:rsid w:val="008D64EE"/>
    <w:rsid w:val="008D7A41"/>
    <w:rsid w:val="008E1718"/>
    <w:rsid w:val="008E1CC7"/>
    <w:rsid w:val="008E25B2"/>
    <w:rsid w:val="008E25ED"/>
    <w:rsid w:val="008E3EB9"/>
    <w:rsid w:val="008E46EA"/>
    <w:rsid w:val="008E517E"/>
    <w:rsid w:val="008E57A2"/>
    <w:rsid w:val="008E6B39"/>
    <w:rsid w:val="008F1E46"/>
    <w:rsid w:val="008F7C82"/>
    <w:rsid w:val="00903C70"/>
    <w:rsid w:val="009055A2"/>
    <w:rsid w:val="009061DB"/>
    <w:rsid w:val="009123FB"/>
    <w:rsid w:val="00913759"/>
    <w:rsid w:val="00913F64"/>
    <w:rsid w:val="009166FC"/>
    <w:rsid w:val="009167CD"/>
    <w:rsid w:val="00921581"/>
    <w:rsid w:val="00922523"/>
    <w:rsid w:val="00923E29"/>
    <w:rsid w:val="00927349"/>
    <w:rsid w:val="00927682"/>
    <w:rsid w:val="00931A71"/>
    <w:rsid w:val="00932527"/>
    <w:rsid w:val="00934F78"/>
    <w:rsid w:val="009357BF"/>
    <w:rsid w:val="00937306"/>
    <w:rsid w:val="0093733B"/>
    <w:rsid w:val="00940161"/>
    <w:rsid w:val="0094320A"/>
    <w:rsid w:val="00943460"/>
    <w:rsid w:val="00945683"/>
    <w:rsid w:val="00946274"/>
    <w:rsid w:val="009470E3"/>
    <w:rsid w:val="00951BA1"/>
    <w:rsid w:val="0095245E"/>
    <w:rsid w:val="00954CB7"/>
    <w:rsid w:val="00955D38"/>
    <w:rsid w:val="00956808"/>
    <w:rsid w:val="009577B3"/>
    <w:rsid w:val="00957877"/>
    <w:rsid w:val="00963B39"/>
    <w:rsid w:val="00965629"/>
    <w:rsid w:val="00966965"/>
    <w:rsid w:val="00971BC2"/>
    <w:rsid w:val="00971FD4"/>
    <w:rsid w:val="00976365"/>
    <w:rsid w:val="00980B0C"/>
    <w:rsid w:val="00982E41"/>
    <w:rsid w:val="00985645"/>
    <w:rsid w:val="009866F8"/>
    <w:rsid w:val="00987CB2"/>
    <w:rsid w:val="0099575F"/>
    <w:rsid w:val="009A0E07"/>
    <w:rsid w:val="009A12D9"/>
    <w:rsid w:val="009A3380"/>
    <w:rsid w:val="009A54CC"/>
    <w:rsid w:val="009A712D"/>
    <w:rsid w:val="009B05F8"/>
    <w:rsid w:val="009B0817"/>
    <w:rsid w:val="009B0C15"/>
    <w:rsid w:val="009B3672"/>
    <w:rsid w:val="009B4D6F"/>
    <w:rsid w:val="009B5445"/>
    <w:rsid w:val="009B788B"/>
    <w:rsid w:val="009C0BFA"/>
    <w:rsid w:val="009C15B4"/>
    <w:rsid w:val="009D0261"/>
    <w:rsid w:val="009D039B"/>
    <w:rsid w:val="009D04AC"/>
    <w:rsid w:val="009D0D98"/>
    <w:rsid w:val="009D1D67"/>
    <w:rsid w:val="009D335C"/>
    <w:rsid w:val="009D54DA"/>
    <w:rsid w:val="009E0873"/>
    <w:rsid w:val="009E130B"/>
    <w:rsid w:val="009E3ACD"/>
    <w:rsid w:val="009E4116"/>
    <w:rsid w:val="009E5344"/>
    <w:rsid w:val="009F399D"/>
    <w:rsid w:val="009F7E71"/>
    <w:rsid w:val="00A01C54"/>
    <w:rsid w:val="00A04729"/>
    <w:rsid w:val="00A06814"/>
    <w:rsid w:val="00A12C7E"/>
    <w:rsid w:val="00A12DC5"/>
    <w:rsid w:val="00A14C4C"/>
    <w:rsid w:val="00A15FE2"/>
    <w:rsid w:val="00A20FCF"/>
    <w:rsid w:val="00A24520"/>
    <w:rsid w:val="00A36792"/>
    <w:rsid w:val="00A37559"/>
    <w:rsid w:val="00A40BB6"/>
    <w:rsid w:val="00A43971"/>
    <w:rsid w:val="00A446D1"/>
    <w:rsid w:val="00A45C35"/>
    <w:rsid w:val="00A47C68"/>
    <w:rsid w:val="00A52EE0"/>
    <w:rsid w:val="00A558FB"/>
    <w:rsid w:val="00A55958"/>
    <w:rsid w:val="00A600F5"/>
    <w:rsid w:val="00A60488"/>
    <w:rsid w:val="00A60A68"/>
    <w:rsid w:val="00A61983"/>
    <w:rsid w:val="00A62CBD"/>
    <w:rsid w:val="00A63A5B"/>
    <w:rsid w:val="00A65066"/>
    <w:rsid w:val="00A67E4B"/>
    <w:rsid w:val="00A7250D"/>
    <w:rsid w:val="00A727BD"/>
    <w:rsid w:val="00A72F43"/>
    <w:rsid w:val="00A74060"/>
    <w:rsid w:val="00A77168"/>
    <w:rsid w:val="00A818F5"/>
    <w:rsid w:val="00A86AEF"/>
    <w:rsid w:val="00A874A3"/>
    <w:rsid w:val="00A91BD9"/>
    <w:rsid w:val="00A91C72"/>
    <w:rsid w:val="00A920BB"/>
    <w:rsid w:val="00A96540"/>
    <w:rsid w:val="00A96EA9"/>
    <w:rsid w:val="00A9709B"/>
    <w:rsid w:val="00AA1010"/>
    <w:rsid w:val="00AA1E1E"/>
    <w:rsid w:val="00AA1E51"/>
    <w:rsid w:val="00AA3DC4"/>
    <w:rsid w:val="00AA5A1C"/>
    <w:rsid w:val="00AA5AD9"/>
    <w:rsid w:val="00AB11A2"/>
    <w:rsid w:val="00AB5113"/>
    <w:rsid w:val="00AB5F2C"/>
    <w:rsid w:val="00AB66EF"/>
    <w:rsid w:val="00AC10C5"/>
    <w:rsid w:val="00AC3E9F"/>
    <w:rsid w:val="00AC5543"/>
    <w:rsid w:val="00AC73D2"/>
    <w:rsid w:val="00AD1D9E"/>
    <w:rsid w:val="00AD1EA5"/>
    <w:rsid w:val="00AD384B"/>
    <w:rsid w:val="00AD4610"/>
    <w:rsid w:val="00AD6538"/>
    <w:rsid w:val="00AD664C"/>
    <w:rsid w:val="00AD708C"/>
    <w:rsid w:val="00AE5E3A"/>
    <w:rsid w:val="00AE7810"/>
    <w:rsid w:val="00AE7A21"/>
    <w:rsid w:val="00AF05C6"/>
    <w:rsid w:val="00AF1245"/>
    <w:rsid w:val="00AF1BAE"/>
    <w:rsid w:val="00AF207A"/>
    <w:rsid w:val="00AF5A86"/>
    <w:rsid w:val="00AF5CFD"/>
    <w:rsid w:val="00AF6688"/>
    <w:rsid w:val="00B0082B"/>
    <w:rsid w:val="00B02F76"/>
    <w:rsid w:val="00B058F2"/>
    <w:rsid w:val="00B07346"/>
    <w:rsid w:val="00B1155E"/>
    <w:rsid w:val="00B115E4"/>
    <w:rsid w:val="00B14E7A"/>
    <w:rsid w:val="00B162BA"/>
    <w:rsid w:val="00B17645"/>
    <w:rsid w:val="00B17878"/>
    <w:rsid w:val="00B22462"/>
    <w:rsid w:val="00B226B0"/>
    <w:rsid w:val="00B228C2"/>
    <w:rsid w:val="00B25548"/>
    <w:rsid w:val="00B321EB"/>
    <w:rsid w:val="00B32543"/>
    <w:rsid w:val="00B32583"/>
    <w:rsid w:val="00B33A4C"/>
    <w:rsid w:val="00B35A32"/>
    <w:rsid w:val="00B3728B"/>
    <w:rsid w:val="00B4315D"/>
    <w:rsid w:val="00B43A6E"/>
    <w:rsid w:val="00B44487"/>
    <w:rsid w:val="00B44A47"/>
    <w:rsid w:val="00B50A1C"/>
    <w:rsid w:val="00B512EF"/>
    <w:rsid w:val="00B51881"/>
    <w:rsid w:val="00B549A0"/>
    <w:rsid w:val="00B54AF1"/>
    <w:rsid w:val="00B55A20"/>
    <w:rsid w:val="00B5774D"/>
    <w:rsid w:val="00B57B02"/>
    <w:rsid w:val="00B57B94"/>
    <w:rsid w:val="00B60511"/>
    <w:rsid w:val="00B6147C"/>
    <w:rsid w:val="00B62EB9"/>
    <w:rsid w:val="00B63E7B"/>
    <w:rsid w:val="00B7035D"/>
    <w:rsid w:val="00B72630"/>
    <w:rsid w:val="00B73151"/>
    <w:rsid w:val="00B7620F"/>
    <w:rsid w:val="00B80C68"/>
    <w:rsid w:val="00B80DFB"/>
    <w:rsid w:val="00B80F74"/>
    <w:rsid w:val="00B8128E"/>
    <w:rsid w:val="00B81CFA"/>
    <w:rsid w:val="00B82B4B"/>
    <w:rsid w:val="00B82D2E"/>
    <w:rsid w:val="00B83769"/>
    <w:rsid w:val="00B919E5"/>
    <w:rsid w:val="00B93BA5"/>
    <w:rsid w:val="00B94516"/>
    <w:rsid w:val="00B94F56"/>
    <w:rsid w:val="00BA097E"/>
    <w:rsid w:val="00BA1AF4"/>
    <w:rsid w:val="00BA1D4A"/>
    <w:rsid w:val="00BA2813"/>
    <w:rsid w:val="00BA3B1A"/>
    <w:rsid w:val="00BA55FE"/>
    <w:rsid w:val="00BA5A65"/>
    <w:rsid w:val="00BA7F38"/>
    <w:rsid w:val="00BB1EC5"/>
    <w:rsid w:val="00BB36E1"/>
    <w:rsid w:val="00BB49A3"/>
    <w:rsid w:val="00BB73CE"/>
    <w:rsid w:val="00BC0298"/>
    <w:rsid w:val="00BC0398"/>
    <w:rsid w:val="00BC3848"/>
    <w:rsid w:val="00BC7D56"/>
    <w:rsid w:val="00BD170C"/>
    <w:rsid w:val="00BD4E7F"/>
    <w:rsid w:val="00BD59A8"/>
    <w:rsid w:val="00BD5F4A"/>
    <w:rsid w:val="00BD60D3"/>
    <w:rsid w:val="00BD7C8D"/>
    <w:rsid w:val="00BE15E9"/>
    <w:rsid w:val="00BE240F"/>
    <w:rsid w:val="00BE3B26"/>
    <w:rsid w:val="00BE5812"/>
    <w:rsid w:val="00BE6588"/>
    <w:rsid w:val="00BE7C04"/>
    <w:rsid w:val="00BF01B5"/>
    <w:rsid w:val="00BF515F"/>
    <w:rsid w:val="00BF6084"/>
    <w:rsid w:val="00C01073"/>
    <w:rsid w:val="00C03C99"/>
    <w:rsid w:val="00C04320"/>
    <w:rsid w:val="00C0444C"/>
    <w:rsid w:val="00C07225"/>
    <w:rsid w:val="00C106F1"/>
    <w:rsid w:val="00C109CF"/>
    <w:rsid w:val="00C11A3D"/>
    <w:rsid w:val="00C14C82"/>
    <w:rsid w:val="00C14EEA"/>
    <w:rsid w:val="00C16D15"/>
    <w:rsid w:val="00C17075"/>
    <w:rsid w:val="00C20DE6"/>
    <w:rsid w:val="00C20EA3"/>
    <w:rsid w:val="00C23551"/>
    <w:rsid w:val="00C23E47"/>
    <w:rsid w:val="00C23FEF"/>
    <w:rsid w:val="00C24C39"/>
    <w:rsid w:val="00C2744E"/>
    <w:rsid w:val="00C30A03"/>
    <w:rsid w:val="00C31DC3"/>
    <w:rsid w:val="00C3651B"/>
    <w:rsid w:val="00C407A1"/>
    <w:rsid w:val="00C43515"/>
    <w:rsid w:val="00C44061"/>
    <w:rsid w:val="00C46D53"/>
    <w:rsid w:val="00C47DBE"/>
    <w:rsid w:val="00C5094E"/>
    <w:rsid w:val="00C50B4F"/>
    <w:rsid w:val="00C5144E"/>
    <w:rsid w:val="00C57493"/>
    <w:rsid w:val="00C57F10"/>
    <w:rsid w:val="00C606AD"/>
    <w:rsid w:val="00C61D28"/>
    <w:rsid w:val="00C649A5"/>
    <w:rsid w:val="00C64DEB"/>
    <w:rsid w:val="00C66596"/>
    <w:rsid w:val="00C670CA"/>
    <w:rsid w:val="00C7002B"/>
    <w:rsid w:val="00C7652C"/>
    <w:rsid w:val="00C77EC7"/>
    <w:rsid w:val="00C82134"/>
    <w:rsid w:val="00C82137"/>
    <w:rsid w:val="00C8611A"/>
    <w:rsid w:val="00C86B4D"/>
    <w:rsid w:val="00C920AE"/>
    <w:rsid w:val="00C928F2"/>
    <w:rsid w:val="00C93A9D"/>
    <w:rsid w:val="00C93CE0"/>
    <w:rsid w:val="00C964D0"/>
    <w:rsid w:val="00CA0357"/>
    <w:rsid w:val="00CA5378"/>
    <w:rsid w:val="00CB0947"/>
    <w:rsid w:val="00CB0DA9"/>
    <w:rsid w:val="00CB5192"/>
    <w:rsid w:val="00CC09B2"/>
    <w:rsid w:val="00CC1A3F"/>
    <w:rsid w:val="00CC5382"/>
    <w:rsid w:val="00CC5E1D"/>
    <w:rsid w:val="00CC641E"/>
    <w:rsid w:val="00CD56A9"/>
    <w:rsid w:val="00CD69FF"/>
    <w:rsid w:val="00CE1E0C"/>
    <w:rsid w:val="00CE39B6"/>
    <w:rsid w:val="00CE448A"/>
    <w:rsid w:val="00CE4E06"/>
    <w:rsid w:val="00CE5763"/>
    <w:rsid w:val="00CE696A"/>
    <w:rsid w:val="00CE7EE1"/>
    <w:rsid w:val="00CF36E2"/>
    <w:rsid w:val="00CF6FEE"/>
    <w:rsid w:val="00D03681"/>
    <w:rsid w:val="00D0408D"/>
    <w:rsid w:val="00D064A2"/>
    <w:rsid w:val="00D066C8"/>
    <w:rsid w:val="00D078F8"/>
    <w:rsid w:val="00D11A35"/>
    <w:rsid w:val="00D156BF"/>
    <w:rsid w:val="00D17176"/>
    <w:rsid w:val="00D211C2"/>
    <w:rsid w:val="00D215A3"/>
    <w:rsid w:val="00D21AAF"/>
    <w:rsid w:val="00D23CB5"/>
    <w:rsid w:val="00D242FC"/>
    <w:rsid w:val="00D24E2E"/>
    <w:rsid w:val="00D25AAE"/>
    <w:rsid w:val="00D3054E"/>
    <w:rsid w:val="00D3096F"/>
    <w:rsid w:val="00D31BE5"/>
    <w:rsid w:val="00D353E4"/>
    <w:rsid w:val="00D3602D"/>
    <w:rsid w:val="00D36B6D"/>
    <w:rsid w:val="00D36EA2"/>
    <w:rsid w:val="00D37C30"/>
    <w:rsid w:val="00D422CC"/>
    <w:rsid w:val="00D43331"/>
    <w:rsid w:val="00D45BAB"/>
    <w:rsid w:val="00D466B6"/>
    <w:rsid w:val="00D46700"/>
    <w:rsid w:val="00D52875"/>
    <w:rsid w:val="00D554C2"/>
    <w:rsid w:val="00D55C07"/>
    <w:rsid w:val="00D55F10"/>
    <w:rsid w:val="00D6113B"/>
    <w:rsid w:val="00D6134D"/>
    <w:rsid w:val="00D616D6"/>
    <w:rsid w:val="00D61B2C"/>
    <w:rsid w:val="00D706C2"/>
    <w:rsid w:val="00D71139"/>
    <w:rsid w:val="00D7152B"/>
    <w:rsid w:val="00D729C4"/>
    <w:rsid w:val="00D72C4F"/>
    <w:rsid w:val="00D72DA3"/>
    <w:rsid w:val="00D73121"/>
    <w:rsid w:val="00D7415A"/>
    <w:rsid w:val="00D77A13"/>
    <w:rsid w:val="00D818FD"/>
    <w:rsid w:val="00D863AD"/>
    <w:rsid w:val="00D86F16"/>
    <w:rsid w:val="00D870D6"/>
    <w:rsid w:val="00D915BB"/>
    <w:rsid w:val="00D92A10"/>
    <w:rsid w:val="00D94442"/>
    <w:rsid w:val="00D94C79"/>
    <w:rsid w:val="00D97666"/>
    <w:rsid w:val="00DA04F7"/>
    <w:rsid w:val="00DA0597"/>
    <w:rsid w:val="00DA0EA4"/>
    <w:rsid w:val="00DA2735"/>
    <w:rsid w:val="00DA3534"/>
    <w:rsid w:val="00DA44AD"/>
    <w:rsid w:val="00DA5B6A"/>
    <w:rsid w:val="00DB0351"/>
    <w:rsid w:val="00DB0C0B"/>
    <w:rsid w:val="00DB1B15"/>
    <w:rsid w:val="00DC037D"/>
    <w:rsid w:val="00DC0FEE"/>
    <w:rsid w:val="00DD2E1E"/>
    <w:rsid w:val="00DD53A9"/>
    <w:rsid w:val="00DD760F"/>
    <w:rsid w:val="00DD7A40"/>
    <w:rsid w:val="00DD7CA4"/>
    <w:rsid w:val="00DE007A"/>
    <w:rsid w:val="00DE4E70"/>
    <w:rsid w:val="00DE5595"/>
    <w:rsid w:val="00DE66DD"/>
    <w:rsid w:val="00DE69C1"/>
    <w:rsid w:val="00DF0A0E"/>
    <w:rsid w:val="00DF59B0"/>
    <w:rsid w:val="00DF5D16"/>
    <w:rsid w:val="00DF6716"/>
    <w:rsid w:val="00E00FC3"/>
    <w:rsid w:val="00E03023"/>
    <w:rsid w:val="00E03289"/>
    <w:rsid w:val="00E06CF7"/>
    <w:rsid w:val="00E1057F"/>
    <w:rsid w:val="00E11902"/>
    <w:rsid w:val="00E122E8"/>
    <w:rsid w:val="00E15256"/>
    <w:rsid w:val="00E16084"/>
    <w:rsid w:val="00E205E5"/>
    <w:rsid w:val="00E26087"/>
    <w:rsid w:val="00E2683C"/>
    <w:rsid w:val="00E27886"/>
    <w:rsid w:val="00E30025"/>
    <w:rsid w:val="00E300BB"/>
    <w:rsid w:val="00E300F3"/>
    <w:rsid w:val="00E30E7D"/>
    <w:rsid w:val="00E316A0"/>
    <w:rsid w:val="00E3473F"/>
    <w:rsid w:val="00E34E31"/>
    <w:rsid w:val="00E352F2"/>
    <w:rsid w:val="00E35C2F"/>
    <w:rsid w:val="00E400F4"/>
    <w:rsid w:val="00E41D39"/>
    <w:rsid w:val="00E4402C"/>
    <w:rsid w:val="00E508C0"/>
    <w:rsid w:val="00E546B0"/>
    <w:rsid w:val="00E55174"/>
    <w:rsid w:val="00E561BE"/>
    <w:rsid w:val="00E564EC"/>
    <w:rsid w:val="00E604EA"/>
    <w:rsid w:val="00E622C3"/>
    <w:rsid w:val="00E6388F"/>
    <w:rsid w:val="00E63D40"/>
    <w:rsid w:val="00E640C7"/>
    <w:rsid w:val="00E645CB"/>
    <w:rsid w:val="00E65C85"/>
    <w:rsid w:val="00E65CBA"/>
    <w:rsid w:val="00E70517"/>
    <w:rsid w:val="00E70812"/>
    <w:rsid w:val="00E724C8"/>
    <w:rsid w:val="00E7508C"/>
    <w:rsid w:val="00E7562C"/>
    <w:rsid w:val="00E767E9"/>
    <w:rsid w:val="00E83C45"/>
    <w:rsid w:val="00E83DBF"/>
    <w:rsid w:val="00E87AB1"/>
    <w:rsid w:val="00E917A7"/>
    <w:rsid w:val="00E92E15"/>
    <w:rsid w:val="00E934F4"/>
    <w:rsid w:val="00E965C0"/>
    <w:rsid w:val="00E96DDC"/>
    <w:rsid w:val="00EA3C83"/>
    <w:rsid w:val="00EA515F"/>
    <w:rsid w:val="00EA6183"/>
    <w:rsid w:val="00EA63FB"/>
    <w:rsid w:val="00EA6C4D"/>
    <w:rsid w:val="00EA6F87"/>
    <w:rsid w:val="00EB561F"/>
    <w:rsid w:val="00EB5762"/>
    <w:rsid w:val="00EB5F8C"/>
    <w:rsid w:val="00EB7A27"/>
    <w:rsid w:val="00EB7E7C"/>
    <w:rsid w:val="00EC2463"/>
    <w:rsid w:val="00EC2F52"/>
    <w:rsid w:val="00EC4535"/>
    <w:rsid w:val="00EC4F93"/>
    <w:rsid w:val="00EC6561"/>
    <w:rsid w:val="00EC68F1"/>
    <w:rsid w:val="00EC74B5"/>
    <w:rsid w:val="00EE0602"/>
    <w:rsid w:val="00EE262E"/>
    <w:rsid w:val="00EE327D"/>
    <w:rsid w:val="00EE51ED"/>
    <w:rsid w:val="00EE6573"/>
    <w:rsid w:val="00EE7847"/>
    <w:rsid w:val="00EE79D6"/>
    <w:rsid w:val="00EE7D57"/>
    <w:rsid w:val="00EF19BD"/>
    <w:rsid w:val="00EF1B2F"/>
    <w:rsid w:val="00EF251F"/>
    <w:rsid w:val="00EF7920"/>
    <w:rsid w:val="00F00FE8"/>
    <w:rsid w:val="00F0333A"/>
    <w:rsid w:val="00F035BD"/>
    <w:rsid w:val="00F070B5"/>
    <w:rsid w:val="00F07DFD"/>
    <w:rsid w:val="00F10293"/>
    <w:rsid w:val="00F11900"/>
    <w:rsid w:val="00F21979"/>
    <w:rsid w:val="00F250A4"/>
    <w:rsid w:val="00F31D76"/>
    <w:rsid w:val="00F32213"/>
    <w:rsid w:val="00F32634"/>
    <w:rsid w:val="00F36CBE"/>
    <w:rsid w:val="00F37709"/>
    <w:rsid w:val="00F400AA"/>
    <w:rsid w:val="00F41552"/>
    <w:rsid w:val="00F42181"/>
    <w:rsid w:val="00F4736D"/>
    <w:rsid w:val="00F516E8"/>
    <w:rsid w:val="00F53269"/>
    <w:rsid w:val="00F57E29"/>
    <w:rsid w:val="00F60DAE"/>
    <w:rsid w:val="00F61937"/>
    <w:rsid w:val="00F63B70"/>
    <w:rsid w:val="00F66705"/>
    <w:rsid w:val="00F67069"/>
    <w:rsid w:val="00F67CD6"/>
    <w:rsid w:val="00F7219E"/>
    <w:rsid w:val="00F73829"/>
    <w:rsid w:val="00F74323"/>
    <w:rsid w:val="00F76997"/>
    <w:rsid w:val="00F800BA"/>
    <w:rsid w:val="00F803E6"/>
    <w:rsid w:val="00F810CE"/>
    <w:rsid w:val="00F81139"/>
    <w:rsid w:val="00F815EA"/>
    <w:rsid w:val="00F82573"/>
    <w:rsid w:val="00F86096"/>
    <w:rsid w:val="00F86499"/>
    <w:rsid w:val="00F90D8A"/>
    <w:rsid w:val="00F91636"/>
    <w:rsid w:val="00F9286B"/>
    <w:rsid w:val="00F92B7E"/>
    <w:rsid w:val="00F95E00"/>
    <w:rsid w:val="00F96361"/>
    <w:rsid w:val="00F9645A"/>
    <w:rsid w:val="00F97A00"/>
    <w:rsid w:val="00FA058A"/>
    <w:rsid w:val="00FA3983"/>
    <w:rsid w:val="00FA59D5"/>
    <w:rsid w:val="00FA6FB8"/>
    <w:rsid w:val="00FA7C12"/>
    <w:rsid w:val="00FB0A4E"/>
    <w:rsid w:val="00FB0BC9"/>
    <w:rsid w:val="00FB1A10"/>
    <w:rsid w:val="00FB210E"/>
    <w:rsid w:val="00FB24EC"/>
    <w:rsid w:val="00FB32A3"/>
    <w:rsid w:val="00FB32CC"/>
    <w:rsid w:val="00FB5716"/>
    <w:rsid w:val="00FC450F"/>
    <w:rsid w:val="00FC7006"/>
    <w:rsid w:val="00FD028A"/>
    <w:rsid w:val="00FD30FF"/>
    <w:rsid w:val="00FD3897"/>
    <w:rsid w:val="00FD50FE"/>
    <w:rsid w:val="00FE236E"/>
    <w:rsid w:val="00FE3BF6"/>
    <w:rsid w:val="00FE4055"/>
    <w:rsid w:val="00FE6885"/>
    <w:rsid w:val="00FF18D6"/>
    <w:rsid w:val="00FF1F91"/>
    <w:rsid w:val="00FF450A"/>
    <w:rsid w:val="00FF4627"/>
    <w:rsid w:val="00FF5E74"/>
    <w:rsid w:val="00FF7501"/>
    <w:rsid w:val="00FF7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F06D1E8"/>
  <w15:chartTrackingRefBased/>
  <w15:docId w15:val="{69DE6DD0-AD2E-496E-813D-E41099AD8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4B2F2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3">
    <w:name w:val="line number"/>
    <w:basedOn w:val="a0"/>
    <w:uiPriority w:val="99"/>
    <w:semiHidden/>
    <w:unhideWhenUsed/>
    <w:rsid w:val="00693532"/>
  </w:style>
  <w:style w:type="paragraph" w:styleId="a4">
    <w:name w:val="List Paragraph"/>
    <w:basedOn w:val="a"/>
    <w:uiPriority w:val="34"/>
    <w:qFormat/>
    <w:rsid w:val="00A12C7E"/>
    <w:pPr>
      <w:ind w:leftChars="400" w:left="840"/>
    </w:pPr>
  </w:style>
  <w:style w:type="paragraph" w:styleId="a5">
    <w:name w:val="endnote text"/>
    <w:basedOn w:val="a"/>
    <w:link w:val="a6"/>
    <w:uiPriority w:val="99"/>
    <w:semiHidden/>
    <w:unhideWhenUsed/>
    <w:rsid w:val="00A12C7E"/>
    <w:pPr>
      <w:snapToGrid w:val="0"/>
      <w:jc w:val="left"/>
    </w:pPr>
  </w:style>
  <w:style w:type="character" w:customStyle="1" w:styleId="a6">
    <w:name w:val="文末脚注文字列 (文字)"/>
    <w:basedOn w:val="a0"/>
    <w:link w:val="a5"/>
    <w:uiPriority w:val="99"/>
    <w:semiHidden/>
    <w:rsid w:val="00A12C7E"/>
  </w:style>
  <w:style w:type="character" w:styleId="a7">
    <w:name w:val="endnote reference"/>
    <w:basedOn w:val="a0"/>
    <w:uiPriority w:val="99"/>
    <w:semiHidden/>
    <w:unhideWhenUsed/>
    <w:rsid w:val="00A12C7E"/>
    <w:rPr>
      <w:vertAlign w:val="superscript"/>
    </w:rPr>
  </w:style>
  <w:style w:type="paragraph" w:styleId="a8">
    <w:name w:val="Balloon Text"/>
    <w:basedOn w:val="a"/>
    <w:link w:val="a9"/>
    <w:uiPriority w:val="99"/>
    <w:semiHidden/>
    <w:unhideWhenUsed/>
    <w:rsid w:val="00BF515F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BF515F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Emphasis"/>
    <w:basedOn w:val="a0"/>
    <w:uiPriority w:val="20"/>
    <w:qFormat/>
    <w:rsid w:val="00AF6688"/>
    <w:rPr>
      <w:i/>
      <w:iCs/>
    </w:rPr>
  </w:style>
  <w:style w:type="paragraph" w:styleId="ab">
    <w:name w:val="Revision"/>
    <w:hidden/>
    <w:uiPriority w:val="99"/>
    <w:semiHidden/>
    <w:rsid w:val="00D52875"/>
  </w:style>
  <w:style w:type="character" w:styleId="ac">
    <w:name w:val="annotation reference"/>
    <w:basedOn w:val="a0"/>
    <w:uiPriority w:val="99"/>
    <w:semiHidden/>
    <w:unhideWhenUsed/>
    <w:rsid w:val="00CD69FF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CD69FF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semiHidden/>
    <w:rsid w:val="00CD69FF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CD69FF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CD69FF"/>
    <w:rPr>
      <w:b/>
      <w:bCs/>
      <w:sz w:val="20"/>
      <w:szCs w:val="20"/>
    </w:rPr>
  </w:style>
  <w:style w:type="paragraph" w:styleId="af1">
    <w:name w:val="header"/>
    <w:basedOn w:val="a"/>
    <w:link w:val="af2"/>
    <w:uiPriority w:val="99"/>
    <w:unhideWhenUsed/>
    <w:rsid w:val="00903C70"/>
    <w:pPr>
      <w:tabs>
        <w:tab w:val="center" w:pos="4419"/>
        <w:tab w:val="right" w:pos="8838"/>
      </w:tabs>
    </w:pPr>
  </w:style>
  <w:style w:type="character" w:customStyle="1" w:styleId="af2">
    <w:name w:val="ヘッダー (文字)"/>
    <w:basedOn w:val="a0"/>
    <w:link w:val="af1"/>
    <w:uiPriority w:val="99"/>
    <w:rsid w:val="00903C70"/>
  </w:style>
  <w:style w:type="paragraph" w:styleId="af3">
    <w:name w:val="footer"/>
    <w:basedOn w:val="a"/>
    <w:link w:val="af4"/>
    <w:uiPriority w:val="99"/>
    <w:unhideWhenUsed/>
    <w:rsid w:val="00903C70"/>
    <w:pPr>
      <w:tabs>
        <w:tab w:val="center" w:pos="4419"/>
        <w:tab w:val="right" w:pos="8838"/>
      </w:tabs>
    </w:pPr>
  </w:style>
  <w:style w:type="character" w:customStyle="1" w:styleId="af4">
    <w:name w:val="フッター (文字)"/>
    <w:basedOn w:val="a0"/>
    <w:link w:val="af3"/>
    <w:uiPriority w:val="99"/>
    <w:rsid w:val="00903C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72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7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4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5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4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4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87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7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1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0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5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50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4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5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1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1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9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5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64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2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8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7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2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0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6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8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3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5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65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0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85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4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54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04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5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2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3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5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8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8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4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6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6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62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473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9448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7264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3094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857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1857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3397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123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4004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376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1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4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3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0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4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13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23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5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43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3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7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50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8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0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9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658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083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0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2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36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0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1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0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4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0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996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538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357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025780">
                      <w:marLeft w:val="0"/>
                      <w:marRight w:val="0"/>
                      <w:marTop w:val="0"/>
                      <w:marBottom w:val="7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7382716">
                          <w:marLeft w:val="0"/>
                          <w:marRight w:val="0"/>
                          <w:marTop w:val="30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5505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5291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29587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534537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227184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018765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083618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817508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836025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424103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585381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6939224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448990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393446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6770778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839059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921207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9137393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179658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869594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8375292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215422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387741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3763533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788084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618992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495194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3285120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04215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9927148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60156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1482116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078741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5063615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678030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3147970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254540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6330280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796894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1106150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367236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4466594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372636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8158057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45029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9656946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314352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6849375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057177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7350074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281991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0436764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282340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1438865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342832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7700787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245384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7962939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218473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7249831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981265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197555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845693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4283866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994048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3786984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198511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5329609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096996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6717880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635588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9540226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629706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511040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965599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152946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9793396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954287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806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09221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26341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8774572">
                          <w:marLeft w:val="0"/>
                          <w:marRight w:val="0"/>
                          <w:marTop w:val="0"/>
                          <w:marBottom w:val="300"/>
                          <w:divBdr>
                            <w:top w:val="single" w:sz="12" w:space="15" w:color="F2F2F2"/>
                            <w:left w:val="single" w:sz="12" w:space="15" w:color="F2F2F2"/>
                            <w:bottom w:val="single" w:sz="12" w:space="15" w:color="F2F2F2"/>
                            <w:right w:val="single" w:sz="12" w:space="15" w:color="F2F2F2"/>
                          </w:divBdr>
                          <w:divsChild>
                            <w:div w:id="12484645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68338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1093950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39100047">
                          <w:marLeft w:val="0"/>
                          <w:marRight w:val="0"/>
                          <w:marTop w:val="0"/>
                          <w:marBottom w:val="300"/>
                          <w:divBdr>
                            <w:top w:val="single" w:sz="12" w:space="15" w:color="F2F2F2"/>
                            <w:left w:val="single" w:sz="12" w:space="15" w:color="F2F2F2"/>
                            <w:bottom w:val="single" w:sz="12" w:space="15" w:color="F2F2F2"/>
                            <w:right w:val="single" w:sz="12" w:space="15" w:color="F2F2F2"/>
                          </w:divBdr>
                          <w:divsChild>
                            <w:div w:id="843009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0212500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32949742">
                          <w:marLeft w:val="0"/>
                          <w:marRight w:val="0"/>
                          <w:marTop w:val="0"/>
                          <w:marBottom w:val="300"/>
                          <w:divBdr>
                            <w:top w:val="single" w:sz="12" w:space="15" w:color="F2F2F2"/>
                            <w:left w:val="single" w:sz="12" w:space="15" w:color="F2F2F2"/>
                            <w:bottom w:val="single" w:sz="12" w:space="15" w:color="F2F2F2"/>
                            <w:right w:val="single" w:sz="12" w:space="15" w:color="F2F2F2"/>
                          </w:divBdr>
                          <w:divsChild>
                            <w:div w:id="598947254">
                              <w:marLeft w:val="0"/>
                              <w:marRight w:val="0"/>
                              <w:marTop w:val="150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2743056">
                                  <w:marLeft w:val="-150"/>
                                  <w:marRight w:val="0"/>
                                  <w:marTop w:val="15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140658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1403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950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165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802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770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43224110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576650">
              <w:marLeft w:val="0"/>
              <w:marRight w:val="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616373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687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18" w:space="15" w:color="F2F2F2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94870145">
              <w:marLeft w:val="0"/>
              <w:marRight w:val="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484669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87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18" w:space="15" w:color="F2F2F2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42146922">
              <w:marLeft w:val="0"/>
              <w:marRight w:val="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2072576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482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18" w:space="15" w:color="F2F2F2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91129810">
              <w:marLeft w:val="0"/>
              <w:marRight w:val="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1720007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31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18" w:space="15" w:color="F2F2F2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41222486">
              <w:marLeft w:val="0"/>
              <w:marRight w:val="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1621885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477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18" w:space="15" w:color="F2F2F2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22573810">
              <w:marLeft w:val="0"/>
              <w:marRight w:val="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1772814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000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18" w:space="15" w:color="F2F2F2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11240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307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0467810">
          <w:marLeft w:val="0"/>
          <w:marRight w:val="0"/>
          <w:marTop w:val="0"/>
          <w:marBottom w:val="0"/>
          <w:divBdr>
            <w:top w:val="single" w:sz="6" w:space="8" w:color="EEEEEE"/>
            <w:left w:val="single" w:sz="6" w:space="11" w:color="EEEEEE"/>
            <w:bottom w:val="single" w:sz="6" w:space="8" w:color="EEEEEE"/>
            <w:right w:val="single" w:sz="6" w:space="11" w:color="EEEEEE"/>
          </w:divBdr>
        </w:div>
      </w:divsChild>
    </w:div>
    <w:div w:id="197224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7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93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0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C344D8-173E-413B-8290-FAA3FF9D44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55</TotalTime>
  <Pages>11</Pages>
  <Words>991</Words>
  <Characters>5653</Characters>
  <Application>Microsoft Office Word</Application>
  <DocSecurity>0</DocSecurity>
  <Lines>47</Lines>
  <Paragraphs>1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野 達也</dc:creator>
  <cp:keywords/>
  <dc:description/>
  <cp:lastModifiedBy>中野 達也</cp:lastModifiedBy>
  <cp:revision>257</cp:revision>
  <cp:lastPrinted>2021-05-17T07:16:00Z</cp:lastPrinted>
  <dcterms:created xsi:type="dcterms:W3CDTF">2021-08-16T11:43:00Z</dcterms:created>
  <dcterms:modified xsi:type="dcterms:W3CDTF">2022-04-10T08:26:00Z</dcterms:modified>
</cp:coreProperties>
</file>